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836A9" w14:textId="3FFD84EA" w:rsidR="003A1773" w:rsidRPr="00256CB2" w:rsidRDefault="0062596A" w:rsidP="0062596A">
      <w:pPr>
        <w:outlineLvl w:val="0"/>
      </w:pPr>
      <w:r w:rsidRPr="00256CB2">
        <w:t xml:space="preserve">Supplementary </w:t>
      </w:r>
      <w:r w:rsidR="002A25A4" w:rsidRPr="00256CB2">
        <w:t>Tables</w:t>
      </w:r>
    </w:p>
    <w:p w14:paraId="6CD688C3" w14:textId="72C34CDE" w:rsidR="009F7EBF" w:rsidRPr="00256CB2" w:rsidRDefault="0062596A" w:rsidP="009F7EBF">
      <w:pPr>
        <w:rPr>
          <w:sz w:val="22"/>
          <w:szCs w:val="22"/>
        </w:rPr>
      </w:pPr>
      <w:r w:rsidRPr="00256CB2">
        <w:t xml:space="preserve">Table </w:t>
      </w:r>
      <w:r w:rsidR="00CA5D7D" w:rsidRPr="00256CB2">
        <w:t>A</w:t>
      </w:r>
      <w:r w:rsidRPr="00256CB2">
        <w:t>. Results from Omnibus Principal Components Analysis Implemented Using All Test Scores (3</w:t>
      </w:r>
      <w:r w:rsidR="000932E7" w:rsidRPr="00256CB2">
        <w:t>3</w:t>
      </w:r>
      <w:r w:rsidRPr="00256CB2">
        <w:t xml:space="preserve">) from </w:t>
      </w:r>
      <w:r w:rsidR="00D4740A" w:rsidRPr="00256CB2">
        <w:t>120</w:t>
      </w:r>
      <w:r w:rsidRPr="00256CB2">
        <w:t xml:space="preserve"> Participants</w:t>
      </w:r>
      <w:r w:rsidR="00BA498F" w:rsidRPr="00256CB2">
        <w:t xml:space="preserve"> (</w:t>
      </w:r>
      <w:r w:rsidR="00D4740A" w:rsidRPr="00256CB2">
        <w:t>85 Language Impaired and 35 Neurotypical Controls</w:t>
      </w:r>
      <w:r w:rsidR="00BA498F" w:rsidRPr="00256CB2">
        <w:t>)</w:t>
      </w:r>
      <w:r w:rsidRPr="00256CB2">
        <w:t xml:space="preserve">. Factor scores greater than .50 in </w:t>
      </w:r>
      <w:r w:rsidRPr="00256CB2">
        <w:rPr>
          <w:b/>
          <w:bCs/>
        </w:rPr>
        <w:t>bold</w:t>
      </w:r>
      <w:r w:rsidRPr="00256CB2">
        <w:t>.</w:t>
      </w:r>
      <w:r w:rsidR="009F7EBF" w:rsidRPr="00256CB2">
        <w:t xml:space="preserve"> </w:t>
      </w:r>
      <w:r w:rsidR="00973736" w:rsidRPr="00256CB2">
        <w:t>Components</w:t>
      </w:r>
      <w:r w:rsidR="00A6294F" w:rsidRPr="00256CB2">
        <w:t xml:space="preserve">: </w:t>
      </w:r>
      <w:r w:rsidR="009F7EBF" w:rsidRPr="00256CB2">
        <w:t>1 = phonological skill, 2 = semantic processing, 3 = speech production, 4 = allographic skill, 5 = visual orthographic recognition.</w:t>
      </w:r>
    </w:p>
    <w:p w14:paraId="5412DCA3" w14:textId="789B4382" w:rsidR="0062596A" w:rsidRPr="00256CB2" w:rsidRDefault="0062596A" w:rsidP="0062596A"/>
    <w:tbl>
      <w:tblPr>
        <w:tblStyle w:val="TableGridLight2"/>
        <w:tblW w:w="9360" w:type="dxa"/>
        <w:tblLayout w:type="fixed"/>
        <w:tblLook w:val="04A0" w:firstRow="1" w:lastRow="0" w:firstColumn="1" w:lastColumn="0" w:noHBand="0" w:noVBand="1"/>
      </w:tblPr>
      <w:tblGrid>
        <w:gridCol w:w="535"/>
        <w:gridCol w:w="3752"/>
        <w:gridCol w:w="1073"/>
        <w:gridCol w:w="1073"/>
        <w:gridCol w:w="1073"/>
        <w:gridCol w:w="976"/>
        <w:gridCol w:w="878"/>
      </w:tblGrid>
      <w:tr w:rsidR="0062596A" w:rsidRPr="00256CB2" w14:paraId="4E228D74" w14:textId="77777777" w:rsidTr="00BA498F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80F3A1E" w14:textId="77777777" w:rsidR="0062596A" w:rsidRPr="00256CB2" w:rsidRDefault="0062596A" w:rsidP="0062596A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58E08" w14:textId="29E47735" w:rsidR="0062596A" w:rsidRPr="00256CB2" w:rsidRDefault="0062596A" w:rsidP="0062596A">
            <w:pPr>
              <w:jc w:val="right"/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Component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6896B" w14:textId="77777777" w:rsidR="0062596A" w:rsidRPr="00256CB2" w:rsidRDefault="0062596A" w:rsidP="0062596A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2B6C5" w14:textId="77777777" w:rsidR="0062596A" w:rsidRPr="00256CB2" w:rsidRDefault="0062596A" w:rsidP="0062596A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CA88CB" w14:textId="77777777" w:rsidR="0062596A" w:rsidRPr="00256CB2" w:rsidRDefault="0062596A" w:rsidP="0062596A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EBCCD" w14:textId="77777777" w:rsidR="0062596A" w:rsidRPr="00256CB2" w:rsidRDefault="0062596A" w:rsidP="0062596A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DAAE9" w14:textId="77777777" w:rsidR="0062596A" w:rsidRPr="00256CB2" w:rsidRDefault="0062596A" w:rsidP="0062596A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</w:tr>
      <w:tr w:rsidR="0062596A" w:rsidRPr="00256CB2" w14:paraId="58B64AF9" w14:textId="77777777" w:rsidTr="00BA498F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E9968B2" w14:textId="77777777" w:rsidR="0062596A" w:rsidRPr="00256CB2" w:rsidRDefault="0062596A" w:rsidP="0062596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22810" w14:textId="77777777" w:rsidR="0062596A" w:rsidRPr="00256CB2" w:rsidRDefault="0062596A" w:rsidP="0062596A">
            <w:pPr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D7DEE1" w14:textId="7777777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Phon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E3B52" w14:textId="7777777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emantic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6B3F9" w14:textId="7777777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ec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3229D" w14:textId="7777777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Allog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39BA1" w14:textId="7777777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</w:t>
            </w:r>
          </w:p>
        </w:tc>
      </w:tr>
      <w:tr w:rsidR="000932E7" w:rsidRPr="00256CB2" w14:paraId="48BD81C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4672A57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D03D6B" w14:textId="29D7A24A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Replacement (spoken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D12EB4" w14:textId="3A510371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F97A65" w14:textId="32D14A0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D947B6" w14:textId="3DE5A85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A0F4DA" w14:textId="4E5BAED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DDF99A" w14:textId="55B5AB6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932E7" w:rsidRPr="00256CB2" w14:paraId="58ABCA22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929953A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A04C" w14:textId="6A93F630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ll Nonwords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84F5C" w14:textId="2F563E98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96EC4" w14:textId="599419EC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B0FBA" w14:textId="777C0A5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700B9" w14:textId="2567934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B537" w14:textId="14AA5E3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0932E7" w:rsidRPr="00256CB2" w14:paraId="58F1601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1765B4F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C130" w14:textId="63F32A9D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ad Non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51FF5" w14:textId="20283349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EBD2" w14:textId="745C8ED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ADC1" w14:textId="2F6667E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CB67B" w14:textId="5763A9E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15FB4" w14:textId="7B17F55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0932E7" w:rsidRPr="00256CB2" w14:paraId="2DFD44D8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F015609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69C4" w14:textId="34F7AD03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git Span Forward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C5D85" w14:textId="4F2BE608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7E93" w14:textId="30A20AF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09D46" w14:textId="10075CF7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E7865" w14:textId="07578A8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D9F18" w14:textId="46759BC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0932E7" w:rsidRPr="00256CB2" w14:paraId="53F876A1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846E63D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B8EDA" w14:textId="6A945A1E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Deletion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3E8C3" w14:textId="06F492F1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30B9" w14:textId="2E97CD9B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AF64C" w14:textId="68BAE9F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7AF01" w14:textId="256C65F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19AB1" w14:textId="2C298A1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932E7" w:rsidRPr="00256CB2" w14:paraId="714FF151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DEBE1EA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6CFA2" w14:textId="6446A336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Blending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85CFC" w14:textId="50FFB697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3EEEF" w14:textId="6875A8E2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3A4B" w14:textId="28739BE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30AD1" w14:textId="4D47D87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2B6EA" w14:textId="694267D2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0932E7" w:rsidRPr="00256CB2" w14:paraId="41E48F52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2E9A71D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CD295" w14:textId="0DA8B288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ll Irregular Words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7902B" w14:textId="167EFEE2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AD25" w14:textId="51959D0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93117" w14:textId="20B6CD70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AD3897" w14:textId="6FC2FEE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0CEA5" w14:textId="2EA30629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932E7" w:rsidRPr="00256CB2" w14:paraId="551449C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85B0E88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7E20" w14:textId="71FA566B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ll CVC Nonwords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823F" w14:textId="34F1E853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95E97" w14:textId="75EE34C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E8711" w14:textId="7D406C6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08A90" w14:textId="54E5E28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0AC07" w14:textId="4886F77C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932E7" w:rsidRPr="00256CB2" w14:paraId="5A77BA26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66045B2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E79AF" w14:textId="3A42F500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ll Regular Words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EF501" w14:textId="7DDF2B0A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A1DAC" w14:textId="436DBC0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1486C" w14:textId="497FE4A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4114F" w14:textId="3150FEF7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8AE68" w14:textId="670F020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0932E7" w:rsidRPr="00256CB2" w14:paraId="2FBD0A07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E2D3300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4FC1" w14:textId="500855B3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git Span Forward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8744" w14:textId="77DD1754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019D" w14:textId="3EA8F8D5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A991" w14:textId="1A6D729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0F18" w14:textId="65A720E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E961" w14:textId="17AB590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932E7" w:rsidRPr="00256CB2" w14:paraId="20A42D66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2367594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69BB" w14:textId="44123354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Segmentation (writt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A2943" w14:textId="684299D5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DE9B3" w14:textId="538A265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B4341" w14:textId="1AA5E5B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FFC8A" w14:textId="1D715F5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117F" w14:textId="608E00E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932E7" w:rsidRPr="00256CB2" w14:paraId="4B293E7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56E6A0F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B0A6" w14:textId="2AC09A86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Transcode Letter-Sound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72B2" w14:textId="5E316387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CFED1" w14:textId="2816E29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85DD6" w14:textId="5F957A1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A047" w14:textId="31BD7E70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58CD9" w14:textId="4F7163B7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0932E7" w:rsidRPr="00256CB2" w14:paraId="10C7924A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84F4390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FB258" w14:textId="7EB889A1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Transcode Sound-Letter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BB4E" w14:textId="68D166B7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350F1" w14:textId="73738CD6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EA78" w14:textId="10680E7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CAEC" w14:textId="3824495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C8499" w14:textId="1C24996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6</w:t>
            </w:r>
          </w:p>
        </w:tc>
      </w:tr>
      <w:tr w:rsidR="000932E7" w:rsidRPr="00256CB2" w14:paraId="05BECBB6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343D6E8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5AB2" w14:textId="6AFFA4FB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ad CVC Non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C4564" w14:textId="166CF1C4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EE85E" w14:textId="10FEE2F9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2C3A" w14:textId="0B3D31B5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E6AE4" w14:textId="71EC7F8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75AAF" w14:textId="3856A3D5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0932E7" w:rsidRPr="00256CB2" w14:paraId="544A1C6A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399C5C9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55A21" w14:textId="16FDBE4E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Boston Naming Test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F80FA" w14:textId="6F136097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3BA42" w14:textId="63E33AD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D3BBD" w14:textId="4C912EE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97941" w14:textId="3530AE6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AA47" w14:textId="5456D232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0932E7" w:rsidRPr="00256CB2" w14:paraId="1C7DE488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A30F84F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2B476" w14:textId="3548AD19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Segmentation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1CA76" w14:textId="78A13068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0888" w14:textId="3A07A26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10007" w14:textId="48BD097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F657" w14:textId="139A3DD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953BB" w14:textId="145B72E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932E7" w:rsidRPr="00256CB2" w14:paraId="0603DD6B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4B506B5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F044D" w14:textId="77A17BA1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Written Word-Picture P48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4E0CD" w14:textId="35C0BCC9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108B8" w14:textId="1A47054D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83210" w14:textId="573D45A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58AFE" w14:textId="465E086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223CB" w14:textId="464C580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932E7" w:rsidRPr="00256CB2" w14:paraId="7A2DD2C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D520DF6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8A22" w14:textId="6136B680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AZ Semantic Test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6062D" w14:textId="663B5E25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7E5A8" w14:textId="69EBF69D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3ADD" w14:textId="4BC2ECC8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93283" w14:textId="4CB9F477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399BD" w14:textId="157EF4C9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0932E7" w:rsidRPr="00256CB2" w14:paraId="1FCFA153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AFD1F4C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8731" w14:textId="3AC3B7D2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oken Word-Picture P47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D41CF" w14:textId="7B4FBBF2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8854" w14:textId="7C6ABDAA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4C82B" w14:textId="2D0BF977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008AA" w14:textId="7D4B50A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94317" w14:textId="4300C9A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0932E7" w:rsidRPr="00256CB2" w14:paraId="0AA225ED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B6CAA11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41DE" w14:textId="36293EAC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Pyramids Palm Trees pics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CA682" w14:textId="1B8D2C5B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CA04B" w14:textId="0B88066B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E39A2" w14:textId="2F50AB9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D445" w14:textId="25C4D6DC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1B6E" w14:textId="6B1A009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0932E7" w:rsidRPr="00256CB2" w14:paraId="78C75850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0995BC35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FF31" w14:textId="706AAB61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ynonym Judgment P49 (yes-no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7CEA5" w14:textId="2A50DD9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F7399" w14:textId="332564AB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27E64" w14:textId="0D73A67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77295" w14:textId="6F4E33D6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39711" w14:textId="55716CB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0932E7" w:rsidRPr="00256CB2" w14:paraId="2C89F338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293FFE8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3116" w14:textId="20F5A583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0EF9C" w14:textId="42A1818E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50C9C" w14:textId="519742B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1ADD1" w14:textId="0E115A13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5E90A" w14:textId="3EDD2972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14B9" w14:textId="20CD8E1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0932E7" w:rsidRPr="00256CB2" w14:paraId="3DCAA6F5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43448868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1C830" w14:textId="1935AAB0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Non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99B14" w14:textId="713AB0FA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063D" w14:textId="04D7A58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F1FEF" w14:textId="6724F46C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9027F" w14:textId="163BAB0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1807A" w14:textId="7178FB7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0932E7" w:rsidRPr="00256CB2" w14:paraId="0E549F0E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273C84B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9D11" w14:textId="7CBD4186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Apraxia Rating (spoken)</w:t>
            </w:r>
            <w:r w:rsidR="0057096F" w:rsidRPr="00256CB2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17B61" w14:textId="6092CBE4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708C9" w14:textId="21A4FE3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8EAFA" w14:textId="7B499884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384A" w14:textId="5F88FAC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B1C96" w14:textId="2827E7EF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7</w:t>
            </w:r>
          </w:p>
        </w:tc>
      </w:tr>
      <w:tr w:rsidR="000932E7" w:rsidRPr="00256CB2" w14:paraId="3810C99A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F669987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CA7C8" w14:textId="6DF6A8E6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ad Regular 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9865" w14:textId="0782B3E1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C3488" w14:textId="4E2C6A13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81713" w14:textId="090AA4ED" w:rsidR="000932E7" w:rsidRPr="00256CB2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A33A8" w14:textId="75EBE4CD" w:rsidR="000932E7" w:rsidRPr="00256CB2" w:rsidRDefault="000932E7" w:rsidP="000932E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C8255" w14:textId="50CB9BA1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5</w:t>
            </w:r>
          </w:p>
        </w:tc>
      </w:tr>
      <w:tr w:rsidR="000932E7" w:rsidRPr="00256CB2" w14:paraId="459D2791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712E0CC" w14:textId="77777777" w:rsidR="000932E7" w:rsidRPr="00DA5494" w:rsidRDefault="000932E7" w:rsidP="000932E7">
            <w:pPr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F9BB" w14:textId="61172976" w:rsidR="000932E7" w:rsidRPr="00DA5494" w:rsidRDefault="000932E7" w:rsidP="000932E7">
            <w:pPr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Read Irregular Words (spoken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4C14" w14:textId="5B1DEB1E" w:rsidR="000932E7" w:rsidRPr="00DA5494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E909A" w14:textId="7B0F4D7B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E4F2B" w14:textId="7EBBB658" w:rsidR="000932E7" w:rsidRPr="00DA5494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5494">
              <w:rPr>
                <w:b/>
                <w:bCs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FBB0" w14:textId="384E561C" w:rsidR="000932E7" w:rsidRPr="00DA5494" w:rsidRDefault="000932E7" w:rsidP="000932E7">
            <w:pPr>
              <w:jc w:val="center"/>
              <w:rPr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76B54" w14:textId="28F88C74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0932E7" w:rsidRPr="00256CB2" w14:paraId="03E0CE03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903CC67" w14:textId="77777777" w:rsidR="000932E7" w:rsidRPr="00DA5494" w:rsidRDefault="000932E7" w:rsidP="000932E7">
            <w:pPr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6661" w14:textId="248BA70A" w:rsidR="000932E7" w:rsidRPr="00DA5494" w:rsidRDefault="000932E7" w:rsidP="000932E7">
            <w:pPr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Upper-Lowercase Letter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84B5" w14:textId="0DBFE8E6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0FC0E" w14:textId="0C349AD8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78EF" w14:textId="7A26C2D4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261E" w14:textId="602B7C86" w:rsidR="000932E7" w:rsidRPr="00DA5494" w:rsidRDefault="000932E7" w:rsidP="000932E7">
            <w:pPr>
              <w:jc w:val="center"/>
              <w:rPr>
                <w:b/>
                <w:bCs/>
                <w:sz w:val="22"/>
                <w:szCs w:val="22"/>
              </w:rPr>
            </w:pPr>
            <w:r w:rsidRPr="00DA5494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16B4" w14:textId="7D93CA06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0932E7" w:rsidRPr="00256CB2" w14:paraId="4826F31D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624BFBAA" w14:textId="77777777" w:rsidR="000932E7" w:rsidRPr="00DA5494" w:rsidRDefault="000932E7" w:rsidP="000932E7">
            <w:pPr>
              <w:rPr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99E7" w14:textId="71DBF166" w:rsidR="000932E7" w:rsidRPr="00DA5494" w:rsidRDefault="000932E7" w:rsidP="000932E7">
            <w:pPr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Direct copy words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6F109" w14:textId="694CB6CC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AFFF" w14:textId="07690A52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1BFA7" w14:textId="7DAA98D4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2071" w14:textId="2244DBC0" w:rsidR="000932E7" w:rsidRPr="00DA5494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A5494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3606D" w14:textId="446284AA" w:rsidR="000932E7" w:rsidRPr="00DA5494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DA5494">
              <w:rPr>
                <w:color w:val="000000"/>
                <w:sz w:val="22"/>
                <w:szCs w:val="22"/>
              </w:rPr>
              <w:t>0.07</w:t>
            </w:r>
            <w:bookmarkStart w:id="0" w:name="_GoBack"/>
            <w:bookmarkEnd w:id="0"/>
          </w:p>
        </w:tc>
      </w:tr>
      <w:tr w:rsidR="000932E7" w:rsidRPr="00256CB2" w14:paraId="47CD81FD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19497E40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0C9B" w14:textId="3B01A89F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 xml:space="preserve">Ravens </w:t>
            </w:r>
            <w:proofErr w:type="spellStart"/>
            <w:r w:rsidRPr="00256CB2">
              <w:rPr>
                <w:color w:val="000000"/>
                <w:sz w:val="22"/>
                <w:szCs w:val="22"/>
              </w:rPr>
              <w:t>Coloured</w:t>
            </w:r>
            <w:proofErr w:type="spellEnd"/>
            <w:r w:rsidRPr="00256CB2">
              <w:rPr>
                <w:color w:val="000000"/>
                <w:sz w:val="22"/>
                <w:szCs w:val="22"/>
              </w:rPr>
              <w:t xml:space="preserve"> Prog M (point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9685A" w14:textId="10D66E44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540EE" w14:textId="73A3734D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A414" w14:textId="58B67F8C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8740" w14:textId="23D05358" w:rsidR="000932E7" w:rsidRPr="00256CB2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A958" w14:textId="24E43F85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932E7" w:rsidRPr="00256CB2" w14:paraId="2AA8A164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3200ABD7" w14:textId="77777777" w:rsidR="000932E7" w:rsidRPr="00256CB2" w:rsidRDefault="000932E7" w:rsidP="000932E7">
            <w:pPr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448" w14:textId="4C715E06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Lower-Uppercase Letter (write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5BB70" w14:textId="48DDAED5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4BD5C" w14:textId="502EAF9F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14E10" w14:textId="64D43311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C74E8" w14:textId="1AF83986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DD1DB" w14:textId="4AADAD4E" w:rsidR="000932E7" w:rsidRPr="00256CB2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0932E7" w:rsidRPr="00256CB2" w14:paraId="43AA6450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22444336" w14:textId="77777777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25D7" w14:textId="557062E8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5 (mark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F7DEC" w14:textId="062AC00A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EB840" w14:textId="33303E6E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F5036" w14:textId="5E3AEE9C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DCBD" w14:textId="6C97ACF1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5368C" w14:textId="56A39B65" w:rsidR="000932E7" w:rsidRPr="00256CB2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4</w:t>
            </w:r>
          </w:p>
        </w:tc>
      </w:tr>
      <w:tr w:rsidR="000932E7" w:rsidRPr="00256CB2" w14:paraId="71011547" w14:textId="77777777" w:rsidTr="00CA6A30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7DCF4B44" w14:textId="2278E8E0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77DD8" w14:textId="538F41A3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7 (mark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90FA" w14:textId="5D8D557F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D8191" w14:textId="1215C0E2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05ABC" w14:textId="6795461C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5CDF0" w14:textId="64AFA039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A62E6" w14:textId="40A294CE" w:rsidR="000932E7" w:rsidRPr="00256CB2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3</w:t>
            </w:r>
          </w:p>
        </w:tc>
      </w:tr>
      <w:tr w:rsidR="000932E7" w:rsidRPr="00256CB2" w14:paraId="4B3F429D" w14:textId="77777777" w:rsidTr="00CA6A30"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72787" w14:textId="45FF70B8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45769" w14:textId="5CC60854" w:rsidR="000932E7" w:rsidRPr="00256CB2" w:rsidRDefault="000932E7" w:rsidP="000932E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4 (mark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6A2A3D" w14:textId="2B6DBD12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E350DB" w14:textId="5E2D6811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1D493" w14:textId="48B69B6F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64DE59" w14:textId="63810A99" w:rsidR="000932E7" w:rsidRPr="00256CB2" w:rsidRDefault="000932E7" w:rsidP="000932E7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5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2D918" w14:textId="24C2FE98" w:rsidR="000932E7" w:rsidRPr="00256CB2" w:rsidRDefault="000932E7" w:rsidP="000932E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56</w:t>
            </w:r>
          </w:p>
        </w:tc>
      </w:tr>
      <w:tr w:rsidR="0062596A" w:rsidRPr="00256CB2" w14:paraId="0EFB2EB4" w14:textId="77777777" w:rsidTr="00A6294F">
        <w:tc>
          <w:tcPr>
            <w:tcW w:w="5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B5328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E2025E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 xml:space="preserve"> Initial Eigenvalu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1AC03" w14:textId="67A13A42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.</w:t>
            </w:r>
            <w:r w:rsidR="00A0641F" w:rsidRPr="00256CB2">
              <w:rPr>
                <w:color w:val="000000"/>
                <w:sz w:val="22"/>
                <w:szCs w:val="22"/>
              </w:rPr>
              <w:t>8</w:t>
            </w:r>
            <w:r w:rsidRPr="00256CB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0BD16" w14:textId="7FA5C26B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.</w:t>
            </w:r>
            <w:r w:rsidR="00A0641F" w:rsidRPr="00256CB2">
              <w:rPr>
                <w:color w:val="000000"/>
                <w:sz w:val="22"/>
                <w:szCs w:val="22"/>
              </w:rPr>
              <w:t>7</w:t>
            </w:r>
            <w:r w:rsidRPr="00256CB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2F891" w14:textId="1CA47264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7</w:t>
            </w:r>
            <w:r w:rsidR="00A0641F"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16AB04" w14:textId="1C67CFCC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</w:t>
            </w:r>
            <w:r w:rsidR="00A0641F" w:rsidRPr="00256CB2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9836" w14:textId="4A28903F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0</w:t>
            </w:r>
            <w:r w:rsidR="00A0641F" w:rsidRPr="00256CB2">
              <w:rPr>
                <w:color w:val="000000"/>
                <w:sz w:val="22"/>
                <w:szCs w:val="22"/>
              </w:rPr>
              <w:t>9</w:t>
            </w:r>
          </w:p>
        </w:tc>
      </w:tr>
      <w:tr w:rsidR="0062596A" w:rsidRPr="00256CB2" w14:paraId="030E64DC" w14:textId="77777777" w:rsidTr="00A6294F"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</w:tcPr>
          <w:p w14:paraId="553B761F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</w:tcPr>
          <w:p w14:paraId="652F6F15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% Variance (rotated model)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7C56114" w14:textId="785F9992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  <w:r w:rsidR="00A0641F" w:rsidRPr="00256CB2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1A2A1E0D" w14:textId="6CA75E8B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  <w:r w:rsidR="00A0641F" w:rsidRPr="00256CB2">
              <w:rPr>
                <w:color w:val="000000"/>
                <w:sz w:val="22"/>
                <w:szCs w:val="22"/>
              </w:rPr>
              <w:t>7.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CCF8DC5" w14:textId="2AD2C1A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  <w:r w:rsidR="00A0641F" w:rsidRPr="00256CB2">
              <w:rPr>
                <w:color w:val="000000"/>
                <w:sz w:val="22"/>
                <w:szCs w:val="22"/>
              </w:rPr>
              <w:t>3</w:t>
            </w:r>
            <w:r w:rsidRPr="00256CB2">
              <w:rPr>
                <w:color w:val="000000"/>
                <w:sz w:val="22"/>
                <w:szCs w:val="22"/>
              </w:rPr>
              <w:t>.</w:t>
            </w:r>
            <w:r w:rsidR="00A0641F" w:rsidRPr="00256CB2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17EAF7C" w14:textId="2FC5D05D" w:rsidR="0062596A" w:rsidRPr="00256CB2" w:rsidRDefault="00A0641F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9</w:t>
            </w:r>
            <w:r w:rsidR="0062596A" w:rsidRPr="00256CB2">
              <w:rPr>
                <w:color w:val="000000"/>
                <w:sz w:val="22"/>
                <w:szCs w:val="22"/>
              </w:rPr>
              <w:t>.</w:t>
            </w:r>
            <w:r w:rsidRPr="00256CB2">
              <w:rPr>
                <w:color w:val="000000"/>
                <w:sz w:val="22"/>
                <w:szCs w:val="22"/>
              </w:rPr>
              <w:t>7</w:t>
            </w:r>
            <w:r w:rsidR="0062596A" w:rsidRPr="00256CB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141EF7A0" w14:textId="40AAAECA" w:rsidR="0062596A" w:rsidRPr="00256CB2" w:rsidRDefault="00A0641F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</w:t>
            </w:r>
            <w:r w:rsidR="0062596A" w:rsidRPr="00256CB2">
              <w:rPr>
                <w:color w:val="000000"/>
                <w:sz w:val="22"/>
                <w:szCs w:val="22"/>
              </w:rPr>
              <w:t>.</w:t>
            </w:r>
            <w:r w:rsidRPr="00256CB2">
              <w:rPr>
                <w:color w:val="000000"/>
                <w:sz w:val="22"/>
                <w:szCs w:val="22"/>
              </w:rPr>
              <w:t>69</w:t>
            </w:r>
          </w:p>
        </w:tc>
      </w:tr>
      <w:tr w:rsidR="0062596A" w:rsidRPr="00256CB2" w14:paraId="04AA418E" w14:textId="77777777" w:rsidTr="00A6294F"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FF415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37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3B141" w14:textId="77777777" w:rsidR="0062596A" w:rsidRPr="00256CB2" w:rsidRDefault="0062596A" w:rsidP="0062596A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Cumulative % Variance (rotated model)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0378" w14:textId="5EC22195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  <w:r w:rsidR="00A0641F" w:rsidRPr="00256CB2">
              <w:rPr>
                <w:color w:val="000000"/>
                <w:sz w:val="22"/>
                <w:szCs w:val="22"/>
              </w:rPr>
              <w:t>3.8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61245" w14:textId="78634CBC" w:rsidR="0062596A" w:rsidRPr="00256CB2" w:rsidRDefault="00A0641F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0.9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7CEB1" w14:textId="64E93C27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4.</w:t>
            </w:r>
            <w:r w:rsidR="00605DCA" w:rsidRPr="00256CB2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105E3" w14:textId="0DF5CB8F" w:rsidR="0062596A" w:rsidRPr="00256CB2" w:rsidRDefault="0062596A" w:rsidP="0062596A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</w:t>
            </w:r>
            <w:r w:rsidR="00605DCA" w:rsidRPr="00256CB2">
              <w:rPr>
                <w:color w:val="000000"/>
                <w:sz w:val="22"/>
                <w:szCs w:val="22"/>
              </w:rPr>
              <w:t>4</w:t>
            </w:r>
            <w:r w:rsidRPr="00256CB2">
              <w:rPr>
                <w:color w:val="000000"/>
                <w:sz w:val="22"/>
                <w:szCs w:val="22"/>
              </w:rPr>
              <w:t>.</w:t>
            </w:r>
            <w:r w:rsidR="00605DCA" w:rsidRPr="00256CB2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BA809" w14:textId="05643D7E" w:rsidR="0062596A" w:rsidRPr="00256CB2" w:rsidRDefault="0062596A" w:rsidP="0062596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8</w:t>
            </w:r>
            <w:r w:rsidR="00605DCA" w:rsidRPr="00256CB2">
              <w:rPr>
                <w:color w:val="000000"/>
                <w:sz w:val="22"/>
                <w:szCs w:val="22"/>
              </w:rPr>
              <w:t>0</w:t>
            </w:r>
            <w:r w:rsidRPr="00256CB2">
              <w:rPr>
                <w:color w:val="000000"/>
                <w:sz w:val="22"/>
                <w:szCs w:val="22"/>
              </w:rPr>
              <w:t>.</w:t>
            </w:r>
            <w:r w:rsidR="00605DCA" w:rsidRPr="00256CB2">
              <w:rPr>
                <w:color w:val="000000"/>
                <w:sz w:val="22"/>
                <w:szCs w:val="22"/>
              </w:rPr>
              <w:t>97</w:t>
            </w:r>
          </w:p>
        </w:tc>
      </w:tr>
    </w:tbl>
    <w:p w14:paraId="5344CBC6" w14:textId="77777777" w:rsidR="009F7EBF" w:rsidRPr="00256CB2" w:rsidRDefault="009F7EBF" w:rsidP="009F7EBF">
      <w:pPr>
        <w:autoSpaceDE w:val="0"/>
        <w:autoSpaceDN w:val="0"/>
        <w:adjustRightInd w:val="0"/>
        <w:spacing w:line="320" w:lineRule="atLeast"/>
        <w:ind w:right="60"/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 xml:space="preserve">Extraction Method: Principal Component Analysis after Varimax Rotation with Kaiser Normalization. </w:t>
      </w:r>
    </w:p>
    <w:p w14:paraId="114A4E10" w14:textId="2C4015CC" w:rsidR="009F7EBF" w:rsidRPr="00256CB2" w:rsidRDefault="009F7EBF" w:rsidP="009F7EBF">
      <w:pPr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>Rotation converged in 6 iterations. Kaiser-Meyer-Olkin measure of sampling adequacy = .9</w:t>
      </w:r>
      <w:r w:rsidR="000932E7" w:rsidRPr="00256CB2">
        <w:rPr>
          <w:color w:val="010205"/>
          <w:sz w:val="22"/>
          <w:szCs w:val="18"/>
        </w:rPr>
        <w:t>28</w:t>
      </w:r>
      <w:r w:rsidRPr="00256CB2">
        <w:rPr>
          <w:color w:val="010205"/>
          <w:sz w:val="22"/>
          <w:szCs w:val="18"/>
        </w:rPr>
        <w:t>.</w:t>
      </w:r>
      <w:r w:rsidRPr="00256CB2">
        <w:rPr>
          <w:color w:val="010205"/>
          <w:sz w:val="22"/>
          <w:szCs w:val="18"/>
        </w:rPr>
        <w:br/>
        <w:t xml:space="preserve">Bartlett’s test of sphericity = </w:t>
      </w:r>
      <w:r w:rsidR="000932E7" w:rsidRPr="00256CB2">
        <w:rPr>
          <w:color w:val="010205"/>
          <w:sz w:val="22"/>
          <w:szCs w:val="18"/>
        </w:rPr>
        <w:t xml:space="preserve">5732.11, </w:t>
      </w:r>
      <w:r w:rsidRPr="00256CB2">
        <w:rPr>
          <w:i/>
          <w:color w:val="010205"/>
          <w:sz w:val="22"/>
          <w:szCs w:val="18"/>
        </w:rPr>
        <w:t>df</w:t>
      </w:r>
      <w:r w:rsidR="00A6294F" w:rsidRPr="00256CB2">
        <w:rPr>
          <w:color w:val="010205"/>
          <w:sz w:val="22"/>
          <w:szCs w:val="18"/>
        </w:rPr>
        <w:t xml:space="preserve"> = </w:t>
      </w:r>
      <w:r w:rsidR="00A0641F" w:rsidRPr="00256CB2">
        <w:rPr>
          <w:color w:val="010205"/>
          <w:sz w:val="22"/>
          <w:szCs w:val="18"/>
        </w:rPr>
        <w:t>528</w:t>
      </w:r>
      <w:r w:rsidRPr="00256CB2">
        <w:rPr>
          <w:color w:val="010205"/>
          <w:sz w:val="22"/>
          <w:szCs w:val="18"/>
        </w:rPr>
        <w:t xml:space="preserve">, </w:t>
      </w:r>
      <w:r w:rsidRPr="00256CB2">
        <w:rPr>
          <w:i/>
          <w:color w:val="010205"/>
          <w:sz w:val="22"/>
          <w:szCs w:val="18"/>
        </w:rPr>
        <w:t>p</w:t>
      </w:r>
      <w:r w:rsidRPr="00256CB2">
        <w:rPr>
          <w:color w:val="010205"/>
          <w:sz w:val="22"/>
          <w:szCs w:val="18"/>
        </w:rPr>
        <w:t xml:space="preserve"> &lt;.001.</w:t>
      </w:r>
    </w:p>
    <w:p w14:paraId="31910E60" w14:textId="24E1357E" w:rsidR="0057096F" w:rsidRPr="00256CB2" w:rsidRDefault="0057096F" w:rsidP="009F7EBF">
      <w:pPr>
        <w:rPr>
          <w:color w:val="010205"/>
          <w:sz w:val="22"/>
          <w:szCs w:val="18"/>
        </w:rPr>
      </w:pPr>
      <w:r w:rsidRPr="00256CB2">
        <w:rPr>
          <w:color w:val="000000"/>
          <w:sz w:val="22"/>
          <w:szCs w:val="22"/>
          <w:vertAlign w:val="superscript"/>
        </w:rPr>
        <w:t>1</w:t>
      </w:r>
      <w:r w:rsidRPr="00256CB2">
        <w:rPr>
          <w:color w:val="010205"/>
          <w:sz w:val="22"/>
          <w:szCs w:val="18"/>
        </w:rPr>
        <w:t>Scale direction converted (lower = more impaired).</w:t>
      </w:r>
    </w:p>
    <w:p w14:paraId="5EAC3474" w14:textId="77777777" w:rsidR="0062596A" w:rsidRPr="00256CB2" w:rsidRDefault="0062596A" w:rsidP="0062596A">
      <w:pPr>
        <w:rPr>
          <w:sz w:val="22"/>
          <w:szCs w:val="22"/>
        </w:rPr>
      </w:pPr>
    </w:p>
    <w:p w14:paraId="0F653497" w14:textId="77777777" w:rsidR="0062596A" w:rsidRPr="00256CB2" w:rsidRDefault="0062596A" w:rsidP="0062596A"/>
    <w:p w14:paraId="4DBFB7E1" w14:textId="68802DA1" w:rsidR="0062596A" w:rsidRPr="00256CB2" w:rsidRDefault="0062596A" w:rsidP="0062596A"/>
    <w:p w14:paraId="16D8219D" w14:textId="6A39EE47" w:rsidR="0040186C" w:rsidRPr="00256CB2" w:rsidRDefault="0040186C" w:rsidP="0040186C">
      <w:pPr>
        <w:rPr>
          <w:sz w:val="22"/>
          <w:szCs w:val="22"/>
        </w:rPr>
      </w:pPr>
      <w:bookmarkStart w:id="1" w:name="_Hlk110347123"/>
      <w:r w:rsidRPr="00256CB2">
        <w:t>Table B. Results from Principal Components Analysis Implemented Using 2</w:t>
      </w:r>
      <w:r w:rsidR="00AD2F1D" w:rsidRPr="00256CB2">
        <w:t>6</w:t>
      </w:r>
      <w:r w:rsidRPr="00256CB2">
        <w:t xml:space="preserve"> Scores from </w:t>
      </w:r>
      <w:r w:rsidR="00AD2F1D" w:rsidRPr="00256CB2">
        <w:t>120</w:t>
      </w:r>
      <w:r w:rsidRPr="00256CB2">
        <w:t xml:space="preserve"> Participants (8</w:t>
      </w:r>
      <w:r w:rsidR="00AD2F1D" w:rsidRPr="00256CB2">
        <w:t>5</w:t>
      </w:r>
      <w:r w:rsidRPr="00256CB2">
        <w:t xml:space="preserve"> Language Impaired and 35 Neurotypical Controls). Factor scores greater than .50 in </w:t>
      </w:r>
      <w:r w:rsidRPr="00256CB2">
        <w:rPr>
          <w:b/>
          <w:bCs/>
        </w:rPr>
        <w:t>bold</w:t>
      </w:r>
      <w:r w:rsidRPr="00256CB2">
        <w:t>.</w:t>
      </w:r>
      <w:r w:rsidR="009F7EBF" w:rsidRPr="00256CB2">
        <w:t xml:space="preserve"> 1 = phonological skills, 2 = semantic processing, 3 = allographic skill, 4 = speech production, 5 = visual orthographic recognition.</w:t>
      </w:r>
    </w:p>
    <w:p w14:paraId="7C8E339C" w14:textId="77777777" w:rsidR="0040186C" w:rsidRPr="00256CB2" w:rsidRDefault="0040186C" w:rsidP="0040186C"/>
    <w:tbl>
      <w:tblPr>
        <w:tblStyle w:val="TableGridLight2"/>
        <w:tblW w:w="9360" w:type="dxa"/>
        <w:tblLayout w:type="fixed"/>
        <w:tblLook w:val="04A0" w:firstRow="1" w:lastRow="0" w:firstColumn="1" w:lastColumn="0" w:noHBand="0" w:noVBand="1"/>
      </w:tblPr>
      <w:tblGrid>
        <w:gridCol w:w="492"/>
        <w:gridCol w:w="3913"/>
        <w:gridCol w:w="990"/>
        <w:gridCol w:w="1170"/>
        <w:gridCol w:w="990"/>
        <w:gridCol w:w="900"/>
        <w:gridCol w:w="905"/>
      </w:tblGrid>
      <w:tr w:rsidR="0040186C" w:rsidRPr="00256CB2" w14:paraId="378E4B8A" w14:textId="77777777" w:rsidTr="00BA498F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5EF4FC" w14:textId="77777777" w:rsidR="0040186C" w:rsidRPr="00256CB2" w:rsidRDefault="0040186C" w:rsidP="00206F2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95791" w14:textId="720DB34B" w:rsidR="0040186C" w:rsidRPr="00256CB2" w:rsidRDefault="009F7EBF" w:rsidP="00206F25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Compon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11E6F" w14:textId="77777777" w:rsidR="0040186C" w:rsidRPr="00256CB2" w:rsidRDefault="0040186C" w:rsidP="00206F25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894A1D" w14:textId="77777777" w:rsidR="0040186C" w:rsidRPr="00256CB2" w:rsidRDefault="0040186C" w:rsidP="00206F25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D0071" w14:textId="77777777" w:rsidR="0040186C" w:rsidRPr="00256CB2" w:rsidRDefault="0040186C" w:rsidP="00206F25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36DAF3" w14:textId="77777777" w:rsidR="0040186C" w:rsidRPr="00256CB2" w:rsidRDefault="0040186C" w:rsidP="00206F25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A6556" w14:textId="77777777" w:rsidR="0040186C" w:rsidRPr="00256CB2" w:rsidRDefault="0040186C" w:rsidP="00206F25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</w:tr>
      <w:tr w:rsidR="0040186C" w:rsidRPr="00256CB2" w14:paraId="031B873E" w14:textId="77777777" w:rsidTr="00BA498F"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4C8EB" w14:textId="77777777" w:rsidR="0040186C" w:rsidRPr="00256CB2" w:rsidRDefault="0040186C" w:rsidP="00206F2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CCC5" w14:textId="77777777" w:rsidR="0040186C" w:rsidRPr="00256CB2" w:rsidRDefault="0040186C" w:rsidP="00206F25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85C88" w14:textId="77777777" w:rsidR="0040186C" w:rsidRPr="00256CB2" w:rsidRDefault="0040186C" w:rsidP="00206F2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Ph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2CBBD" w14:textId="77777777" w:rsidR="0040186C" w:rsidRPr="00256CB2" w:rsidRDefault="0040186C" w:rsidP="00206F25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eman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ECEBA" w14:textId="77777777" w:rsidR="0040186C" w:rsidRPr="00256CB2" w:rsidRDefault="0040186C" w:rsidP="00206F25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Allog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D90D6" w14:textId="77777777" w:rsidR="0040186C" w:rsidRPr="00256CB2" w:rsidRDefault="0040186C" w:rsidP="00206F25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ec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A1E5B" w14:textId="77777777" w:rsidR="0040186C" w:rsidRPr="00256CB2" w:rsidRDefault="0040186C" w:rsidP="00206F25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</w:t>
            </w:r>
          </w:p>
        </w:tc>
      </w:tr>
      <w:tr w:rsidR="009E2991" w:rsidRPr="00256CB2" w14:paraId="344D9F4C" w14:textId="77777777" w:rsidTr="00CE0286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00481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99E6F" w14:textId="36F4AF4C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Replacement (spoke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1FE370" w14:textId="3914C7C5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6514BC" w14:textId="624C86A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D929FD" w14:textId="67EB01C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2CC9DF" w14:textId="4FC7066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492642" w14:textId="5CFD9750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9E2991" w:rsidRPr="00256CB2" w14:paraId="34DA1B3A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0E5010D" w14:textId="77777777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C6B" w14:textId="67CC2323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git Span Forward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71D4B" w14:textId="0C4CC605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B9778" w14:textId="7C8862AD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EAC89" w14:textId="543A563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DEAB9" w14:textId="52652633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284B7" w14:textId="371DC84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E2991" w:rsidRPr="00256CB2" w14:paraId="70AE85C9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E534322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38A2" w14:textId="767F5CEC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Blending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6B0D" w14:textId="6523E4A0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7C782" w14:textId="73DC5B19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DB4BF" w14:textId="765553E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BDA3B" w14:textId="45AE63C5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FD0EB" w14:textId="1322620A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9E2991" w:rsidRPr="00256CB2" w14:paraId="2D3F704A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24F559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9A4A" w14:textId="5C98E3A9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Deletion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FE785" w14:textId="0F94EED3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19C9A" w14:textId="4F8690F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19E22" w14:textId="188713EF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C3E30" w14:textId="59AFA043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AE59" w14:textId="4CAE657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9E2991" w:rsidRPr="00256CB2" w14:paraId="3A543476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C38658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5D866" w14:textId="1482751E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git Span Forward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BB9C4" w14:textId="58E32834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25F96" w14:textId="59B78A09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9A6A2" w14:textId="73026241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A3D9D" w14:textId="7ECFC90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A82AE" w14:textId="61FA9480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9E2991" w:rsidRPr="00256CB2" w14:paraId="4D63F97C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B6D783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D983" w14:textId="33F6F727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ll CVC Nonwords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73B26" w14:textId="11F18022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5025C" w14:textId="75814597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8704B" w14:textId="6F81ADB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8C429" w14:textId="7DA64CD0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4DB5" w14:textId="2B3F90C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9E2991" w:rsidRPr="00256CB2" w14:paraId="6ED12B6A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F66F6F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E4C28" w14:textId="1DB5635F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Transcode Letter-Sound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8B3A" w14:textId="1B9E37B9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5EABD" w14:textId="02E89143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B371D" w14:textId="7EAA940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E474C" w14:textId="375FAD8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220CD" w14:textId="383DEDE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9E2991" w:rsidRPr="00256CB2" w14:paraId="07F223DA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97B84A1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0FE5" w14:textId="10E867B4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Segmentation (writt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AA43F" w14:textId="26C49951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BFFD8" w14:textId="613E781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2DE28" w14:textId="57E1526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17275" w14:textId="2132F795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0C8BE" w14:textId="282ED8FA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E2991" w:rsidRPr="00256CB2" w14:paraId="4823E47C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F561B5D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AF54" w14:textId="0EBD7BAB" w:rsidR="009E2991" w:rsidRPr="00256CB2" w:rsidRDefault="009E2991" w:rsidP="009E2991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Segmentation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FCC4" w14:textId="3C482731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971D" w14:textId="2166E5F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F7F2" w14:textId="4D6D0A5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D289" w14:textId="2ACC57C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DA084" w14:textId="536C0EE7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9E2991" w:rsidRPr="00256CB2" w14:paraId="7CA1897C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4013E8B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917A3" w14:textId="674F12B6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ad CVC Nonwords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AA72" w14:textId="415B84D6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3B647" w14:textId="017A3641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739F" w14:textId="74C12C2A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46C95" w14:textId="672E9C71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67774" w14:textId="3657883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E2991" w:rsidRPr="00256CB2" w14:paraId="6E54E114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C244D0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31C1" w14:textId="5E5B2D03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Transcode Sound-Letter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ABC3D" w14:textId="7F1E0342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44535" w14:textId="08F048E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FBBF3" w14:textId="1B1BA5D5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2DE0" w14:textId="6AEE819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EA09F" w14:textId="0BF0A56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9E2991" w:rsidRPr="00256CB2" w14:paraId="412894C2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94BBCFE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3882" w14:textId="62B49AC4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Written Word-Picture P48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AC412" w14:textId="4D8555AC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0AF4B" w14:textId="6CA57B1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1B866" w14:textId="024AB041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BE6F6" w14:textId="097D0AEB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85743" w14:textId="5321C809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</w:tr>
      <w:tr w:rsidR="009E2991" w:rsidRPr="00256CB2" w14:paraId="48A42613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CDFB423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7E81" w14:textId="7D92E60A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oken Word-Picture P47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7E1E5" w14:textId="79866C81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1EF86" w14:textId="7D1DBD3B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EBFB8" w14:textId="60FE004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DE018" w14:textId="16B0465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C214" w14:textId="631693E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9E2991" w:rsidRPr="00256CB2" w14:paraId="2913BDCD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C557234" w14:textId="77777777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1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23C9" w14:textId="3A1F7721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AZ Semantic Test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8A944" w14:textId="1CC531C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267F9" w14:textId="68D2DE58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A63B" w14:textId="70A69043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F922" w14:textId="37756ADE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63CB5" w14:textId="21B2E50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9E2991" w:rsidRPr="00256CB2" w14:paraId="6EB330F3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653756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8E497" w14:textId="3D0C90E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Pyramids Palm Trees pics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6428F" w14:textId="4548108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294A" w14:textId="6C18FB09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0BE58" w14:textId="2197D3D5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3143B" w14:textId="025EDFD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BE23D" w14:textId="073B9301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9E2991" w:rsidRPr="00256CB2" w14:paraId="7BD76A90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B69BE9B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228A" w14:textId="29ACECC4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ynonym Judgment P49 (yes-no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3E710" w14:textId="2DAB6A2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45656" w14:textId="538A0F6F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0EF18" w14:textId="0D2AF318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13AFF" w14:textId="349B748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102DC" w14:textId="616ECF3A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9E2991" w:rsidRPr="00256CB2" w14:paraId="5374D8E9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22022C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4196A" w14:textId="327DF3F5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rect copy words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FFCE1" w14:textId="6435A69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529DD" w14:textId="7BEED71F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F33A" w14:textId="18B80477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E025" w14:textId="40ACF19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1D0D3" w14:textId="77A7C7DF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</w:tr>
      <w:tr w:rsidR="009E2991" w:rsidRPr="00256CB2" w14:paraId="712F6A1E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4B24D91" w14:textId="77777777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18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953C" w14:textId="43DC8208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Upper-Lowercase Letter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7E54F" w14:textId="25AE6E0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B842" w14:textId="4C8D73D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D6410" w14:textId="7D9CF528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49A78" w14:textId="0E11AA5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6D393" w14:textId="4E09F590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9E2991" w:rsidRPr="00256CB2" w14:paraId="62D2976D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306F82F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0381" w14:textId="172ABEEF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 xml:space="preserve">Ravens </w:t>
            </w:r>
            <w:proofErr w:type="spellStart"/>
            <w:r w:rsidRPr="00256CB2">
              <w:rPr>
                <w:color w:val="000000"/>
                <w:sz w:val="22"/>
                <w:szCs w:val="22"/>
              </w:rPr>
              <w:t>Coloured</w:t>
            </w:r>
            <w:proofErr w:type="spellEnd"/>
            <w:r w:rsidRPr="00256CB2">
              <w:rPr>
                <w:color w:val="000000"/>
                <w:sz w:val="22"/>
                <w:szCs w:val="22"/>
              </w:rPr>
              <w:t xml:space="preserve"> Prog M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F634D" w14:textId="7F0DCC27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4921" w14:textId="6338297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F4DC2" w14:textId="76C5F122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6CBFE" w14:textId="502C71E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91D0" w14:textId="1E5FF33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</w:tr>
      <w:tr w:rsidR="009E2991" w:rsidRPr="00256CB2" w14:paraId="31222767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40819A6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D91D" w14:textId="2F790568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Lower-Uppercase Letter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DEEA" w14:textId="14325F77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18562" w14:textId="6E2CA1BD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6DA4B" w14:textId="29BAD748" w:rsidR="009E2991" w:rsidRPr="00256CB2" w:rsidRDefault="009E2991" w:rsidP="009E2991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132FC" w14:textId="0FEDCAE5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DA8D0" w14:textId="3A1BD1A4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9E2991" w:rsidRPr="00256CB2" w14:paraId="3BE459C9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64E6D5E" w14:textId="7777777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658D" w14:textId="03674AF1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Words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280C1" w14:textId="1CF398F6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23E3B" w14:textId="53C38439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60A2" w14:textId="3A45270C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A02CB" w14:textId="003BC492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9D45A" w14:textId="21945549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9E2991" w:rsidRPr="00256CB2" w14:paraId="620B60FE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2554CBC" w14:textId="77777777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DA488" w14:textId="5F59DBE7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Nonwords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E63F" w14:textId="442BD69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6EDDC" w14:textId="37817AC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FC4C7" w14:textId="07838314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CAE14" w14:textId="7FAF0AC7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F206B" w14:textId="45210417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</w:tr>
      <w:tr w:rsidR="009E2991" w:rsidRPr="00256CB2" w14:paraId="0F6E0749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994CBFC" w14:textId="77777777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7FFB" w14:textId="1F0A5E4B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Apraxia Rating (spoken)</w:t>
            </w:r>
            <w:r w:rsidR="0057096F" w:rsidRPr="00256CB2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47635" w14:textId="000AFA1D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7A7AC" w14:textId="20E0AEA5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31D9" w14:textId="0C03AC0B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D2CCC" w14:textId="0877DF7F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C5537" w14:textId="323F9DEF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9E2991" w:rsidRPr="00256CB2" w14:paraId="3D1A6C8B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F0831FE" w14:textId="064E4F4A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E1D2" w14:textId="6DDCDAFA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5 (mar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E1B90" w14:textId="4D9A9A7D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46144" w14:textId="3F257DE2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5481" w14:textId="1C5B2417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BACB" w14:textId="6F8449CA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CE719" w14:textId="410FB681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6</w:t>
            </w:r>
          </w:p>
        </w:tc>
      </w:tr>
      <w:tr w:rsidR="009E2991" w:rsidRPr="00256CB2" w14:paraId="39366F4B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B1A2901" w14:textId="2D877B3F" w:rsidR="009E2991" w:rsidRPr="00256CB2" w:rsidRDefault="009E2991" w:rsidP="009E2991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C8A9" w14:textId="6F353F33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7 (mar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59ED5" w14:textId="36015FD2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B4E5C" w14:textId="5965E678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F85C" w14:textId="1192CA69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9D290" w14:textId="0DDCD7DE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FC2F1" w14:textId="26946331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5</w:t>
            </w:r>
          </w:p>
        </w:tc>
      </w:tr>
      <w:tr w:rsidR="009E2991" w:rsidRPr="00256CB2" w14:paraId="05966C41" w14:textId="77777777" w:rsidTr="00CE0286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8585E9E" w14:textId="46EB7A1A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D373" w14:textId="1E97B934" w:rsidR="009E2991" w:rsidRPr="00256CB2" w:rsidRDefault="009E2991" w:rsidP="009E2991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4 (mar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6CCF3" w14:textId="226E8EE0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16EF4" w14:textId="77FEB215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56F7" w14:textId="610C113B" w:rsidR="009E2991" w:rsidRPr="00256CB2" w:rsidRDefault="009E2991" w:rsidP="009E2991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710C8" w14:textId="781EF434" w:rsidR="009E2991" w:rsidRPr="00256CB2" w:rsidRDefault="009E2991" w:rsidP="009E2991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9455" w14:textId="3DD001DD" w:rsidR="009E2991" w:rsidRPr="00256CB2" w:rsidRDefault="009E2991" w:rsidP="009E2991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59</w:t>
            </w:r>
          </w:p>
        </w:tc>
      </w:tr>
      <w:tr w:rsidR="00C57BC8" w:rsidRPr="00256CB2" w14:paraId="412E7536" w14:textId="77777777" w:rsidTr="0090711C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319B10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168DE6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 xml:space="preserve"> Initial Eigen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EAFA1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4.3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4B617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BA5AE9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4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E6C38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A7670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05</w:t>
            </w:r>
          </w:p>
        </w:tc>
      </w:tr>
      <w:tr w:rsidR="00C57BC8" w:rsidRPr="00256CB2" w14:paraId="51DEF5DB" w14:textId="77777777" w:rsidTr="0090711C">
        <w:trPr>
          <w:trHeight w:val="12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E53803F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 w14:paraId="546BAC61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% Variance (rotated mode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C0E79F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8.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828532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3C9F1D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B0EE1C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1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28AB6218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.84</w:t>
            </w:r>
          </w:p>
        </w:tc>
      </w:tr>
      <w:tr w:rsidR="00C57BC8" w:rsidRPr="00256CB2" w14:paraId="0E1D92AC" w14:textId="77777777" w:rsidTr="0090711C"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AA2CE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4A747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Cumulative % Variance (rotated mode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2451B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8.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1EF75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7.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C1C63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6.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A0DB5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1.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CA974" w14:textId="77777777" w:rsidR="00C57BC8" w:rsidRPr="00256CB2" w:rsidRDefault="00C57BC8" w:rsidP="009071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9.25</w:t>
            </w:r>
          </w:p>
        </w:tc>
      </w:tr>
    </w:tbl>
    <w:p w14:paraId="1F90878F" w14:textId="77777777" w:rsidR="00C57BC8" w:rsidRPr="00256CB2" w:rsidRDefault="00C57BC8" w:rsidP="00C57BC8">
      <w:pPr>
        <w:autoSpaceDE w:val="0"/>
        <w:autoSpaceDN w:val="0"/>
        <w:adjustRightInd w:val="0"/>
        <w:spacing w:line="320" w:lineRule="atLeast"/>
        <w:ind w:right="60"/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 xml:space="preserve">Extraction Method: Principal Component Analysis after Varimax Rotation with Kaiser Normalization. </w:t>
      </w:r>
    </w:p>
    <w:p w14:paraId="06AD3FD6" w14:textId="5ABF40EA" w:rsidR="00C57BC8" w:rsidRPr="00256CB2" w:rsidRDefault="00C57BC8" w:rsidP="00C57BC8">
      <w:pPr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>Rotation converged in 6 iterations. Kaiser-Meyer-Olkin measure of sampling adequacy = .907.</w:t>
      </w:r>
      <w:r w:rsidRPr="00256CB2">
        <w:rPr>
          <w:color w:val="010205"/>
          <w:sz w:val="22"/>
          <w:szCs w:val="18"/>
        </w:rPr>
        <w:br/>
        <w:t xml:space="preserve">Bartlett’s test of sphericity = 3537.50, </w:t>
      </w:r>
      <w:r w:rsidRPr="00256CB2">
        <w:rPr>
          <w:i/>
          <w:color w:val="010205"/>
          <w:sz w:val="22"/>
          <w:szCs w:val="18"/>
        </w:rPr>
        <w:t>df</w:t>
      </w:r>
      <w:r w:rsidRPr="00256CB2">
        <w:rPr>
          <w:color w:val="010205"/>
          <w:sz w:val="22"/>
          <w:szCs w:val="18"/>
        </w:rPr>
        <w:t xml:space="preserve"> = 325, </w:t>
      </w:r>
      <w:r w:rsidRPr="00256CB2">
        <w:rPr>
          <w:i/>
          <w:color w:val="010205"/>
          <w:sz w:val="22"/>
          <w:szCs w:val="18"/>
        </w:rPr>
        <w:t>p</w:t>
      </w:r>
      <w:r w:rsidRPr="00256CB2">
        <w:rPr>
          <w:color w:val="010205"/>
          <w:sz w:val="22"/>
          <w:szCs w:val="18"/>
        </w:rPr>
        <w:t xml:space="preserve"> &lt;.001.</w:t>
      </w:r>
    </w:p>
    <w:p w14:paraId="762A2E97" w14:textId="4B4A520A" w:rsidR="0057096F" w:rsidRPr="00256CB2" w:rsidRDefault="0057096F" w:rsidP="00C57BC8">
      <w:pPr>
        <w:rPr>
          <w:color w:val="010205"/>
          <w:sz w:val="22"/>
          <w:szCs w:val="18"/>
        </w:rPr>
      </w:pPr>
      <w:r w:rsidRPr="00256CB2">
        <w:rPr>
          <w:color w:val="000000"/>
          <w:sz w:val="22"/>
          <w:szCs w:val="22"/>
          <w:vertAlign w:val="superscript"/>
        </w:rPr>
        <w:t>1</w:t>
      </w:r>
      <w:r w:rsidRPr="00256CB2">
        <w:rPr>
          <w:color w:val="010205"/>
          <w:sz w:val="22"/>
          <w:szCs w:val="18"/>
        </w:rPr>
        <w:t>Scale direction converted (lower = more impaired).</w:t>
      </w:r>
    </w:p>
    <w:p w14:paraId="5D95D769" w14:textId="5875B182" w:rsidR="00A61EB2" w:rsidRPr="00256CB2" w:rsidRDefault="00A61EB2" w:rsidP="009F7EBF">
      <w:pPr>
        <w:rPr>
          <w:color w:val="010205"/>
          <w:sz w:val="22"/>
          <w:szCs w:val="18"/>
        </w:rPr>
      </w:pPr>
    </w:p>
    <w:p w14:paraId="3627A450" w14:textId="29D773F8" w:rsidR="00A61EB2" w:rsidRPr="00256CB2" w:rsidRDefault="00A61EB2">
      <w:pPr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br w:type="page"/>
      </w:r>
    </w:p>
    <w:p w14:paraId="1E851404" w14:textId="1ECD012E" w:rsidR="00A61EB2" w:rsidRPr="00256CB2" w:rsidRDefault="00A61EB2" w:rsidP="00A61EB2">
      <w:pPr>
        <w:rPr>
          <w:sz w:val="22"/>
          <w:szCs w:val="22"/>
        </w:rPr>
      </w:pPr>
      <w:r w:rsidRPr="00256CB2">
        <w:lastRenderedPageBreak/>
        <w:t xml:space="preserve">Table C. Results from Principal Components Analysis Implemented Using 14 Scores from </w:t>
      </w:r>
      <w:r w:rsidR="008E4A50" w:rsidRPr="00256CB2">
        <w:t xml:space="preserve">all </w:t>
      </w:r>
      <w:r w:rsidRPr="00256CB2">
        <w:t>123 Participants (87 Language Impaired and 3</w:t>
      </w:r>
      <w:r w:rsidR="002400BC" w:rsidRPr="00256CB2">
        <w:t>6</w:t>
      </w:r>
      <w:r w:rsidRPr="00256CB2">
        <w:t xml:space="preserve"> Neurotypical Controls). Factor scores greater than .50 in </w:t>
      </w:r>
      <w:r w:rsidRPr="00256CB2">
        <w:rPr>
          <w:b/>
          <w:bCs/>
        </w:rPr>
        <w:t>bold</w:t>
      </w:r>
      <w:r w:rsidRPr="00256CB2">
        <w:t xml:space="preserve">. 1 = </w:t>
      </w:r>
      <w:r w:rsidR="00333A18" w:rsidRPr="00256CB2">
        <w:t>speech production</w:t>
      </w:r>
      <w:r w:rsidRPr="00256CB2">
        <w:t xml:space="preserve">, 2 = semantic processing, 3 = </w:t>
      </w:r>
      <w:r w:rsidR="00333A18" w:rsidRPr="00256CB2">
        <w:t>phonological</w:t>
      </w:r>
      <w:r w:rsidRPr="00256CB2">
        <w:t xml:space="preserve"> skill, 4 = </w:t>
      </w:r>
      <w:r w:rsidR="00333A18" w:rsidRPr="00256CB2">
        <w:t>allographic skills</w:t>
      </w:r>
      <w:r w:rsidRPr="00256CB2">
        <w:t>, 5 = visual orthographic recognition.</w:t>
      </w:r>
    </w:p>
    <w:p w14:paraId="725DB2A5" w14:textId="77777777" w:rsidR="00A61EB2" w:rsidRPr="00256CB2" w:rsidRDefault="00A61EB2" w:rsidP="00A61EB2"/>
    <w:tbl>
      <w:tblPr>
        <w:tblStyle w:val="TableGridLight2"/>
        <w:tblW w:w="9360" w:type="dxa"/>
        <w:tblLayout w:type="fixed"/>
        <w:tblLook w:val="04A0" w:firstRow="1" w:lastRow="0" w:firstColumn="1" w:lastColumn="0" w:noHBand="0" w:noVBand="1"/>
      </w:tblPr>
      <w:tblGrid>
        <w:gridCol w:w="492"/>
        <w:gridCol w:w="3913"/>
        <w:gridCol w:w="990"/>
        <w:gridCol w:w="1170"/>
        <w:gridCol w:w="990"/>
        <w:gridCol w:w="900"/>
        <w:gridCol w:w="905"/>
      </w:tblGrid>
      <w:tr w:rsidR="00A61EB2" w:rsidRPr="00256CB2" w14:paraId="5535AB20" w14:textId="77777777" w:rsidTr="0090711C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9B51F0" w14:textId="77777777" w:rsidR="00A61EB2" w:rsidRPr="00256CB2" w:rsidRDefault="00A61EB2" w:rsidP="0090711C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3308A" w14:textId="77777777" w:rsidR="00A61EB2" w:rsidRPr="00256CB2" w:rsidRDefault="00A61EB2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Compone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89FB7F" w14:textId="77777777" w:rsidR="00A61EB2" w:rsidRPr="00256CB2" w:rsidRDefault="00A61EB2" w:rsidP="0090711C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81F70D" w14:textId="77777777" w:rsidR="00A61EB2" w:rsidRPr="00256CB2" w:rsidRDefault="00A61EB2" w:rsidP="0090711C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F853E" w14:textId="77777777" w:rsidR="00A61EB2" w:rsidRPr="00256CB2" w:rsidRDefault="00A61EB2" w:rsidP="0090711C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754FF" w14:textId="77777777" w:rsidR="00A61EB2" w:rsidRPr="00256CB2" w:rsidRDefault="00A61EB2" w:rsidP="0090711C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47A54" w14:textId="77777777" w:rsidR="00A61EB2" w:rsidRPr="00256CB2" w:rsidRDefault="00A61EB2" w:rsidP="0090711C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</w:tr>
      <w:tr w:rsidR="00A61EB2" w:rsidRPr="00256CB2" w14:paraId="7A47D287" w14:textId="77777777" w:rsidTr="0090711C"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2D6D3" w14:textId="77777777" w:rsidR="00A61EB2" w:rsidRPr="00256CB2" w:rsidRDefault="00A61EB2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1B38" w14:textId="77777777" w:rsidR="00A61EB2" w:rsidRPr="00256CB2" w:rsidRDefault="00A61EB2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0084" w14:textId="2F82A4E1" w:rsidR="00A61EB2" w:rsidRPr="00256CB2" w:rsidRDefault="008E4A50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eec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5CB9A" w14:textId="77777777" w:rsidR="00A61EB2" w:rsidRPr="00256CB2" w:rsidRDefault="00A61EB2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emanti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0B254" w14:textId="304CAEAF" w:rsidR="00A61EB2" w:rsidRPr="00256CB2" w:rsidRDefault="008E4A50" w:rsidP="0090711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Ph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62320" w14:textId="789A15F0" w:rsidR="00A61EB2" w:rsidRPr="00256CB2" w:rsidRDefault="008E4A50" w:rsidP="0090711C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56CB2">
              <w:rPr>
                <w:color w:val="000000"/>
                <w:sz w:val="22"/>
                <w:szCs w:val="22"/>
              </w:rPr>
              <w:t>Allog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E379A" w14:textId="77777777" w:rsidR="00A61EB2" w:rsidRPr="00256CB2" w:rsidRDefault="00A61EB2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</w:t>
            </w:r>
          </w:p>
        </w:tc>
      </w:tr>
      <w:tr w:rsidR="00163FD7" w:rsidRPr="00256CB2" w14:paraId="5A69BCD0" w14:textId="77777777" w:rsidTr="0090711C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47F1A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CDE3E" w14:textId="15DF9284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Words (spoken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6A32C" w14:textId="22D4DC30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FEC717" w14:textId="0A91BE61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28C414" w14:textId="275E5002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F6FD85" w14:textId="182F3DF4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68B161" w14:textId="2B519388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</w:tr>
      <w:tr w:rsidR="00163FD7" w:rsidRPr="00256CB2" w14:paraId="4B044AD6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57D6AF4" w14:textId="77777777" w:rsidR="00163FD7" w:rsidRPr="00256CB2" w:rsidRDefault="00163FD7" w:rsidP="00163FD7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CE1FD" w14:textId="73A4A5EE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Repeat Nonwords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68E75" w14:textId="4A3CAD93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1FC1" w14:textId="4ACFC1DA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315B2" w14:textId="5BC2AFFD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3F455" w14:textId="60F92E9F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109DD" w14:textId="5A20EA2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163FD7" w:rsidRPr="00256CB2" w14:paraId="407151EC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EB7CEA0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DCFD" w14:textId="50AEE146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Apraxia Rating (spoken)</w:t>
            </w:r>
            <w:r w:rsidR="0057096F" w:rsidRPr="00256CB2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0C255" w14:textId="06A5ACB1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C0A6E" w14:textId="25F93017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8BF61" w14:textId="6FEC4F0C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2C688" w14:textId="66EFE85B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6FE2A" w14:textId="6BCFD23B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163FD7" w:rsidRPr="00256CB2" w14:paraId="4D0F4EBA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6609B35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F1D3D" w14:textId="4F982EF8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Written Word-Picture P48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96F5" w14:textId="7162657A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9211F" w14:textId="1B5D30EA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8A695" w14:textId="2F4B3B42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B99F1" w14:textId="019C1C71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771D" w14:textId="42DE6656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163FD7" w:rsidRPr="00256CB2" w14:paraId="22FC6A7D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F4C2271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1FF9" w14:textId="162E15BF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poken Word-Picture P47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13B8B" w14:textId="1315C2C7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62428" w14:textId="1253E9A2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5D226" w14:textId="213ADA52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BB772" w14:textId="5C135084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980BC" w14:textId="0D4A91B8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163FD7" w:rsidRPr="00256CB2" w14:paraId="414C6D1D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88E0E1C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13B4" w14:textId="35C45A31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Pyramids Palm Trees pics (point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09777" w14:textId="216F032B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F771D" w14:textId="3AD7E8C6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66EE" w14:textId="79FFBD8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E98AB" w14:textId="28CAE3B7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3BAA7" w14:textId="1DDA08C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163FD7" w:rsidRPr="00256CB2" w14:paraId="2B6F8581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2C02C036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4A6D2" w14:textId="427DDD50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Replacement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0798A" w14:textId="52B0F539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38644" w14:textId="7E060135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2A98E" w14:textId="2ADD33BE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9809" w14:textId="1BFC0421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85708" w14:textId="1223BB0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163FD7" w:rsidRPr="00256CB2" w14:paraId="57A39BD4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0617728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53CCE" w14:textId="2556C537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Blending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8DAB" w14:textId="48E3F295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A2FF" w14:textId="44ABBB59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1496" w14:textId="10DD9E2D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59363" w14:textId="116A4E2C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0F16" w14:textId="2A556643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163FD7" w:rsidRPr="00256CB2" w14:paraId="5072824B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3A9DEFE1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58BD" w14:textId="6BB7F5A7" w:rsidR="00163FD7" w:rsidRPr="00256CB2" w:rsidRDefault="00163FD7" w:rsidP="00163FD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Sound Deletion (spoken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27DF" w14:textId="3997F767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36E5B" w14:textId="5A802268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D5274" w14:textId="327F6C3F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0B3B" w14:textId="0B1A0C5F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876CD" w14:textId="5B7CC6CB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163FD7" w:rsidRPr="00256CB2" w14:paraId="27AE5638" w14:textId="77777777" w:rsidTr="000D2C82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53FD5FB2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D1172" w14:textId="491C1FD0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Direct copy words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31DD4" w14:textId="166C5A08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C1892" w14:textId="40FE602F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7689C" w14:textId="5AB58CD9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2520" w14:textId="703F7352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E3184" w14:textId="77BAADEF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4</w:t>
            </w:r>
          </w:p>
        </w:tc>
      </w:tr>
      <w:tr w:rsidR="00163FD7" w:rsidRPr="00256CB2" w14:paraId="6459067F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662E5DD6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BD20" w14:textId="4EACBF22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Upper-Lowercase Letter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E3B0E" w14:textId="1E156328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7E65" w14:textId="7E9292F8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9E1B3" w14:textId="7568E263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4775A" w14:textId="52021520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3A40B" w14:textId="25B64596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163FD7" w:rsidRPr="00256CB2" w14:paraId="14E75634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465B216F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7D5C" w14:textId="68893D39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Lower-Uppercase Letter (writ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C0AAF" w14:textId="5C9129C4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DABA" w14:textId="30D3DE3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BDF4DA" w14:textId="1E138B17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1C86" w14:textId="175F5B75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E058B" w14:textId="17480D7F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163FD7" w:rsidRPr="00256CB2" w14:paraId="27013DE6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09E2BEEB" w14:textId="77777777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2FAEC" w14:textId="0AC7C029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5 (mar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251D" w14:textId="58B7EFC6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7E95" w14:textId="0FA27EF2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A0B0D" w14:textId="02C55900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69AEF" w14:textId="1857BD9A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298EB" w14:textId="2CB3D52D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6</w:t>
            </w:r>
          </w:p>
        </w:tc>
      </w:tr>
      <w:tr w:rsidR="00163FD7" w:rsidRPr="00256CB2" w14:paraId="3B6659BA" w14:textId="77777777" w:rsidTr="0090711C"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75B061D0" w14:textId="77777777" w:rsidR="00163FD7" w:rsidRPr="00256CB2" w:rsidRDefault="00163FD7" w:rsidP="00163FD7">
            <w:pPr>
              <w:rPr>
                <w:sz w:val="22"/>
                <w:szCs w:val="22"/>
              </w:rPr>
            </w:pPr>
            <w:r w:rsidRPr="00256CB2">
              <w:rPr>
                <w:sz w:val="22"/>
                <w:szCs w:val="22"/>
              </w:rPr>
              <w:t>14</w:t>
            </w: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70C9" w14:textId="6C48C9CD" w:rsidR="00163FD7" w:rsidRPr="00256CB2" w:rsidRDefault="00163FD7" w:rsidP="00163FD7">
            <w:pPr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Visual Lex Decision P27 (mark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48B31" w14:textId="1F8956E4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C84CE" w14:textId="44960947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FC0E9" w14:textId="47767273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8579B" w14:textId="0A594B0E" w:rsidR="00163FD7" w:rsidRPr="00256CB2" w:rsidRDefault="00163FD7" w:rsidP="00163FD7">
            <w:pPr>
              <w:jc w:val="center"/>
              <w:rPr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5882F" w14:textId="2281EDC8" w:rsidR="00163FD7" w:rsidRPr="00256CB2" w:rsidRDefault="00163FD7" w:rsidP="00163FD7">
            <w:pPr>
              <w:jc w:val="center"/>
              <w:rPr>
                <w:b/>
                <w:bCs/>
                <w:sz w:val="22"/>
                <w:szCs w:val="22"/>
              </w:rPr>
            </w:pPr>
            <w:r w:rsidRPr="00256CB2">
              <w:rPr>
                <w:b/>
                <w:bCs/>
                <w:color w:val="000000"/>
                <w:sz w:val="22"/>
                <w:szCs w:val="22"/>
              </w:rPr>
              <w:t>0.85</w:t>
            </w:r>
          </w:p>
        </w:tc>
      </w:tr>
      <w:tr w:rsidR="00C57BC8" w:rsidRPr="00256CB2" w14:paraId="1DFA1982" w14:textId="77777777" w:rsidTr="0090711C">
        <w:tc>
          <w:tcPr>
            <w:tcW w:w="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E6A327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DEBEE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 xml:space="preserve"> Initial Eigen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0DE5A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6.9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F1B2D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2908D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026CB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D3514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0.75</w:t>
            </w:r>
          </w:p>
        </w:tc>
      </w:tr>
      <w:tr w:rsidR="00C57BC8" w:rsidRPr="00256CB2" w14:paraId="67241939" w14:textId="77777777" w:rsidTr="0090711C">
        <w:trPr>
          <w:trHeight w:val="126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</w:tcPr>
          <w:p w14:paraId="1EB15084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</w:tcPr>
          <w:p w14:paraId="136AABF3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% Variance (rotated model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535480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DDC0CA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8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F39DCD4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8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D96385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14:paraId="73CBA920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3.65</w:t>
            </w:r>
          </w:p>
        </w:tc>
      </w:tr>
      <w:tr w:rsidR="00C57BC8" w:rsidRPr="00256CB2" w14:paraId="17D2F49F" w14:textId="77777777" w:rsidTr="0090711C"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88F6C" w14:textId="77777777" w:rsidR="00C57BC8" w:rsidRPr="00256CB2" w:rsidRDefault="00C57BC8" w:rsidP="0090711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3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31BC4" w14:textId="77777777" w:rsidR="00C57BC8" w:rsidRPr="00256CB2" w:rsidRDefault="00C57BC8" w:rsidP="0090711C">
            <w:pPr>
              <w:jc w:val="right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Cumulative % Variance (rotated mode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DD2005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19.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2365C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37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C3965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56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2A697" w14:textId="77777777" w:rsidR="00C57BC8" w:rsidRPr="00256CB2" w:rsidRDefault="00C57BC8" w:rsidP="0090711C">
            <w:pPr>
              <w:jc w:val="center"/>
              <w:rPr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70.3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DD2F7" w14:textId="77777777" w:rsidR="00C57BC8" w:rsidRPr="00256CB2" w:rsidRDefault="00C57BC8" w:rsidP="0090711C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56CB2">
              <w:rPr>
                <w:color w:val="000000"/>
                <w:sz w:val="22"/>
                <w:szCs w:val="22"/>
              </w:rPr>
              <w:t>83.95</w:t>
            </w:r>
          </w:p>
        </w:tc>
      </w:tr>
    </w:tbl>
    <w:p w14:paraId="12FF35A8" w14:textId="77777777" w:rsidR="00C57BC8" w:rsidRPr="00256CB2" w:rsidRDefault="00C57BC8" w:rsidP="00C57BC8">
      <w:pPr>
        <w:autoSpaceDE w:val="0"/>
        <w:autoSpaceDN w:val="0"/>
        <w:adjustRightInd w:val="0"/>
        <w:spacing w:line="320" w:lineRule="atLeast"/>
        <w:ind w:right="60"/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 xml:space="preserve">Extraction Method: Principal Component Analysis after Varimax Rotation with Kaiser Normalization. </w:t>
      </w:r>
    </w:p>
    <w:p w14:paraId="63BA22DB" w14:textId="6C8EBBDB" w:rsidR="00C57BC8" w:rsidRPr="00256CB2" w:rsidRDefault="00C57BC8" w:rsidP="00C57BC8">
      <w:pPr>
        <w:rPr>
          <w:color w:val="010205"/>
          <w:sz w:val="22"/>
          <w:szCs w:val="18"/>
        </w:rPr>
      </w:pPr>
      <w:r w:rsidRPr="00256CB2">
        <w:rPr>
          <w:color w:val="010205"/>
          <w:sz w:val="22"/>
          <w:szCs w:val="18"/>
        </w:rPr>
        <w:t>Rotation converged in 6 iterations. Kaiser-Meyer-Olkin measure of sampling adequacy = .838.</w:t>
      </w:r>
      <w:r w:rsidRPr="00256CB2">
        <w:rPr>
          <w:color w:val="010205"/>
          <w:sz w:val="22"/>
          <w:szCs w:val="18"/>
        </w:rPr>
        <w:br/>
        <w:t xml:space="preserve">Bartlett’s test of sphericity = 1414.59, </w:t>
      </w:r>
      <w:r w:rsidRPr="00256CB2">
        <w:rPr>
          <w:i/>
          <w:color w:val="010205"/>
          <w:sz w:val="22"/>
          <w:szCs w:val="18"/>
        </w:rPr>
        <w:t>df</w:t>
      </w:r>
      <w:r w:rsidRPr="00256CB2">
        <w:rPr>
          <w:color w:val="010205"/>
          <w:sz w:val="22"/>
          <w:szCs w:val="18"/>
        </w:rPr>
        <w:t xml:space="preserve"> = 91, </w:t>
      </w:r>
      <w:r w:rsidRPr="00256CB2">
        <w:rPr>
          <w:i/>
          <w:color w:val="010205"/>
          <w:sz w:val="22"/>
          <w:szCs w:val="18"/>
        </w:rPr>
        <w:t>p</w:t>
      </w:r>
      <w:r w:rsidRPr="00256CB2">
        <w:rPr>
          <w:color w:val="010205"/>
          <w:sz w:val="22"/>
          <w:szCs w:val="18"/>
        </w:rPr>
        <w:t xml:space="preserve"> &lt;.001.</w:t>
      </w:r>
    </w:p>
    <w:p w14:paraId="3AC9B30D" w14:textId="66E6C22D" w:rsidR="0057096F" w:rsidRDefault="0057096F" w:rsidP="00C57BC8">
      <w:pPr>
        <w:rPr>
          <w:color w:val="010205"/>
          <w:sz w:val="22"/>
          <w:szCs w:val="18"/>
        </w:rPr>
      </w:pPr>
      <w:r w:rsidRPr="00256CB2">
        <w:rPr>
          <w:color w:val="000000"/>
          <w:sz w:val="22"/>
          <w:szCs w:val="22"/>
          <w:vertAlign w:val="superscript"/>
        </w:rPr>
        <w:t>1</w:t>
      </w:r>
      <w:r w:rsidRPr="00256CB2">
        <w:rPr>
          <w:color w:val="010205"/>
          <w:sz w:val="22"/>
          <w:szCs w:val="18"/>
        </w:rPr>
        <w:t>Scale direction converted (lower = more impaired).</w:t>
      </w:r>
    </w:p>
    <w:p w14:paraId="4988C1F1" w14:textId="77777777" w:rsidR="00A61EB2" w:rsidRPr="00C12397" w:rsidRDefault="00A61EB2" w:rsidP="009F7EBF">
      <w:pPr>
        <w:rPr>
          <w:color w:val="010205"/>
          <w:sz w:val="22"/>
          <w:szCs w:val="18"/>
        </w:rPr>
      </w:pPr>
    </w:p>
    <w:p w14:paraId="5B81186F" w14:textId="77777777" w:rsidR="009F7EBF" w:rsidRDefault="009F7EBF" w:rsidP="0040186C">
      <w:pPr>
        <w:rPr>
          <w:sz w:val="22"/>
          <w:szCs w:val="22"/>
        </w:rPr>
      </w:pPr>
    </w:p>
    <w:p w14:paraId="1B072B81" w14:textId="77777777" w:rsidR="0040186C" w:rsidRDefault="0040186C" w:rsidP="0062596A"/>
    <w:bookmarkEnd w:id="1"/>
    <w:p w14:paraId="3E1D9411" w14:textId="77777777" w:rsidR="0062596A" w:rsidRPr="00B842C6" w:rsidRDefault="0062596A" w:rsidP="0062596A">
      <w:pPr>
        <w:outlineLvl w:val="0"/>
      </w:pPr>
    </w:p>
    <w:sectPr w:rsidR="0062596A" w:rsidRPr="00B842C6" w:rsidSect="00A2619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2143B8" w14:textId="77777777" w:rsidR="00390E1E" w:rsidRDefault="00390E1E">
      <w:r>
        <w:separator/>
      </w:r>
    </w:p>
  </w:endnote>
  <w:endnote w:type="continuationSeparator" w:id="0">
    <w:p w14:paraId="024614E4" w14:textId="77777777" w:rsidR="00390E1E" w:rsidRDefault="00390E1E">
      <w:r>
        <w:continuationSeparator/>
      </w:r>
    </w:p>
  </w:endnote>
  <w:endnote w:type="continuationNotice" w:id="1">
    <w:p w14:paraId="5FC07452" w14:textId="77777777" w:rsidR="00390E1E" w:rsidRDefault="00390E1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8AEC9C" w14:textId="77777777" w:rsidR="002A25A4" w:rsidRDefault="002A25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5D3AF7" w14:textId="77777777" w:rsidR="002A25A4" w:rsidRDefault="002A25A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CD8649" w14:textId="3C74D3F6" w:rsidR="00014EEB" w:rsidRDefault="00014EEB" w:rsidP="00F675D3">
    <w:pPr>
      <w:pStyle w:val="Footer"/>
    </w:pPr>
  </w:p>
  <w:p w14:paraId="30276EAC" w14:textId="77777777" w:rsidR="00014EEB" w:rsidRDefault="00014E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1CE871" w14:textId="77777777" w:rsidR="00390E1E" w:rsidRDefault="00390E1E">
      <w:r>
        <w:separator/>
      </w:r>
    </w:p>
  </w:footnote>
  <w:footnote w:type="continuationSeparator" w:id="0">
    <w:p w14:paraId="0040714A" w14:textId="77777777" w:rsidR="00390E1E" w:rsidRDefault="00390E1E">
      <w:r>
        <w:continuationSeparator/>
      </w:r>
    </w:p>
  </w:footnote>
  <w:footnote w:type="continuationNotice" w:id="1">
    <w:p w14:paraId="0F8A188E" w14:textId="77777777" w:rsidR="00390E1E" w:rsidRDefault="00390E1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19458" w14:textId="77777777" w:rsidR="00014EEB" w:rsidRDefault="00014EEB" w:rsidP="00996689">
    <w:pPr>
      <w:pStyle w:val="Header"/>
      <w:framePr w:wrap="around" w:vAnchor="text" w:hAnchor="margin" w:xAlign="right" w:y="1"/>
      <w:rPr>
        <w:rStyle w:val="PageNumber"/>
        <w:rFonts w:asciiTheme="minorHAnsi" w:eastAsiaTheme="minorHAnsi" w:hAnsiTheme="minorHAnsi" w:cstheme="minorBid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24BF7E" w14:textId="77777777" w:rsidR="00014EEB" w:rsidRDefault="00014EEB" w:rsidP="008E1E3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5F01C9" w14:textId="231B3F75" w:rsidR="00014EEB" w:rsidRDefault="00014EEB" w:rsidP="002A25A4">
    <w:pPr>
      <w:pStyle w:val="Header"/>
      <w:ind w:right="360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FFA83" w14:textId="4B193CA2" w:rsidR="00014EEB" w:rsidRDefault="00014EEB" w:rsidP="004A0356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0E505D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1F609E"/>
    <w:multiLevelType w:val="hybridMultilevel"/>
    <w:tmpl w:val="034E33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47649D"/>
    <w:multiLevelType w:val="hybridMultilevel"/>
    <w:tmpl w:val="11A2D786"/>
    <w:lvl w:ilvl="0" w:tplc="A8EC057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D54F44"/>
    <w:multiLevelType w:val="hybridMultilevel"/>
    <w:tmpl w:val="4E4898E0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A550C5D"/>
    <w:multiLevelType w:val="hybridMultilevel"/>
    <w:tmpl w:val="DC847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DE4AAE"/>
    <w:multiLevelType w:val="multilevel"/>
    <w:tmpl w:val="7D0EDF16"/>
    <w:lvl w:ilvl="0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D75738A"/>
    <w:multiLevelType w:val="hybridMultilevel"/>
    <w:tmpl w:val="A7388E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0E3A0BA4"/>
    <w:multiLevelType w:val="hybridMultilevel"/>
    <w:tmpl w:val="3DB82ACE"/>
    <w:lvl w:ilvl="0" w:tplc="76BC8AB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D9459B"/>
    <w:multiLevelType w:val="hybridMultilevel"/>
    <w:tmpl w:val="ACC459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44724BD"/>
    <w:multiLevelType w:val="hybridMultilevel"/>
    <w:tmpl w:val="5A446184"/>
    <w:lvl w:ilvl="0" w:tplc="9634DC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8A4342">
      <w:start w:val="1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59CCC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CB2CB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B2E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38DC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1AB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D0C24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7D839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15E80967"/>
    <w:multiLevelType w:val="hybridMultilevel"/>
    <w:tmpl w:val="EF120C1E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11" w15:restartNumberingAfterBreak="0">
    <w:nsid w:val="17F6616A"/>
    <w:multiLevelType w:val="hybridMultilevel"/>
    <w:tmpl w:val="9E324D4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1A1F479D"/>
    <w:multiLevelType w:val="hybridMultilevel"/>
    <w:tmpl w:val="8342240E"/>
    <w:lvl w:ilvl="0" w:tplc="71A89EA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810F5B"/>
    <w:multiLevelType w:val="hybridMultilevel"/>
    <w:tmpl w:val="7D0EDF16"/>
    <w:lvl w:ilvl="0" w:tplc="E6ACE752">
      <w:start w:val="1"/>
      <w:numFmt w:val="decimal"/>
      <w:lvlText w:val="%1.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666564C"/>
    <w:multiLevelType w:val="hybridMultilevel"/>
    <w:tmpl w:val="BC1625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AA94BF0"/>
    <w:multiLevelType w:val="hybridMultilevel"/>
    <w:tmpl w:val="48FC6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AC2029"/>
    <w:multiLevelType w:val="hybridMultilevel"/>
    <w:tmpl w:val="EBEC6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BD25542"/>
    <w:multiLevelType w:val="hybridMultilevel"/>
    <w:tmpl w:val="89A611F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11C2D12"/>
    <w:multiLevelType w:val="hybridMultilevel"/>
    <w:tmpl w:val="6A525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F30E50"/>
    <w:multiLevelType w:val="hybridMultilevel"/>
    <w:tmpl w:val="8A50A9B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373A5BF5"/>
    <w:multiLevelType w:val="hybridMultilevel"/>
    <w:tmpl w:val="2F3802B4"/>
    <w:lvl w:ilvl="0" w:tplc="7B9C7EB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 w15:restartNumberingAfterBreak="0">
    <w:nsid w:val="39885EEF"/>
    <w:multiLevelType w:val="hybridMultilevel"/>
    <w:tmpl w:val="9E40AF32"/>
    <w:lvl w:ilvl="0" w:tplc="04090001">
      <w:start w:val="1"/>
      <w:numFmt w:val="bullet"/>
      <w:lvlText w:val=""/>
      <w:lvlJc w:val="left"/>
      <w:pPr>
        <w:tabs>
          <w:tab w:val="num" w:pos="900"/>
        </w:tabs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620"/>
        </w:tabs>
        <w:ind w:left="162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340"/>
        </w:tabs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060"/>
        </w:tabs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780"/>
        </w:tabs>
        <w:ind w:left="378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500"/>
        </w:tabs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220"/>
        </w:tabs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940"/>
        </w:tabs>
        <w:ind w:left="594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660"/>
        </w:tabs>
        <w:ind w:left="6660" w:hanging="360"/>
      </w:pPr>
      <w:rPr>
        <w:rFonts w:ascii="Wingdings" w:hAnsi="Wingdings" w:hint="default"/>
      </w:rPr>
    </w:lvl>
  </w:abstractNum>
  <w:abstractNum w:abstractNumId="22" w15:restartNumberingAfterBreak="0">
    <w:nsid w:val="3CAC55C0"/>
    <w:multiLevelType w:val="hybridMultilevel"/>
    <w:tmpl w:val="E8DE4D2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276DF0"/>
    <w:multiLevelType w:val="hybridMultilevel"/>
    <w:tmpl w:val="ABB860E6"/>
    <w:lvl w:ilvl="0" w:tplc="04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Time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Time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cs="Time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488B32CB"/>
    <w:multiLevelType w:val="hybridMultilevel"/>
    <w:tmpl w:val="98BE54D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4C011585"/>
    <w:multiLevelType w:val="hybridMultilevel"/>
    <w:tmpl w:val="499091DA"/>
    <w:lvl w:ilvl="0" w:tplc="F0B85D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4A228D"/>
    <w:multiLevelType w:val="multilevel"/>
    <w:tmpl w:val="62CC858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50021656"/>
    <w:multiLevelType w:val="hybridMultilevel"/>
    <w:tmpl w:val="10308252"/>
    <w:lvl w:ilvl="0" w:tplc="EA6CAE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5C2F0A"/>
    <w:multiLevelType w:val="hybridMultilevel"/>
    <w:tmpl w:val="34D66F9E"/>
    <w:lvl w:ilvl="0" w:tplc="D174EA68">
      <w:start w:val="98"/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44C3AF9"/>
    <w:multiLevelType w:val="hybridMultilevel"/>
    <w:tmpl w:val="01649FAA"/>
    <w:lvl w:ilvl="0" w:tplc="6B6EE1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761DEA"/>
    <w:multiLevelType w:val="multilevel"/>
    <w:tmpl w:val="85B029C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62C45411"/>
    <w:multiLevelType w:val="hybridMultilevel"/>
    <w:tmpl w:val="BF1AE04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6824DB4"/>
    <w:multiLevelType w:val="hybridMultilevel"/>
    <w:tmpl w:val="EC425F84"/>
    <w:lvl w:ilvl="0" w:tplc="B0EA8E98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7E16C6C"/>
    <w:multiLevelType w:val="hybridMultilevel"/>
    <w:tmpl w:val="09B816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8C76315"/>
    <w:multiLevelType w:val="hybridMultilevel"/>
    <w:tmpl w:val="CA603EF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 w15:restartNumberingAfterBreak="0">
    <w:nsid w:val="6E35406F"/>
    <w:multiLevelType w:val="hybridMultilevel"/>
    <w:tmpl w:val="4C4C9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EF63EB"/>
    <w:multiLevelType w:val="hybridMultilevel"/>
    <w:tmpl w:val="E520BA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89135AA"/>
    <w:multiLevelType w:val="hybridMultilevel"/>
    <w:tmpl w:val="2BDE4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8F23A17"/>
    <w:multiLevelType w:val="hybridMultilevel"/>
    <w:tmpl w:val="2BDE4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1"/>
  </w:num>
  <w:num w:numId="3">
    <w:abstractNumId w:val="34"/>
  </w:num>
  <w:num w:numId="4">
    <w:abstractNumId w:val="19"/>
  </w:num>
  <w:num w:numId="5">
    <w:abstractNumId w:val="24"/>
  </w:num>
  <w:num w:numId="6">
    <w:abstractNumId w:val="14"/>
  </w:num>
  <w:num w:numId="7">
    <w:abstractNumId w:val="31"/>
  </w:num>
  <w:num w:numId="8">
    <w:abstractNumId w:val="11"/>
  </w:num>
  <w:num w:numId="9">
    <w:abstractNumId w:val="9"/>
  </w:num>
  <w:num w:numId="10">
    <w:abstractNumId w:val="23"/>
  </w:num>
  <w:num w:numId="11">
    <w:abstractNumId w:val="10"/>
  </w:num>
  <w:num w:numId="12">
    <w:abstractNumId w:val="3"/>
  </w:num>
  <w:num w:numId="13">
    <w:abstractNumId w:val="33"/>
  </w:num>
  <w:num w:numId="14">
    <w:abstractNumId w:val="6"/>
  </w:num>
  <w:num w:numId="15">
    <w:abstractNumId w:val="12"/>
  </w:num>
  <w:num w:numId="16">
    <w:abstractNumId w:val="7"/>
  </w:num>
  <w:num w:numId="17">
    <w:abstractNumId w:val="16"/>
  </w:num>
  <w:num w:numId="18">
    <w:abstractNumId w:val="17"/>
  </w:num>
  <w:num w:numId="19">
    <w:abstractNumId w:val="28"/>
  </w:num>
  <w:num w:numId="20">
    <w:abstractNumId w:val="0"/>
  </w:num>
  <w:num w:numId="21">
    <w:abstractNumId w:val="26"/>
  </w:num>
  <w:num w:numId="22">
    <w:abstractNumId w:val="8"/>
  </w:num>
  <w:num w:numId="23">
    <w:abstractNumId w:val="22"/>
  </w:num>
  <w:num w:numId="24">
    <w:abstractNumId w:val="13"/>
  </w:num>
  <w:num w:numId="25">
    <w:abstractNumId w:val="5"/>
  </w:num>
  <w:num w:numId="26">
    <w:abstractNumId w:val="30"/>
  </w:num>
  <w:num w:numId="27">
    <w:abstractNumId w:val="36"/>
  </w:num>
  <w:num w:numId="28">
    <w:abstractNumId w:val="18"/>
  </w:num>
  <w:num w:numId="29">
    <w:abstractNumId w:val="15"/>
  </w:num>
  <w:num w:numId="30">
    <w:abstractNumId w:val="1"/>
  </w:num>
  <w:num w:numId="31">
    <w:abstractNumId w:val="27"/>
  </w:num>
  <w:num w:numId="32">
    <w:abstractNumId w:val="25"/>
  </w:num>
  <w:num w:numId="33">
    <w:abstractNumId w:val="35"/>
  </w:num>
  <w:num w:numId="34">
    <w:abstractNumId w:val="32"/>
  </w:num>
  <w:num w:numId="35">
    <w:abstractNumId w:val="29"/>
  </w:num>
  <w:num w:numId="36">
    <w:abstractNumId w:val="2"/>
  </w:num>
  <w:num w:numId="37">
    <w:abstractNumId w:val="4"/>
  </w:num>
  <w:num w:numId="38">
    <w:abstractNumId w:val="38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embedSystemFonts/>
  <w:hideSpellingErrors/>
  <w:hideGrammaticalErrors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4096" w:nlCheck="1" w:checkStyle="0"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E0C"/>
    <w:rsid w:val="00000A32"/>
    <w:rsid w:val="00000FED"/>
    <w:rsid w:val="00001495"/>
    <w:rsid w:val="00001C81"/>
    <w:rsid w:val="00003791"/>
    <w:rsid w:val="00003A54"/>
    <w:rsid w:val="00003ADC"/>
    <w:rsid w:val="00004C5C"/>
    <w:rsid w:val="00005337"/>
    <w:rsid w:val="00006E30"/>
    <w:rsid w:val="00006E4C"/>
    <w:rsid w:val="00006EF3"/>
    <w:rsid w:val="000075BD"/>
    <w:rsid w:val="00007D3B"/>
    <w:rsid w:val="00010EE7"/>
    <w:rsid w:val="0001148E"/>
    <w:rsid w:val="00011736"/>
    <w:rsid w:val="0001187D"/>
    <w:rsid w:val="000118C0"/>
    <w:rsid w:val="00011C33"/>
    <w:rsid w:val="00014060"/>
    <w:rsid w:val="00014534"/>
    <w:rsid w:val="00014EEB"/>
    <w:rsid w:val="00015049"/>
    <w:rsid w:val="00015A8A"/>
    <w:rsid w:val="00015CA0"/>
    <w:rsid w:val="00017281"/>
    <w:rsid w:val="000173D4"/>
    <w:rsid w:val="00017B7A"/>
    <w:rsid w:val="00017FB9"/>
    <w:rsid w:val="00020F9A"/>
    <w:rsid w:val="00022462"/>
    <w:rsid w:val="00022F99"/>
    <w:rsid w:val="0002313A"/>
    <w:rsid w:val="0002357E"/>
    <w:rsid w:val="00024499"/>
    <w:rsid w:val="0002509E"/>
    <w:rsid w:val="000250F6"/>
    <w:rsid w:val="00025616"/>
    <w:rsid w:val="0002654B"/>
    <w:rsid w:val="0002683D"/>
    <w:rsid w:val="00026BCF"/>
    <w:rsid w:val="0003020E"/>
    <w:rsid w:val="00030216"/>
    <w:rsid w:val="00030768"/>
    <w:rsid w:val="000311C9"/>
    <w:rsid w:val="00031248"/>
    <w:rsid w:val="00031388"/>
    <w:rsid w:val="00031D95"/>
    <w:rsid w:val="00032842"/>
    <w:rsid w:val="00032E2B"/>
    <w:rsid w:val="000338A4"/>
    <w:rsid w:val="00033B76"/>
    <w:rsid w:val="0003412A"/>
    <w:rsid w:val="000356A2"/>
    <w:rsid w:val="00035750"/>
    <w:rsid w:val="00035969"/>
    <w:rsid w:val="00035C29"/>
    <w:rsid w:val="00036071"/>
    <w:rsid w:val="00036F7E"/>
    <w:rsid w:val="0003701D"/>
    <w:rsid w:val="000379DA"/>
    <w:rsid w:val="00037FC5"/>
    <w:rsid w:val="00041265"/>
    <w:rsid w:val="0004189A"/>
    <w:rsid w:val="00041BB9"/>
    <w:rsid w:val="000420A5"/>
    <w:rsid w:val="000420F1"/>
    <w:rsid w:val="00043161"/>
    <w:rsid w:val="000438D9"/>
    <w:rsid w:val="00043926"/>
    <w:rsid w:val="000439E5"/>
    <w:rsid w:val="00043A59"/>
    <w:rsid w:val="00044515"/>
    <w:rsid w:val="00044633"/>
    <w:rsid w:val="00044DD7"/>
    <w:rsid w:val="00044FF6"/>
    <w:rsid w:val="00045165"/>
    <w:rsid w:val="0004563D"/>
    <w:rsid w:val="000458D5"/>
    <w:rsid w:val="00045FD5"/>
    <w:rsid w:val="0004635B"/>
    <w:rsid w:val="00047097"/>
    <w:rsid w:val="00047530"/>
    <w:rsid w:val="0004784F"/>
    <w:rsid w:val="00047B25"/>
    <w:rsid w:val="00047C11"/>
    <w:rsid w:val="00050101"/>
    <w:rsid w:val="0005084E"/>
    <w:rsid w:val="00050B8C"/>
    <w:rsid w:val="00050D51"/>
    <w:rsid w:val="000512CC"/>
    <w:rsid w:val="000519E4"/>
    <w:rsid w:val="00051D58"/>
    <w:rsid w:val="00051F6B"/>
    <w:rsid w:val="000524F5"/>
    <w:rsid w:val="00052C99"/>
    <w:rsid w:val="00053B11"/>
    <w:rsid w:val="00053C55"/>
    <w:rsid w:val="00053DF7"/>
    <w:rsid w:val="00054808"/>
    <w:rsid w:val="000569AB"/>
    <w:rsid w:val="00057432"/>
    <w:rsid w:val="000575E5"/>
    <w:rsid w:val="000578F0"/>
    <w:rsid w:val="000606C6"/>
    <w:rsid w:val="00060CC0"/>
    <w:rsid w:val="000618BE"/>
    <w:rsid w:val="000619BB"/>
    <w:rsid w:val="00061B1F"/>
    <w:rsid w:val="00062278"/>
    <w:rsid w:val="00062F0F"/>
    <w:rsid w:val="00062FED"/>
    <w:rsid w:val="00063142"/>
    <w:rsid w:val="000633C8"/>
    <w:rsid w:val="000635AE"/>
    <w:rsid w:val="00063F38"/>
    <w:rsid w:val="00065672"/>
    <w:rsid w:val="00065C00"/>
    <w:rsid w:val="00065D49"/>
    <w:rsid w:val="00065EA5"/>
    <w:rsid w:val="000663F4"/>
    <w:rsid w:val="00066F61"/>
    <w:rsid w:val="00067B8F"/>
    <w:rsid w:val="00067F3C"/>
    <w:rsid w:val="000708AD"/>
    <w:rsid w:val="00070C0C"/>
    <w:rsid w:val="00070D27"/>
    <w:rsid w:val="00071309"/>
    <w:rsid w:val="0007259C"/>
    <w:rsid w:val="000729C9"/>
    <w:rsid w:val="00072AB2"/>
    <w:rsid w:val="00072BE0"/>
    <w:rsid w:val="000738F4"/>
    <w:rsid w:val="00074533"/>
    <w:rsid w:val="00074805"/>
    <w:rsid w:val="000748D2"/>
    <w:rsid w:val="00074F07"/>
    <w:rsid w:val="00075093"/>
    <w:rsid w:val="0007521E"/>
    <w:rsid w:val="000761CB"/>
    <w:rsid w:val="0007626F"/>
    <w:rsid w:val="000767DF"/>
    <w:rsid w:val="000775F3"/>
    <w:rsid w:val="00077B99"/>
    <w:rsid w:val="00077F68"/>
    <w:rsid w:val="00080293"/>
    <w:rsid w:val="00080CA6"/>
    <w:rsid w:val="00081F44"/>
    <w:rsid w:val="0008219D"/>
    <w:rsid w:val="000821DB"/>
    <w:rsid w:val="0008270E"/>
    <w:rsid w:val="00082B5C"/>
    <w:rsid w:val="00082C61"/>
    <w:rsid w:val="00082CBC"/>
    <w:rsid w:val="00082DE0"/>
    <w:rsid w:val="00082EDD"/>
    <w:rsid w:val="000833DF"/>
    <w:rsid w:val="00083DA7"/>
    <w:rsid w:val="00083DAB"/>
    <w:rsid w:val="000847E4"/>
    <w:rsid w:val="00085DA4"/>
    <w:rsid w:val="000861CA"/>
    <w:rsid w:val="00086329"/>
    <w:rsid w:val="000865DF"/>
    <w:rsid w:val="0008666E"/>
    <w:rsid w:val="00086B1F"/>
    <w:rsid w:val="00087058"/>
    <w:rsid w:val="00087DE1"/>
    <w:rsid w:val="00091830"/>
    <w:rsid w:val="000919C3"/>
    <w:rsid w:val="00091FDA"/>
    <w:rsid w:val="00092114"/>
    <w:rsid w:val="000923A8"/>
    <w:rsid w:val="000932E7"/>
    <w:rsid w:val="00093D26"/>
    <w:rsid w:val="00094019"/>
    <w:rsid w:val="000946FB"/>
    <w:rsid w:val="00094BDA"/>
    <w:rsid w:val="00094FB1"/>
    <w:rsid w:val="0009554E"/>
    <w:rsid w:val="000962EC"/>
    <w:rsid w:val="00097761"/>
    <w:rsid w:val="00097D3B"/>
    <w:rsid w:val="000A072A"/>
    <w:rsid w:val="000A1077"/>
    <w:rsid w:val="000A1195"/>
    <w:rsid w:val="000A124B"/>
    <w:rsid w:val="000A1CD6"/>
    <w:rsid w:val="000A1FFA"/>
    <w:rsid w:val="000A215D"/>
    <w:rsid w:val="000A2B9E"/>
    <w:rsid w:val="000A2F18"/>
    <w:rsid w:val="000A314B"/>
    <w:rsid w:val="000A330B"/>
    <w:rsid w:val="000A3418"/>
    <w:rsid w:val="000A3C4C"/>
    <w:rsid w:val="000A3FCC"/>
    <w:rsid w:val="000A3FE7"/>
    <w:rsid w:val="000A44E0"/>
    <w:rsid w:val="000A495B"/>
    <w:rsid w:val="000A5E42"/>
    <w:rsid w:val="000A76EB"/>
    <w:rsid w:val="000A7C4C"/>
    <w:rsid w:val="000B046C"/>
    <w:rsid w:val="000B0858"/>
    <w:rsid w:val="000B0AB9"/>
    <w:rsid w:val="000B0F58"/>
    <w:rsid w:val="000B1050"/>
    <w:rsid w:val="000B18C7"/>
    <w:rsid w:val="000B1C23"/>
    <w:rsid w:val="000B1F85"/>
    <w:rsid w:val="000B2229"/>
    <w:rsid w:val="000B287D"/>
    <w:rsid w:val="000B357E"/>
    <w:rsid w:val="000B420E"/>
    <w:rsid w:val="000B4AAF"/>
    <w:rsid w:val="000B53EB"/>
    <w:rsid w:val="000B54C4"/>
    <w:rsid w:val="000B59E0"/>
    <w:rsid w:val="000B6E0E"/>
    <w:rsid w:val="000B7D6B"/>
    <w:rsid w:val="000C0121"/>
    <w:rsid w:val="000C1716"/>
    <w:rsid w:val="000C1EBE"/>
    <w:rsid w:val="000C3218"/>
    <w:rsid w:val="000C3C54"/>
    <w:rsid w:val="000C41F9"/>
    <w:rsid w:val="000C421A"/>
    <w:rsid w:val="000C4818"/>
    <w:rsid w:val="000C4EAA"/>
    <w:rsid w:val="000C5877"/>
    <w:rsid w:val="000C5A4F"/>
    <w:rsid w:val="000C5A7A"/>
    <w:rsid w:val="000C5D04"/>
    <w:rsid w:val="000C5E61"/>
    <w:rsid w:val="000C61DA"/>
    <w:rsid w:val="000C6497"/>
    <w:rsid w:val="000C690B"/>
    <w:rsid w:val="000C7351"/>
    <w:rsid w:val="000C74B6"/>
    <w:rsid w:val="000C74BB"/>
    <w:rsid w:val="000C79A8"/>
    <w:rsid w:val="000D0265"/>
    <w:rsid w:val="000D0315"/>
    <w:rsid w:val="000D0386"/>
    <w:rsid w:val="000D0618"/>
    <w:rsid w:val="000D0765"/>
    <w:rsid w:val="000D0E04"/>
    <w:rsid w:val="000D0E09"/>
    <w:rsid w:val="000D0ECA"/>
    <w:rsid w:val="000D0F69"/>
    <w:rsid w:val="000D1167"/>
    <w:rsid w:val="000D15EB"/>
    <w:rsid w:val="000D22ED"/>
    <w:rsid w:val="000D25CD"/>
    <w:rsid w:val="000D2AAA"/>
    <w:rsid w:val="000D301B"/>
    <w:rsid w:val="000D30F1"/>
    <w:rsid w:val="000D4098"/>
    <w:rsid w:val="000D4230"/>
    <w:rsid w:val="000D4409"/>
    <w:rsid w:val="000D44CB"/>
    <w:rsid w:val="000D4F95"/>
    <w:rsid w:val="000D65E3"/>
    <w:rsid w:val="000D6661"/>
    <w:rsid w:val="000D6753"/>
    <w:rsid w:val="000D788B"/>
    <w:rsid w:val="000D7F77"/>
    <w:rsid w:val="000E0577"/>
    <w:rsid w:val="000E09F7"/>
    <w:rsid w:val="000E0A36"/>
    <w:rsid w:val="000E1728"/>
    <w:rsid w:val="000E1939"/>
    <w:rsid w:val="000E1AB2"/>
    <w:rsid w:val="000E21D4"/>
    <w:rsid w:val="000E2CFB"/>
    <w:rsid w:val="000E2FC1"/>
    <w:rsid w:val="000E323E"/>
    <w:rsid w:val="000E39C1"/>
    <w:rsid w:val="000E39E7"/>
    <w:rsid w:val="000E3EC9"/>
    <w:rsid w:val="000E5089"/>
    <w:rsid w:val="000E5490"/>
    <w:rsid w:val="000E5C93"/>
    <w:rsid w:val="000E5CF7"/>
    <w:rsid w:val="000E6E47"/>
    <w:rsid w:val="000E74C6"/>
    <w:rsid w:val="000E7B85"/>
    <w:rsid w:val="000F0247"/>
    <w:rsid w:val="000F0C38"/>
    <w:rsid w:val="000F171B"/>
    <w:rsid w:val="000F1FA6"/>
    <w:rsid w:val="000F2691"/>
    <w:rsid w:val="000F2982"/>
    <w:rsid w:val="000F2C22"/>
    <w:rsid w:val="000F329C"/>
    <w:rsid w:val="000F3431"/>
    <w:rsid w:val="000F3610"/>
    <w:rsid w:val="000F443D"/>
    <w:rsid w:val="000F464E"/>
    <w:rsid w:val="000F4B11"/>
    <w:rsid w:val="000F5CEC"/>
    <w:rsid w:val="000F6173"/>
    <w:rsid w:val="000F6183"/>
    <w:rsid w:val="000F6568"/>
    <w:rsid w:val="000F664C"/>
    <w:rsid w:val="000F74E7"/>
    <w:rsid w:val="000F7688"/>
    <w:rsid w:val="000F770F"/>
    <w:rsid w:val="00100F09"/>
    <w:rsid w:val="00101B33"/>
    <w:rsid w:val="0010205D"/>
    <w:rsid w:val="00102E3D"/>
    <w:rsid w:val="00103308"/>
    <w:rsid w:val="00103EA4"/>
    <w:rsid w:val="001047C1"/>
    <w:rsid w:val="00104809"/>
    <w:rsid w:val="00105414"/>
    <w:rsid w:val="00105CE3"/>
    <w:rsid w:val="00106461"/>
    <w:rsid w:val="001065B3"/>
    <w:rsid w:val="00106625"/>
    <w:rsid w:val="0010717C"/>
    <w:rsid w:val="0011022E"/>
    <w:rsid w:val="00110626"/>
    <w:rsid w:val="00110A7F"/>
    <w:rsid w:val="00110C7D"/>
    <w:rsid w:val="00110E6E"/>
    <w:rsid w:val="00111447"/>
    <w:rsid w:val="00111FFE"/>
    <w:rsid w:val="0011224E"/>
    <w:rsid w:val="00113004"/>
    <w:rsid w:val="001138A6"/>
    <w:rsid w:val="00114EEB"/>
    <w:rsid w:val="001154C5"/>
    <w:rsid w:val="0011566B"/>
    <w:rsid w:val="0011588C"/>
    <w:rsid w:val="00115CE9"/>
    <w:rsid w:val="001169F4"/>
    <w:rsid w:val="00116AC5"/>
    <w:rsid w:val="00116E2C"/>
    <w:rsid w:val="0011755D"/>
    <w:rsid w:val="00117804"/>
    <w:rsid w:val="00117906"/>
    <w:rsid w:val="00117B7D"/>
    <w:rsid w:val="001206A8"/>
    <w:rsid w:val="00120AA3"/>
    <w:rsid w:val="00120DDC"/>
    <w:rsid w:val="00121C67"/>
    <w:rsid w:val="00121CB1"/>
    <w:rsid w:val="00121DFE"/>
    <w:rsid w:val="00121E29"/>
    <w:rsid w:val="00122191"/>
    <w:rsid w:val="0012243E"/>
    <w:rsid w:val="001224F2"/>
    <w:rsid w:val="001224F6"/>
    <w:rsid w:val="0012278E"/>
    <w:rsid w:val="00123050"/>
    <w:rsid w:val="00123CF7"/>
    <w:rsid w:val="001244D2"/>
    <w:rsid w:val="0012465E"/>
    <w:rsid w:val="00124669"/>
    <w:rsid w:val="00124F83"/>
    <w:rsid w:val="0012538F"/>
    <w:rsid w:val="001255E8"/>
    <w:rsid w:val="00125A22"/>
    <w:rsid w:val="0012609D"/>
    <w:rsid w:val="00126585"/>
    <w:rsid w:val="00126A3B"/>
    <w:rsid w:val="00126B72"/>
    <w:rsid w:val="00126E75"/>
    <w:rsid w:val="0012768F"/>
    <w:rsid w:val="001276DF"/>
    <w:rsid w:val="00127C4A"/>
    <w:rsid w:val="001300A6"/>
    <w:rsid w:val="00130109"/>
    <w:rsid w:val="001306E0"/>
    <w:rsid w:val="00130DB2"/>
    <w:rsid w:val="00131290"/>
    <w:rsid w:val="001313F6"/>
    <w:rsid w:val="00131E0D"/>
    <w:rsid w:val="00131F7E"/>
    <w:rsid w:val="0013222D"/>
    <w:rsid w:val="00132287"/>
    <w:rsid w:val="00132F5F"/>
    <w:rsid w:val="00133BFA"/>
    <w:rsid w:val="0013431C"/>
    <w:rsid w:val="001354E6"/>
    <w:rsid w:val="0014028A"/>
    <w:rsid w:val="00140864"/>
    <w:rsid w:val="00140BD9"/>
    <w:rsid w:val="00140D1D"/>
    <w:rsid w:val="00141439"/>
    <w:rsid w:val="00141442"/>
    <w:rsid w:val="0014174E"/>
    <w:rsid w:val="001418E1"/>
    <w:rsid w:val="00142D2A"/>
    <w:rsid w:val="001434EA"/>
    <w:rsid w:val="0014438F"/>
    <w:rsid w:val="00144D94"/>
    <w:rsid w:val="00144EC4"/>
    <w:rsid w:val="00146521"/>
    <w:rsid w:val="001465A7"/>
    <w:rsid w:val="00147171"/>
    <w:rsid w:val="00147239"/>
    <w:rsid w:val="00147CD8"/>
    <w:rsid w:val="0015003F"/>
    <w:rsid w:val="001507D9"/>
    <w:rsid w:val="00151510"/>
    <w:rsid w:val="001518CA"/>
    <w:rsid w:val="00151A2B"/>
    <w:rsid w:val="001536D9"/>
    <w:rsid w:val="0015433E"/>
    <w:rsid w:val="0015443E"/>
    <w:rsid w:val="00154596"/>
    <w:rsid w:val="001546BF"/>
    <w:rsid w:val="001548FE"/>
    <w:rsid w:val="00154EDF"/>
    <w:rsid w:val="00155ADE"/>
    <w:rsid w:val="00155E50"/>
    <w:rsid w:val="001566AF"/>
    <w:rsid w:val="00156AF3"/>
    <w:rsid w:val="00156BCD"/>
    <w:rsid w:val="00157754"/>
    <w:rsid w:val="00157D56"/>
    <w:rsid w:val="0016013B"/>
    <w:rsid w:val="00161059"/>
    <w:rsid w:val="001610CB"/>
    <w:rsid w:val="0016143D"/>
    <w:rsid w:val="001618A1"/>
    <w:rsid w:val="001619BC"/>
    <w:rsid w:val="00161D54"/>
    <w:rsid w:val="00162354"/>
    <w:rsid w:val="00162DB9"/>
    <w:rsid w:val="00163166"/>
    <w:rsid w:val="00163EC0"/>
    <w:rsid w:val="00163FD7"/>
    <w:rsid w:val="00165900"/>
    <w:rsid w:val="001665B7"/>
    <w:rsid w:val="00166677"/>
    <w:rsid w:val="0016677D"/>
    <w:rsid w:val="0016752A"/>
    <w:rsid w:val="00167F49"/>
    <w:rsid w:val="00170A24"/>
    <w:rsid w:val="00170D34"/>
    <w:rsid w:val="00170F4E"/>
    <w:rsid w:val="0017100B"/>
    <w:rsid w:val="00171064"/>
    <w:rsid w:val="001714B4"/>
    <w:rsid w:val="00171C15"/>
    <w:rsid w:val="001721DB"/>
    <w:rsid w:val="0017220B"/>
    <w:rsid w:val="00172239"/>
    <w:rsid w:val="00172626"/>
    <w:rsid w:val="00172664"/>
    <w:rsid w:val="00172AEA"/>
    <w:rsid w:val="001737EA"/>
    <w:rsid w:val="00173817"/>
    <w:rsid w:val="0017441C"/>
    <w:rsid w:val="00174991"/>
    <w:rsid w:val="00174BCC"/>
    <w:rsid w:val="00175774"/>
    <w:rsid w:val="00176484"/>
    <w:rsid w:val="0017659F"/>
    <w:rsid w:val="0017670A"/>
    <w:rsid w:val="00176A45"/>
    <w:rsid w:val="00177A94"/>
    <w:rsid w:val="00177FDB"/>
    <w:rsid w:val="0018019F"/>
    <w:rsid w:val="00180410"/>
    <w:rsid w:val="00180727"/>
    <w:rsid w:val="00180A5D"/>
    <w:rsid w:val="00180BE0"/>
    <w:rsid w:val="00180E52"/>
    <w:rsid w:val="00180F06"/>
    <w:rsid w:val="00181544"/>
    <w:rsid w:val="0018189D"/>
    <w:rsid w:val="00181C4D"/>
    <w:rsid w:val="00181D53"/>
    <w:rsid w:val="00183271"/>
    <w:rsid w:val="001833F9"/>
    <w:rsid w:val="001837CE"/>
    <w:rsid w:val="00183931"/>
    <w:rsid w:val="00183FAE"/>
    <w:rsid w:val="00183FBB"/>
    <w:rsid w:val="00184227"/>
    <w:rsid w:val="00184516"/>
    <w:rsid w:val="00185702"/>
    <w:rsid w:val="0018606A"/>
    <w:rsid w:val="0018628F"/>
    <w:rsid w:val="00186721"/>
    <w:rsid w:val="00186A9C"/>
    <w:rsid w:val="001870D1"/>
    <w:rsid w:val="00187E82"/>
    <w:rsid w:val="0019065A"/>
    <w:rsid w:val="0019147F"/>
    <w:rsid w:val="001915BE"/>
    <w:rsid w:val="0019195A"/>
    <w:rsid w:val="001930CD"/>
    <w:rsid w:val="001936B7"/>
    <w:rsid w:val="00193A44"/>
    <w:rsid w:val="00193B72"/>
    <w:rsid w:val="0019434E"/>
    <w:rsid w:val="0019474F"/>
    <w:rsid w:val="001949F5"/>
    <w:rsid w:val="00194AD3"/>
    <w:rsid w:val="00195495"/>
    <w:rsid w:val="00195680"/>
    <w:rsid w:val="001960A7"/>
    <w:rsid w:val="0019617B"/>
    <w:rsid w:val="001969B1"/>
    <w:rsid w:val="00196C1D"/>
    <w:rsid w:val="00196CD5"/>
    <w:rsid w:val="00196F24"/>
    <w:rsid w:val="00197079"/>
    <w:rsid w:val="001973D2"/>
    <w:rsid w:val="001975B0"/>
    <w:rsid w:val="00197B61"/>
    <w:rsid w:val="00197FDA"/>
    <w:rsid w:val="001A0010"/>
    <w:rsid w:val="001A027A"/>
    <w:rsid w:val="001A15F2"/>
    <w:rsid w:val="001A1932"/>
    <w:rsid w:val="001A1EBE"/>
    <w:rsid w:val="001A23F6"/>
    <w:rsid w:val="001A345E"/>
    <w:rsid w:val="001A3698"/>
    <w:rsid w:val="001A3B58"/>
    <w:rsid w:val="001A4387"/>
    <w:rsid w:val="001A4FBD"/>
    <w:rsid w:val="001A5A65"/>
    <w:rsid w:val="001A60A7"/>
    <w:rsid w:val="001A6760"/>
    <w:rsid w:val="001A6C8B"/>
    <w:rsid w:val="001A793A"/>
    <w:rsid w:val="001B0B21"/>
    <w:rsid w:val="001B1935"/>
    <w:rsid w:val="001B19E8"/>
    <w:rsid w:val="001B1B39"/>
    <w:rsid w:val="001B1BB2"/>
    <w:rsid w:val="001B2729"/>
    <w:rsid w:val="001B2C81"/>
    <w:rsid w:val="001B2EB6"/>
    <w:rsid w:val="001B32A3"/>
    <w:rsid w:val="001B34EC"/>
    <w:rsid w:val="001B3CDA"/>
    <w:rsid w:val="001B4FBF"/>
    <w:rsid w:val="001B55C7"/>
    <w:rsid w:val="001B5979"/>
    <w:rsid w:val="001B5FB2"/>
    <w:rsid w:val="001B68CC"/>
    <w:rsid w:val="001B7E8E"/>
    <w:rsid w:val="001C0690"/>
    <w:rsid w:val="001C07AE"/>
    <w:rsid w:val="001C0847"/>
    <w:rsid w:val="001C08D0"/>
    <w:rsid w:val="001C0CBB"/>
    <w:rsid w:val="001C0EE4"/>
    <w:rsid w:val="001C1223"/>
    <w:rsid w:val="001C1722"/>
    <w:rsid w:val="001C2122"/>
    <w:rsid w:val="001C2194"/>
    <w:rsid w:val="001C220E"/>
    <w:rsid w:val="001C23D8"/>
    <w:rsid w:val="001C2AB6"/>
    <w:rsid w:val="001C36D6"/>
    <w:rsid w:val="001C3709"/>
    <w:rsid w:val="001C3836"/>
    <w:rsid w:val="001C393D"/>
    <w:rsid w:val="001C395A"/>
    <w:rsid w:val="001C3AA8"/>
    <w:rsid w:val="001C3CA2"/>
    <w:rsid w:val="001C4BFE"/>
    <w:rsid w:val="001C5062"/>
    <w:rsid w:val="001C5453"/>
    <w:rsid w:val="001C553B"/>
    <w:rsid w:val="001C58CD"/>
    <w:rsid w:val="001C5B10"/>
    <w:rsid w:val="001C6A32"/>
    <w:rsid w:val="001C6ACF"/>
    <w:rsid w:val="001C6CA4"/>
    <w:rsid w:val="001C6E85"/>
    <w:rsid w:val="001C71DA"/>
    <w:rsid w:val="001C72B6"/>
    <w:rsid w:val="001D06A3"/>
    <w:rsid w:val="001D07FC"/>
    <w:rsid w:val="001D0F25"/>
    <w:rsid w:val="001D1576"/>
    <w:rsid w:val="001D15AC"/>
    <w:rsid w:val="001D2BBA"/>
    <w:rsid w:val="001D371A"/>
    <w:rsid w:val="001D38D1"/>
    <w:rsid w:val="001D3C07"/>
    <w:rsid w:val="001D3C65"/>
    <w:rsid w:val="001D4689"/>
    <w:rsid w:val="001D4968"/>
    <w:rsid w:val="001D52B5"/>
    <w:rsid w:val="001D53FB"/>
    <w:rsid w:val="001D55CA"/>
    <w:rsid w:val="001D5AE1"/>
    <w:rsid w:val="001D5C86"/>
    <w:rsid w:val="001D6089"/>
    <w:rsid w:val="001D609B"/>
    <w:rsid w:val="001D6D55"/>
    <w:rsid w:val="001D6FD2"/>
    <w:rsid w:val="001D71CD"/>
    <w:rsid w:val="001D76B1"/>
    <w:rsid w:val="001D76F5"/>
    <w:rsid w:val="001D7C0A"/>
    <w:rsid w:val="001E0708"/>
    <w:rsid w:val="001E09BB"/>
    <w:rsid w:val="001E0EF4"/>
    <w:rsid w:val="001E21DC"/>
    <w:rsid w:val="001E293F"/>
    <w:rsid w:val="001E31B3"/>
    <w:rsid w:val="001E3BBC"/>
    <w:rsid w:val="001E4223"/>
    <w:rsid w:val="001E4433"/>
    <w:rsid w:val="001E5517"/>
    <w:rsid w:val="001E5CEC"/>
    <w:rsid w:val="001E609B"/>
    <w:rsid w:val="001E6275"/>
    <w:rsid w:val="001E6490"/>
    <w:rsid w:val="001E6B39"/>
    <w:rsid w:val="001E7252"/>
    <w:rsid w:val="001E7DAC"/>
    <w:rsid w:val="001F042B"/>
    <w:rsid w:val="001F1547"/>
    <w:rsid w:val="001F268F"/>
    <w:rsid w:val="001F26D4"/>
    <w:rsid w:val="001F2EFD"/>
    <w:rsid w:val="001F374E"/>
    <w:rsid w:val="001F3EE1"/>
    <w:rsid w:val="001F4029"/>
    <w:rsid w:val="001F5E33"/>
    <w:rsid w:val="001F61D1"/>
    <w:rsid w:val="001F6305"/>
    <w:rsid w:val="001F6347"/>
    <w:rsid w:val="001F6D68"/>
    <w:rsid w:val="001F6E37"/>
    <w:rsid w:val="001F6E94"/>
    <w:rsid w:val="001F7204"/>
    <w:rsid w:val="001F75F9"/>
    <w:rsid w:val="001F7940"/>
    <w:rsid w:val="001F7CD1"/>
    <w:rsid w:val="002005D2"/>
    <w:rsid w:val="0020166A"/>
    <w:rsid w:val="002025C6"/>
    <w:rsid w:val="00202823"/>
    <w:rsid w:val="00203A03"/>
    <w:rsid w:val="00204002"/>
    <w:rsid w:val="00204066"/>
    <w:rsid w:val="0020454C"/>
    <w:rsid w:val="00205062"/>
    <w:rsid w:val="0020542F"/>
    <w:rsid w:val="0020574A"/>
    <w:rsid w:val="00205C62"/>
    <w:rsid w:val="00205E23"/>
    <w:rsid w:val="002068CC"/>
    <w:rsid w:val="00206B59"/>
    <w:rsid w:val="00206B89"/>
    <w:rsid w:val="00206F25"/>
    <w:rsid w:val="00207A55"/>
    <w:rsid w:val="00207C34"/>
    <w:rsid w:val="002105A5"/>
    <w:rsid w:val="00210EBF"/>
    <w:rsid w:val="00211890"/>
    <w:rsid w:val="00211DE9"/>
    <w:rsid w:val="0021276E"/>
    <w:rsid w:val="00213111"/>
    <w:rsid w:val="00213404"/>
    <w:rsid w:val="00213E28"/>
    <w:rsid w:val="00215040"/>
    <w:rsid w:val="00215C24"/>
    <w:rsid w:val="002161AD"/>
    <w:rsid w:val="002164F7"/>
    <w:rsid w:val="002169FF"/>
    <w:rsid w:val="002173CF"/>
    <w:rsid w:val="002175A5"/>
    <w:rsid w:val="002177D3"/>
    <w:rsid w:val="00217C3B"/>
    <w:rsid w:val="002207B4"/>
    <w:rsid w:val="00220E8B"/>
    <w:rsid w:val="0022112C"/>
    <w:rsid w:val="0022136D"/>
    <w:rsid w:val="00221898"/>
    <w:rsid w:val="00221BB7"/>
    <w:rsid w:val="0022220F"/>
    <w:rsid w:val="0022221B"/>
    <w:rsid w:val="002223DB"/>
    <w:rsid w:val="00222C31"/>
    <w:rsid w:val="00222F6C"/>
    <w:rsid w:val="00223682"/>
    <w:rsid w:val="00224139"/>
    <w:rsid w:val="00224180"/>
    <w:rsid w:val="00224602"/>
    <w:rsid w:val="0022572F"/>
    <w:rsid w:val="00226975"/>
    <w:rsid w:val="002274C1"/>
    <w:rsid w:val="00227648"/>
    <w:rsid w:val="002302BC"/>
    <w:rsid w:val="0023047B"/>
    <w:rsid w:val="00230867"/>
    <w:rsid w:val="00230D3F"/>
    <w:rsid w:val="00230E5F"/>
    <w:rsid w:val="0023134F"/>
    <w:rsid w:val="00231788"/>
    <w:rsid w:val="002323D3"/>
    <w:rsid w:val="002323E3"/>
    <w:rsid w:val="00232432"/>
    <w:rsid w:val="002328D5"/>
    <w:rsid w:val="002331A5"/>
    <w:rsid w:val="002332EE"/>
    <w:rsid w:val="00234264"/>
    <w:rsid w:val="002344CA"/>
    <w:rsid w:val="00234752"/>
    <w:rsid w:val="00234AD9"/>
    <w:rsid w:val="00234AEE"/>
    <w:rsid w:val="00234F12"/>
    <w:rsid w:val="0023587F"/>
    <w:rsid w:val="00235BA5"/>
    <w:rsid w:val="00235DDC"/>
    <w:rsid w:val="00235DF4"/>
    <w:rsid w:val="0023664C"/>
    <w:rsid w:val="00236EB5"/>
    <w:rsid w:val="0023759F"/>
    <w:rsid w:val="002400BC"/>
    <w:rsid w:val="00240257"/>
    <w:rsid w:val="00240844"/>
    <w:rsid w:val="00241200"/>
    <w:rsid w:val="002412F7"/>
    <w:rsid w:val="0024150F"/>
    <w:rsid w:val="0024183F"/>
    <w:rsid w:val="00241AF5"/>
    <w:rsid w:val="00241C20"/>
    <w:rsid w:val="002425E4"/>
    <w:rsid w:val="00242951"/>
    <w:rsid w:val="002429D2"/>
    <w:rsid w:val="0024317C"/>
    <w:rsid w:val="002431BF"/>
    <w:rsid w:val="00243717"/>
    <w:rsid w:val="00243DDA"/>
    <w:rsid w:val="002457E8"/>
    <w:rsid w:val="002465C3"/>
    <w:rsid w:val="0024678C"/>
    <w:rsid w:val="00246852"/>
    <w:rsid w:val="00246871"/>
    <w:rsid w:val="00246B34"/>
    <w:rsid w:val="002511EE"/>
    <w:rsid w:val="00251624"/>
    <w:rsid w:val="00251735"/>
    <w:rsid w:val="002528B3"/>
    <w:rsid w:val="00253319"/>
    <w:rsid w:val="00253326"/>
    <w:rsid w:val="0025410B"/>
    <w:rsid w:val="00254323"/>
    <w:rsid w:val="00254B11"/>
    <w:rsid w:val="00255CC2"/>
    <w:rsid w:val="00256140"/>
    <w:rsid w:val="00256ADA"/>
    <w:rsid w:val="00256CB2"/>
    <w:rsid w:val="00256E5B"/>
    <w:rsid w:val="002577DA"/>
    <w:rsid w:val="002602ED"/>
    <w:rsid w:val="00260565"/>
    <w:rsid w:val="002605DF"/>
    <w:rsid w:val="002610AD"/>
    <w:rsid w:val="002616FE"/>
    <w:rsid w:val="00261B23"/>
    <w:rsid w:val="00263569"/>
    <w:rsid w:val="002635AD"/>
    <w:rsid w:val="00263625"/>
    <w:rsid w:val="00263E57"/>
    <w:rsid w:val="00264206"/>
    <w:rsid w:val="00265BFF"/>
    <w:rsid w:val="00265DD7"/>
    <w:rsid w:val="0026622B"/>
    <w:rsid w:val="002671EC"/>
    <w:rsid w:val="00267290"/>
    <w:rsid w:val="00267E9D"/>
    <w:rsid w:val="00267FDC"/>
    <w:rsid w:val="00270225"/>
    <w:rsid w:val="00270513"/>
    <w:rsid w:val="00270BCA"/>
    <w:rsid w:val="00271119"/>
    <w:rsid w:val="00271481"/>
    <w:rsid w:val="002715BF"/>
    <w:rsid w:val="00271CDA"/>
    <w:rsid w:val="00271D8A"/>
    <w:rsid w:val="00271ECD"/>
    <w:rsid w:val="0027224C"/>
    <w:rsid w:val="00272CA1"/>
    <w:rsid w:val="00272D22"/>
    <w:rsid w:val="002739D4"/>
    <w:rsid w:val="002743B1"/>
    <w:rsid w:val="00274AEB"/>
    <w:rsid w:val="00274D8D"/>
    <w:rsid w:val="00275B17"/>
    <w:rsid w:val="00275B3F"/>
    <w:rsid w:val="00275BD0"/>
    <w:rsid w:val="00275CEE"/>
    <w:rsid w:val="00276080"/>
    <w:rsid w:val="002766B8"/>
    <w:rsid w:val="00276BC5"/>
    <w:rsid w:val="00276C3C"/>
    <w:rsid w:val="00276F29"/>
    <w:rsid w:val="00280336"/>
    <w:rsid w:val="00280BA8"/>
    <w:rsid w:val="00280C0B"/>
    <w:rsid w:val="00281210"/>
    <w:rsid w:val="002812CA"/>
    <w:rsid w:val="00281A53"/>
    <w:rsid w:val="002823CA"/>
    <w:rsid w:val="00282411"/>
    <w:rsid w:val="002826AF"/>
    <w:rsid w:val="002828A5"/>
    <w:rsid w:val="002828CA"/>
    <w:rsid w:val="002840BB"/>
    <w:rsid w:val="0028456C"/>
    <w:rsid w:val="002849F0"/>
    <w:rsid w:val="002850F4"/>
    <w:rsid w:val="002855B2"/>
    <w:rsid w:val="00285854"/>
    <w:rsid w:val="00286591"/>
    <w:rsid w:val="00286ACA"/>
    <w:rsid w:val="00287761"/>
    <w:rsid w:val="00287A5B"/>
    <w:rsid w:val="002903ED"/>
    <w:rsid w:val="00290416"/>
    <w:rsid w:val="00290AA4"/>
    <w:rsid w:val="00290BA3"/>
    <w:rsid w:val="00290BD8"/>
    <w:rsid w:val="00290C6D"/>
    <w:rsid w:val="002910F5"/>
    <w:rsid w:val="00291A89"/>
    <w:rsid w:val="00291EC9"/>
    <w:rsid w:val="002920AD"/>
    <w:rsid w:val="00292E70"/>
    <w:rsid w:val="002938FB"/>
    <w:rsid w:val="00294008"/>
    <w:rsid w:val="00294F15"/>
    <w:rsid w:val="00294F87"/>
    <w:rsid w:val="00295703"/>
    <w:rsid w:val="00295974"/>
    <w:rsid w:val="00295B13"/>
    <w:rsid w:val="00295B9C"/>
    <w:rsid w:val="00295BD5"/>
    <w:rsid w:val="00295FBF"/>
    <w:rsid w:val="00296422"/>
    <w:rsid w:val="00296A8D"/>
    <w:rsid w:val="00297009"/>
    <w:rsid w:val="00297EB2"/>
    <w:rsid w:val="00297EC3"/>
    <w:rsid w:val="002A00B0"/>
    <w:rsid w:val="002A0807"/>
    <w:rsid w:val="002A100C"/>
    <w:rsid w:val="002A25A4"/>
    <w:rsid w:val="002A3822"/>
    <w:rsid w:val="002A3F2F"/>
    <w:rsid w:val="002A419A"/>
    <w:rsid w:val="002A4572"/>
    <w:rsid w:val="002A45B1"/>
    <w:rsid w:val="002A478E"/>
    <w:rsid w:val="002A4859"/>
    <w:rsid w:val="002A538C"/>
    <w:rsid w:val="002A64AF"/>
    <w:rsid w:val="002A66AD"/>
    <w:rsid w:val="002A6B63"/>
    <w:rsid w:val="002B02B3"/>
    <w:rsid w:val="002B0453"/>
    <w:rsid w:val="002B1056"/>
    <w:rsid w:val="002B1990"/>
    <w:rsid w:val="002B1D22"/>
    <w:rsid w:val="002B1DC9"/>
    <w:rsid w:val="002B1ED5"/>
    <w:rsid w:val="002B273B"/>
    <w:rsid w:val="002B2AC0"/>
    <w:rsid w:val="002B2ED8"/>
    <w:rsid w:val="002B3CCF"/>
    <w:rsid w:val="002B3D62"/>
    <w:rsid w:val="002B44F8"/>
    <w:rsid w:val="002B57A0"/>
    <w:rsid w:val="002B5CB1"/>
    <w:rsid w:val="002B5E90"/>
    <w:rsid w:val="002B693E"/>
    <w:rsid w:val="002B704B"/>
    <w:rsid w:val="002B7A94"/>
    <w:rsid w:val="002C0543"/>
    <w:rsid w:val="002C0843"/>
    <w:rsid w:val="002C0B5D"/>
    <w:rsid w:val="002C0CF4"/>
    <w:rsid w:val="002C0E0C"/>
    <w:rsid w:val="002C1961"/>
    <w:rsid w:val="002C1A90"/>
    <w:rsid w:val="002C1EE3"/>
    <w:rsid w:val="002C28E6"/>
    <w:rsid w:val="002C3BC3"/>
    <w:rsid w:val="002C412A"/>
    <w:rsid w:val="002C4165"/>
    <w:rsid w:val="002C64E5"/>
    <w:rsid w:val="002C7033"/>
    <w:rsid w:val="002D046E"/>
    <w:rsid w:val="002D10ED"/>
    <w:rsid w:val="002D1216"/>
    <w:rsid w:val="002D166F"/>
    <w:rsid w:val="002D1A4D"/>
    <w:rsid w:val="002D1AE1"/>
    <w:rsid w:val="002D2468"/>
    <w:rsid w:val="002D2547"/>
    <w:rsid w:val="002D2D15"/>
    <w:rsid w:val="002D31F8"/>
    <w:rsid w:val="002D36BA"/>
    <w:rsid w:val="002D3FD0"/>
    <w:rsid w:val="002D48BD"/>
    <w:rsid w:val="002D57D5"/>
    <w:rsid w:val="002D5A6F"/>
    <w:rsid w:val="002D5D26"/>
    <w:rsid w:val="002D64B7"/>
    <w:rsid w:val="002D6722"/>
    <w:rsid w:val="002D6982"/>
    <w:rsid w:val="002D6CE0"/>
    <w:rsid w:val="002D718F"/>
    <w:rsid w:val="002D777D"/>
    <w:rsid w:val="002D7AEE"/>
    <w:rsid w:val="002D7D1F"/>
    <w:rsid w:val="002D7F00"/>
    <w:rsid w:val="002E0544"/>
    <w:rsid w:val="002E0A3B"/>
    <w:rsid w:val="002E1494"/>
    <w:rsid w:val="002E22BB"/>
    <w:rsid w:val="002E25F7"/>
    <w:rsid w:val="002E2623"/>
    <w:rsid w:val="002E2B24"/>
    <w:rsid w:val="002E37A6"/>
    <w:rsid w:val="002E390E"/>
    <w:rsid w:val="002E3FA0"/>
    <w:rsid w:val="002E4D2D"/>
    <w:rsid w:val="002E4E4F"/>
    <w:rsid w:val="002E5A23"/>
    <w:rsid w:val="002E62D5"/>
    <w:rsid w:val="002E6530"/>
    <w:rsid w:val="002E6A9C"/>
    <w:rsid w:val="002E6E77"/>
    <w:rsid w:val="002E7340"/>
    <w:rsid w:val="002E7C6A"/>
    <w:rsid w:val="002F052A"/>
    <w:rsid w:val="002F124E"/>
    <w:rsid w:val="002F16A0"/>
    <w:rsid w:val="002F19FA"/>
    <w:rsid w:val="002F203C"/>
    <w:rsid w:val="002F37AD"/>
    <w:rsid w:val="002F4A33"/>
    <w:rsid w:val="002F4A96"/>
    <w:rsid w:val="002F4D20"/>
    <w:rsid w:val="002F56E5"/>
    <w:rsid w:val="002F5E9D"/>
    <w:rsid w:val="002F6315"/>
    <w:rsid w:val="002F66A6"/>
    <w:rsid w:val="002F6834"/>
    <w:rsid w:val="002F6A05"/>
    <w:rsid w:val="002F6B9E"/>
    <w:rsid w:val="002F6FE0"/>
    <w:rsid w:val="002F75C8"/>
    <w:rsid w:val="002F79B3"/>
    <w:rsid w:val="002F7C3D"/>
    <w:rsid w:val="00300644"/>
    <w:rsid w:val="00300727"/>
    <w:rsid w:val="0030094C"/>
    <w:rsid w:val="003017F0"/>
    <w:rsid w:val="00302A0E"/>
    <w:rsid w:val="00302B09"/>
    <w:rsid w:val="0030390B"/>
    <w:rsid w:val="00304043"/>
    <w:rsid w:val="003046E5"/>
    <w:rsid w:val="00305759"/>
    <w:rsid w:val="00305B4F"/>
    <w:rsid w:val="00305C8D"/>
    <w:rsid w:val="00305D27"/>
    <w:rsid w:val="003062BE"/>
    <w:rsid w:val="0030645E"/>
    <w:rsid w:val="00306E98"/>
    <w:rsid w:val="003071C3"/>
    <w:rsid w:val="0030725A"/>
    <w:rsid w:val="00307DC9"/>
    <w:rsid w:val="003102C3"/>
    <w:rsid w:val="0031035F"/>
    <w:rsid w:val="00310931"/>
    <w:rsid w:val="0031103F"/>
    <w:rsid w:val="003116FF"/>
    <w:rsid w:val="00311986"/>
    <w:rsid w:val="00312D15"/>
    <w:rsid w:val="00312D6D"/>
    <w:rsid w:val="00312E4E"/>
    <w:rsid w:val="00313A58"/>
    <w:rsid w:val="00314016"/>
    <w:rsid w:val="003145DB"/>
    <w:rsid w:val="003150E7"/>
    <w:rsid w:val="003152E8"/>
    <w:rsid w:val="00315813"/>
    <w:rsid w:val="00315B09"/>
    <w:rsid w:val="00316190"/>
    <w:rsid w:val="00316A21"/>
    <w:rsid w:val="00316DD4"/>
    <w:rsid w:val="00317039"/>
    <w:rsid w:val="003170CE"/>
    <w:rsid w:val="0031763D"/>
    <w:rsid w:val="00317BFC"/>
    <w:rsid w:val="0032077B"/>
    <w:rsid w:val="0032126F"/>
    <w:rsid w:val="00321289"/>
    <w:rsid w:val="00321781"/>
    <w:rsid w:val="00321AE1"/>
    <w:rsid w:val="00321B7B"/>
    <w:rsid w:val="00321BCB"/>
    <w:rsid w:val="00322AF9"/>
    <w:rsid w:val="00323B2C"/>
    <w:rsid w:val="00323E03"/>
    <w:rsid w:val="00323F21"/>
    <w:rsid w:val="0032580B"/>
    <w:rsid w:val="00325E4D"/>
    <w:rsid w:val="00326541"/>
    <w:rsid w:val="00326AB2"/>
    <w:rsid w:val="00326C1C"/>
    <w:rsid w:val="00326C9D"/>
    <w:rsid w:val="00326E0C"/>
    <w:rsid w:val="0032725A"/>
    <w:rsid w:val="003274DA"/>
    <w:rsid w:val="00327DB7"/>
    <w:rsid w:val="00327ED1"/>
    <w:rsid w:val="00330032"/>
    <w:rsid w:val="00330354"/>
    <w:rsid w:val="00330435"/>
    <w:rsid w:val="00331684"/>
    <w:rsid w:val="0033192E"/>
    <w:rsid w:val="00331B9E"/>
    <w:rsid w:val="00331DE0"/>
    <w:rsid w:val="0033234B"/>
    <w:rsid w:val="003326F9"/>
    <w:rsid w:val="003328C7"/>
    <w:rsid w:val="00332DB1"/>
    <w:rsid w:val="003333E7"/>
    <w:rsid w:val="00333A18"/>
    <w:rsid w:val="00333EC6"/>
    <w:rsid w:val="003348F0"/>
    <w:rsid w:val="00334AA8"/>
    <w:rsid w:val="00334AD1"/>
    <w:rsid w:val="00334C49"/>
    <w:rsid w:val="00334E07"/>
    <w:rsid w:val="00334F5E"/>
    <w:rsid w:val="00335529"/>
    <w:rsid w:val="00335C5C"/>
    <w:rsid w:val="00335F43"/>
    <w:rsid w:val="00335F4F"/>
    <w:rsid w:val="003361F1"/>
    <w:rsid w:val="0033645E"/>
    <w:rsid w:val="00337A12"/>
    <w:rsid w:val="00337E9A"/>
    <w:rsid w:val="003404C7"/>
    <w:rsid w:val="00340A9B"/>
    <w:rsid w:val="00340D44"/>
    <w:rsid w:val="00340F2D"/>
    <w:rsid w:val="00341052"/>
    <w:rsid w:val="00341C35"/>
    <w:rsid w:val="00342AA7"/>
    <w:rsid w:val="00342D41"/>
    <w:rsid w:val="00343DDC"/>
    <w:rsid w:val="003442F3"/>
    <w:rsid w:val="00344D26"/>
    <w:rsid w:val="00344D6A"/>
    <w:rsid w:val="00345893"/>
    <w:rsid w:val="00345C67"/>
    <w:rsid w:val="00345F65"/>
    <w:rsid w:val="00346392"/>
    <w:rsid w:val="00346433"/>
    <w:rsid w:val="003465B9"/>
    <w:rsid w:val="00347735"/>
    <w:rsid w:val="00347807"/>
    <w:rsid w:val="003478BA"/>
    <w:rsid w:val="003504D0"/>
    <w:rsid w:val="00351202"/>
    <w:rsid w:val="00351647"/>
    <w:rsid w:val="0035208A"/>
    <w:rsid w:val="003529B0"/>
    <w:rsid w:val="00353BD8"/>
    <w:rsid w:val="00354C6B"/>
    <w:rsid w:val="003550F7"/>
    <w:rsid w:val="003557A9"/>
    <w:rsid w:val="003558E5"/>
    <w:rsid w:val="00355C6E"/>
    <w:rsid w:val="003563FC"/>
    <w:rsid w:val="0035657E"/>
    <w:rsid w:val="00356BF8"/>
    <w:rsid w:val="00356C07"/>
    <w:rsid w:val="0035754F"/>
    <w:rsid w:val="00357668"/>
    <w:rsid w:val="00360170"/>
    <w:rsid w:val="00360351"/>
    <w:rsid w:val="00360739"/>
    <w:rsid w:val="003608A4"/>
    <w:rsid w:val="00360E39"/>
    <w:rsid w:val="00361195"/>
    <w:rsid w:val="0036178C"/>
    <w:rsid w:val="003627AC"/>
    <w:rsid w:val="003629E4"/>
    <w:rsid w:val="003641EC"/>
    <w:rsid w:val="003644B9"/>
    <w:rsid w:val="003647B4"/>
    <w:rsid w:val="00364C57"/>
    <w:rsid w:val="003655B1"/>
    <w:rsid w:val="003664EC"/>
    <w:rsid w:val="00366C07"/>
    <w:rsid w:val="00366C38"/>
    <w:rsid w:val="003700FC"/>
    <w:rsid w:val="0037050A"/>
    <w:rsid w:val="003705B5"/>
    <w:rsid w:val="003706B1"/>
    <w:rsid w:val="00370CC4"/>
    <w:rsid w:val="00370E07"/>
    <w:rsid w:val="003720A2"/>
    <w:rsid w:val="00372268"/>
    <w:rsid w:val="00372795"/>
    <w:rsid w:val="003727DC"/>
    <w:rsid w:val="003729BF"/>
    <w:rsid w:val="003730C8"/>
    <w:rsid w:val="0037368B"/>
    <w:rsid w:val="0037373D"/>
    <w:rsid w:val="00374852"/>
    <w:rsid w:val="00374DDF"/>
    <w:rsid w:val="003752B2"/>
    <w:rsid w:val="003760DD"/>
    <w:rsid w:val="00377C02"/>
    <w:rsid w:val="003803A9"/>
    <w:rsid w:val="00380E52"/>
    <w:rsid w:val="00381745"/>
    <w:rsid w:val="00381E85"/>
    <w:rsid w:val="003822E2"/>
    <w:rsid w:val="0038257C"/>
    <w:rsid w:val="00382C6E"/>
    <w:rsid w:val="00383B0C"/>
    <w:rsid w:val="003842D0"/>
    <w:rsid w:val="00384330"/>
    <w:rsid w:val="00385B2B"/>
    <w:rsid w:val="003860E4"/>
    <w:rsid w:val="0038678A"/>
    <w:rsid w:val="00386824"/>
    <w:rsid w:val="0038698B"/>
    <w:rsid w:val="0038717E"/>
    <w:rsid w:val="0038753C"/>
    <w:rsid w:val="003875D4"/>
    <w:rsid w:val="003905C0"/>
    <w:rsid w:val="0039065B"/>
    <w:rsid w:val="00390D4F"/>
    <w:rsid w:val="00390D92"/>
    <w:rsid w:val="00390E1E"/>
    <w:rsid w:val="0039158E"/>
    <w:rsid w:val="003915B3"/>
    <w:rsid w:val="00392B59"/>
    <w:rsid w:val="00392C32"/>
    <w:rsid w:val="003931E7"/>
    <w:rsid w:val="0039372D"/>
    <w:rsid w:val="0039376C"/>
    <w:rsid w:val="00393AFE"/>
    <w:rsid w:val="00394ADF"/>
    <w:rsid w:val="0039509A"/>
    <w:rsid w:val="00395FBD"/>
    <w:rsid w:val="0039639C"/>
    <w:rsid w:val="003965D0"/>
    <w:rsid w:val="00396602"/>
    <w:rsid w:val="00396E06"/>
    <w:rsid w:val="003A0589"/>
    <w:rsid w:val="003A06BF"/>
    <w:rsid w:val="003A08E8"/>
    <w:rsid w:val="003A0A0A"/>
    <w:rsid w:val="003A0BAB"/>
    <w:rsid w:val="003A0F18"/>
    <w:rsid w:val="003A11BA"/>
    <w:rsid w:val="003A1773"/>
    <w:rsid w:val="003A2777"/>
    <w:rsid w:val="003A2BD2"/>
    <w:rsid w:val="003A2FD2"/>
    <w:rsid w:val="003A53C4"/>
    <w:rsid w:val="003A55BD"/>
    <w:rsid w:val="003A58B5"/>
    <w:rsid w:val="003A5A04"/>
    <w:rsid w:val="003A5FF7"/>
    <w:rsid w:val="003A64D6"/>
    <w:rsid w:val="003A68F1"/>
    <w:rsid w:val="003A6AB5"/>
    <w:rsid w:val="003A6BD3"/>
    <w:rsid w:val="003A739C"/>
    <w:rsid w:val="003B0112"/>
    <w:rsid w:val="003B026A"/>
    <w:rsid w:val="003B032D"/>
    <w:rsid w:val="003B03AE"/>
    <w:rsid w:val="003B054B"/>
    <w:rsid w:val="003B0566"/>
    <w:rsid w:val="003B06BE"/>
    <w:rsid w:val="003B156F"/>
    <w:rsid w:val="003B1A3C"/>
    <w:rsid w:val="003B1CC4"/>
    <w:rsid w:val="003B1DB9"/>
    <w:rsid w:val="003B2D4B"/>
    <w:rsid w:val="003B3295"/>
    <w:rsid w:val="003B4520"/>
    <w:rsid w:val="003B45EC"/>
    <w:rsid w:val="003B4B66"/>
    <w:rsid w:val="003B4FA2"/>
    <w:rsid w:val="003B64F0"/>
    <w:rsid w:val="003B6DF3"/>
    <w:rsid w:val="003C0216"/>
    <w:rsid w:val="003C02DF"/>
    <w:rsid w:val="003C0330"/>
    <w:rsid w:val="003C059F"/>
    <w:rsid w:val="003C171A"/>
    <w:rsid w:val="003C172B"/>
    <w:rsid w:val="003C18AC"/>
    <w:rsid w:val="003C1980"/>
    <w:rsid w:val="003C1B2A"/>
    <w:rsid w:val="003C1E78"/>
    <w:rsid w:val="003C1EBD"/>
    <w:rsid w:val="003C42B7"/>
    <w:rsid w:val="003C444D"/>
    <w:rsid w:val="003C478D"/>
    <w:rsid w:val="003C490B"/>
    <w:rsid w:val="003C4CEF"/>
    <w:rsid w:val="003C52E8"/>
    <w:rsid w:val="003C5E87"/>
    <w:rsid w:val="003C616F"/>
    <w:rsid w:val="003C6FE3"/>
    <w:rsid w:val="003C7401"/>
    <w:rsid w:val="003C75EF"/>
    <w:rsid w:val="003D0548"/>
    <w:rsid w:val="003D12D3"/>
    <w:rsid w:val="003D135F"/>
    <w:rsid w:val="003D16BE"/>
    <w:rsid w:val="003D17E4"/>
    <w:rsid w:val="003D191A"/>
    <w:rsid w:val="003D2195"/>
    <w:rsid w:val="003D2228"/>
    <w:rsid w:val="003D29D1"/>
    <w:rsid w:val="003D2EBE"/>
    <w:rsid w:val="003D2F94"/>
    <w:rsid w:val="003D4A79"/>
    <w:rsid w:val="003D4C9C"/>
    <w:rsid w:val="003D4F0F"/>
    <w:rsid w:val="003D55BF"/>
    <w:rsid w:val="003D5AD5"/>
    <w:rsid w:val="003D5B56"/>
    <w:rsid w:val="003D6B05"/>
    <w:rsid w:val="003D6CF6"/>
    <w:rsid w:val="003D7D90"/>
    <w:rsid w:val="003E01A8"/>
    <w:rsid w:val="003E09F9"/>
    <w:rsid w:val="003E0CEF"/>
    <w:rsid w:val="003E0E1D"/>
    <w:rsid w:val="003E157A"/>
    <w:rsid w:val="003E1AF1"/>
    <w:rsid w:val="003E20EE"/>
    <w:rsid w:val="003E2A2B"/>
    <w:rsid w:val="003E2CB9"/>
    <w:rsid w:val="003E32BB"/>
    <w:rsid w:val="003E3733"/>
    <w:rsid w:val="003E467B"/>
    <w:rsid w:val="003E4B71"/>
    <w:rsid w:val="003E4FB0"/>
    <w:rsid w:val="003E5879"/>
    <w:rsid w:val="003E5D5D"/>
    <w:rsid w:val="003E63EA"/>
    <w:rsid w:val="003E6613"/>
    <w:rsid w:val="003E6B97"/>
    <w:rsid w:val="003E7A30"/>
    <w:rsid w:val="003E7C96"/>
    <w:rsid w:val="003E7D7A"/>
    <w:rsid w:val="003F094C"/>
    <w:rsid w:val="003F2AF1"/>
    <w:rsid w:val="003F2DE4"/>
    <w:rsid w:val="003F4078"/>
    <w:rsid w:val="003F416C"/>
    <w:rsid w:val="003F45CF"/>
    <w:rsid w:val="003F46BE"/>
    <w:rsid w:val="003F5103"/>
    <w:rsid w:val="003F59AF"/>
    <w:rsid w:val="003F5AF9"/>
    <w:rsid w:val="003F5EF8"/>
    <w:rsid w:val="003F721D"/>
    <w:rsid w:val="003F75D8"/>
    <w:rsid w:val="003F7758"/>
    <w:rsid w:val="003F7ED2"/>
    <w:rsid w:val="004011E5"/>
    <w:rsid w:val="0040186C"/>
    <w:rsid w:val="00402174"/>
    <w:rsid w:val="004021AA"/>
    <w:rsid w:val="00402223"/>
    <w:rsid w:val="00402DE3"/>
    <w:rsid w:val="00403998"/>
    <w:rsid w:val="004046FD"/>
    <w:rsid w:val="00405714"/>
    <w:rsid w:val="00405806"/>
    <w:rsid w:val="00406951"/>
    <w:rsid w:val="00407867"/>
    <w:rsid w:val="004079D5"/>
    <w:rsid w:val="004105C0"/>
    <w:rsid w:val="00410FD1"/>
    <w:rsid w:val="00411218"/>
    <w:rsid w:val="004116B4"/>
    <w:rsid w:val="00411A7B"/>
    <w:rsid w:val="00411ECB"/>
    <w:rsid w:val="0041224A"/>
    <w:rsid w:val="00412F3D"/>
    <w:rsid w:val="00413034"/>
    <w:rsid w:val="0041360B"/>
    <w:rsid w:val="004137CE"/>
    <w:rsid w:val="00413C18"/>
    <w:rsid w:val="00414880"/>
    <w:rsid w:val="0041628F"/>
    <w:rsid w:val="00416C08"/>
    <w:rsid w:val="00416DEE"/>
    <w:rsid w:val="00416F92"/>
    <w:rsid w:val="00417F7F"/>
    <w:rsid w:val="0042066F"/>
    <w:rsid w:val="00421566"/>
    <w:rsid w:val="004215FD"/>
    <w:rsid w:val="00421F8D"/>
    <w:rsid w:val="004234FC"/>
    <w:rsid w:val="004238F7"/>
    <w:rsid w:val="00424B03"/>
    <w:rsid w:val="004252A5"/>
    <w:rsid w:val="00425759"/>
    <w:rsid w:val="004257AA"/>
    <w:rsid w:val="00425922"/>
    <w:rsid w:val="00425BE1"/>
    <w:rsid w:val="00426CA1"/>
    <w:rsid w:val="00427435"/>
    <w:rsid w:val="00427FBC"/>
    <w:rsid w:val="004303EA"/>
    <w:rsid w:val="0043095C"/>
    <w:rsid w:val="004312C1"/>
    <w:rsid w:val="004318A2"/>
    <w:rsid w:val="004319A1"/>
    <w:rsid w:val="00431C2A"/>
    <w:rsid w:val="00431F1B"/>
    <w:rsid w:val="0043218B"/>
    <w:rsid w:val="0043239F"/>
    <w:rsid w:val="00432A6C"/>
    <w:rsid w:val="00433599"/>
    <w:rsid w:val="00433B36"/>
    <w:rsid w:val="00435874"/>
    <w:rsid w:val="00436774"/>
    <w:rsid w:val="004367D3"/>
    <w:rsid w:val="00437225"/>
    <w:rsid w:val="0043742A"/>
    <w:rsid w:val="004376CB"/>
    <w:rsid w:val="0043785F"/>
    <w:rsid w:val="00437B15"/>
    <w:rsid w:val="004405DF"/>
    <w:rsid w:val="004408BC"/>
    <w:rsid w:val="00440B1F"/>
    <w:rsid w:val="00440C81"/>
    <w:rsid w:val="00440F5C"/>
    <w:rsid w:val="004411D1"/>
    <w:rsid w:val="00441330"/>
    <w:rsid w:val="00441BBE"/>
    <w:rsid w:val="00441D7C"/>
    <w:rsid w:val="00441E97"/>
    <w:rsid w:val="00442138"/>
    <w:rsid w:val="00442625"/>
    <w:rsid w:val="00442FB2"/>
    <w:rsid w:val="004431F0"/>
    <w:rsid w:val="004437DE"/>
    <w:rsid w:val="004438EE"/>
    <w:rsid w:val="00443D6B"/>
    <w:rsid w:val="004442B0"/>
    <w:rsid w:val="004445A4"/>
    <w:rsid w:val="004446F4"/>
    <w:rsid w:val="00444D1E"/>
    <w:rsid w:val="00445423"/>
    <w:rsid w:val="004456DC"/>
    <w:rsid w:val="00445BFC"/>
    <w:rsid w:val="00446624"/>
    <w:rsid w:val="00446871"/>
    <w:rsid w:val="00446972"/>
    <w:rsid w:val="004472C5"/>
    <w:rsid w:val="004475C0"/>
    <w:rsid w:val="00447653"/>
    <w:rsid w:val="00450315"/>
    <w:rsid w:val="0045041E"/>
    <w:rsid w:val="00450568"/>
    <w:rsid w:val="004507B6"/>
    <w:rsid w:val="00450879"/>
    <w:rsid w:val="004512D5"/>
    <w:rsid w:val="0045167D"/>
    <w:rsid w:val="004518CF"/>
    <w:rsid w:val="00451F25"/>
    <w:rsid w:val="00452729"/>
    <w:rsid w:val="004527E6"/>
    <w:rsid w:val="00452C6B"/>
    <w:rsid w:val="00453023"/>
    <w:rsid w:val="0045305C"/>
    <w:rsid w:val="00453374"/>
    <w:rsid w:val="004537A4"/>
    <w:rsid w:val="0045502F"/>
    <w:rsid w:val="004555A6"/>
    <w:rsid w:val="00456833"/>
    <w:rsid w:val="00456E79"/>
    <w:rsid w:val="00456EC2"/>
    <w:rsid w:val="00456EE6"/>
    <w:rsid w:val="0045730B"/>
    <w:rsid w:val="004573EC"/>
    <w:rsid w:val="00457BF8"/>
    <w:rsid w:val="00457ECF"/>
    <w:rsid w:val="004601CC"/>
    <w:rsid w:val="004602EC"/>
    <w:rsid w:val="00460390"/>
    <w:rsid w:val="00460711"/>
    <w:rsid w:val="00460E24"/>
    <w:rsid w:val="00460F7E"/>
    <w:rsid w:val="004610DE"/>
    <w:rsid w:val="00461A05"/>
    <w:rsid w:val="00461C42"/>
    <w:rsid w:val="004629F4"/>
    <w:rsid w:val="00462B7B"/>
    <w:rsid w:val="00463618"/>
    <w:rsid w:val="004642E6"/>
    <w:rsid w:val="00464375"/>
    <w:rsid w:val="004644E7"/>
    <w:rsid w:val="00465878"/>
    <w:rsid w:val="00465FE4"/>
    <w:rsid w:val="00466089"/>
    <w:rsid w:val="004660F4"/>
    <w:rsid w:val="004671EC"/>
    <w:rsid w:val="004672A9"/>
    <w:rsid w:val="00467376"/>
    <w:rsid w:val="00467A3F"/>
    <w:rsid w:val="00470047"/>
    <w:rsid w:val="00470501"/>
    <w:rsid w:val="00470950"/>
    <w:rsid w:val="00472356"/>
    <w:rsid w:val="00472358"/>
    <w:rsid w:val="004725B2"/>
    <w:rsid w:val="004727BC"/>
    <w:rsid w:val="004728F7"/>
    <w:rsid w:val="00472950"/>
    <w:rsid w:val="00472C6B"/>
    <w:rsid w:val="00472D06"/>
    <w:rsid w:val="00473075"/>
    <w:rsid w:val="004730C4"/>
    <w:rsid w:val="00473750"/>
    <w:rsid w:val="004738A2"/>
    <w:rsid w:val="00473921"/>
    <w:rsid w:val="00473E50"/>
    <w:rsid w:val="00474C51"/>
    <w:rsid w:val="00474D8A"/>
    <w:rsid w:val="00474EF8"/>
    <w:rsid w:val="004751E3"/>
    <w:rsid w:val="004758B3"/>
    <w:rsid w:val="00475A96"/>
    <w:rsid w:val="00475B3B"/>
    <w:rsid w:val="00475C91"/>
    <w:rsid w:val="00475E6B"/>
    <w:rsid w:val="0047611F"/>
    <w:rsid w:val="00476F1F"/>
    <w:rsid w:val="00477086"/>
    <w:rsid w:val="00477AD0"/>
    <w:rsid w:val="004801DF"/>
    <w:rsid w:val="004804BA"/>
    <w:rsid w:val="00480704"/>
    <w:rsid w:val="00480847"/>
    <w:rsid w:val="0048087C"/>
    <w:rsid w:val="004809DE"/>
    <w:rsid w:val="00480BA2"/>
    <w:rsid w:val="0048126B"/>
    <w:rsid w:val="00481DC5"/>
    <w:rsid w:val="00481E25"/>
    <w:rsid w:val="00482038"/>
    <w:rsid w:val="00482564"/>
    <w:rsid w:val="00482D33"/>
    <w:rsid w:val="00484651"/>
    <w:rsid w:val="00484C40"/>
    <w:rsid w:val="00484E8C"/>
    <w:rsid w:val="00485219"/>
    <w:rsid w:val="00485322"/>
    <w:rsid w:val="00485508"/>
    <w:rsid w:val="00485523"/>
    <w:rsid w:val="0048568E"/>
    <w:rsid w:val="004867BC"/>
    <w:rsid w:val="00486A9E"/>
    <w:rsid w:val="004879FD"/>
    <w:rsid w:val="00487C88"/>
    <w:rsid w:val="00487DCF"/>
    <w:rsid w:val="004907D1"/>
    <w:rsid w:val="00490F78"/>
    <w:rsid w:val="0049192D"/>
    <w:rsid w:val="00491A2F"/>
    <w:rsid w:val="00491DFC"/>
    <w:rsid w:val="004923D8"/>
    <w:rsid w:val="004924B9"/>
    <w:rsid w:val="004925DF"/>
    <w:rsid w:val="004927BF"/>
    <w:rsid w:val="00492EC7"/>
    <w:rsid w:val="00493856"/>
    <w:rsid w:val="00493A3E"/>
    <w:rsid w:val="00494D2A"/>
    <w:rsid w:val="00495923"/>
    <w:rsid w:val="004959AF"/>
    <w:rsid w:val="00495C34"/>
    <w:rsid w:val="00495C5A"/>
    <w:rsid w:val="00495C62"/>
    <w:rsid w:val="00495DDA"/>
    <w:rsid w:val="00495E6D"/>
    <w:rsid w:val="0049612A"/>
    <w:rsid w:val="00496337"/>
    <w:rsid w:val="004968BA"/>
    <w:rsid w:val="00496968"/>
    <w:rsid w:val="00496B59"/>
    <w:rsid w:val="00497036"/>
    <w:rsid w:val="00497322"/>
    <w:rsid w:val="00497CAD"/>
    <w:rsid w:val="004A0356"/>
    <w:rsid w:val="004A058B"/>
    <w:rsid w:val="004A1421"/>
    <w:rsid w:val="004A16B2"/>
    <w:rsid w:val="004A1A6A"/>
    <w:rsid w:val="004A3115"/>
    <w:rsid w:val="004A369B"/>
    <w:rsid w:val="004A4300"/>
    <w:rsid w:val="004A45DA"/>
    <w:rsid w:val="004A49E4"/>
    <w:rsid w:val="004A4A9A"/>
    <w:rsid w:val="004A5653"/>
    <w:rsid w:val="004A5AB9"/>
    <w:rsid w:val="004A5D8B"/>
    <w:rsid w:val="004A611F"/>
    <w:rsid w:val="004A636C"/>
    <w:rsid w:val="004A6645"/>
    <w:rsid w:val="004A66CE"/>
    <w:rsid w:val="004A67CF"/>
    <w:rsid w:val="004A6F5E"/>
    <w:rsid w:val="004A6F71"/>
    <w:rsid w:val="004A7C8D"/>
    <w:rsid w:val="004A7E24"/>
    <w:rsid w:val="004B017A"/>
    <w:rsid w:val="004B0A1B"/>
    <w:rsid w:val="004B1331"/>
    <w:rsid w:val="004B137A"/>
    <w:rsid w:val="004B18C4"/>
    <w:rsid w:val="004B190D"/>
    <w:rsid w:val="004B1BBF"/>
    <w:rsid w:val="004B1E51"/>
    <w:rsid w:val="004B2B00"/>
    <w:rsid w:val="004B2BFE"/>
    <w:rsid w:val="004B31D9"/>
    <w:rsid w:val="004B3DFA"/>
    <w:rsid w:val="004B48B8"/>
    <w:rsid w:val="004B4AB1"/>
    <w:rsid w:val="004B5399"/>
    <w:rsid w:val="004B5E53"/>
    <w:rsid w:val="004B67AE"/>
    <w:rsid w:val="004B7CF3"/>
    <w:rsid w:val="004B7D5B"/>
    <w:rsid w:val="004C0D84"/>
    <w:rsid w:val="004C174D"/>
    <w:rsid w:val="004C24BE"/>
    <w:rsid w:val="004C24BF"/>
    <w:rsid w:val="004C27F8"/>
    <w:rsid w:val="004C2F71"/>
    <w:rsid w:val="004C3848"/>
    <w:rsid w:val="004C3D90"/>
    <w:rsid w:val="004C4B35"/>
    <w:rsid w:val="004C578E"/>
    <w:rsid w:val="004C5808"/>
    <w:rsid w:val="004C5BAA"/>
    <w:rsid w:val="004C6144"/>
    <w:rsid w:val="004C6616"/>
    <w:rsid w:val="004C6855"/>
    <w:rsid w:val="004C6D8F"/>
    <w:rsid w:val="004C74C2"/>
    <w:rsid w:val="004C793E"/>
    <w:rsid w:val="004C7E7E"/>
    <w:rsid w:val="004D1174"/>
    <w:rsid w:val="004D1DB8"/>
    <w:rsid w:val="004D1F36"/>
    <w:rsid w:val="004D2736"/>
    <w:rsid w:val="004D28B9"/>
    <w:rsid w:val="004D2FF1"/>
    <w:rsid w:val="004D3174"/>
    <w:rsid w:val="004D3406"/>
    <w:rsid w:val="004D34A0"/>
    <w:rsid w:val="004D3A2E"/>
    <w:rsid w:val="004D40E0"/>
    <w:rsid w:val="004D440B"/>
    <w:rsid w:val="004D4436"/>
    <w:rsid w:val="004D4733"/>
    <w:rsid w:val="004D526F"/>
    <w:rsid w:val="004D5A9A"/>
    <w:rsid w:val="004E01AB"/>
    <w:rsid w:val="004E0BB2"/>
    <w:rsid w:val="004E0E4D"/>
    <w:rsid w:val="004E127B"/>
    <w:rsid w:val="004E1826"/>
    <w:rsid w:val="004E1AAE"/>
    <w:rsid w:val="004E1D74"/>
    <w:rsid w:val="004E2095"/>
    <w:rsid w:val="004E23FA"/>
    <w:rsid w:val="004E2909"/>
    <w:rsid w:val="004E2A30"/>
    <w:rsid w:val="004E3636"/>
    <w:rsid w:val="004E3797"/>
    <w:rsid w:val="004E38BE"/>
    <w:rsid w:val="004E39F9"/>
    <w:rsid w:val="004E3D33"/>
    <w:rsid w:val="004E3D8C"/>
    <w:rsid w:val="004E4434"/>
    <w:rsid w:val="004E47BB"/>
    <w:rsid w:val="004E4C11"/>
    <w:rsid w:val="004E50B9"/>
    <w:rsid w:val="004E583A"/>
    <w:rsid w:val="004E5EDD"/>
    <w:rsid w:val="004E6C58"/>
    <w:rsid w:val="004E7B5C"/>
    <w:rsid w:val="004F0413"/>
    <w:rsid w:val="004F087D"/>
    <w:rsid w:val="004F12A0"/>
    <w:rsid w:val="004F2138"/>
    <w:rsid w:val="004F21F6"/>
    <w:rsid w:val="004F2639"/>
    <w:rsid w:val="004F2B15"/>
    <w:rsid w:val="004F2B57"/>
    <w:rsid w:val="004F3176"/>
    <w:rsid w:val="004F31B5"/>
    <w:rsid w:val="004F3289"/>
    <w:rsid w:val="004F3D6C"/>
    <w:rsid w:val="004F417D"/>
    <w:rsid w:val="004F5054"/>
    <w:rsid w:val="004F5320"/>
    <w:rsid w:val="004F58CB"/>
    <w:rsid w:val="004F62A5"/>
    <w:rsid w:val="004F69B5"/>
    <w:rsid w:val="004F6A06"/>
    <w:rsid w:val="004F6B52"/>
    <w:rsid w:val="004F7329"/>
    <w:rsid w:val="004F73CC"/>
    <w:rsid w:val="004F7439"/>
    <w:rsid w:val="005000F6"/>
    <w:rsid w:val="005004C6"/>
    <w:rsid w:val="00500F12"/>
    <w:rsid w:val="00501030"/>
    <w:rsid w:val="005017F7"/>
    <w:rsid w:val="00501ABF"/>
    <w:rsid w:val="00502874"/>
    <w:rsid w:val="00502B0A"/>
    <w:rsid w:val="00502C90"/>
    <w:rsid w:val="00503034"/>
    <w:rsid w:val="005036A4"/>
    <w:rsid w:val="00503CAD"/>
    <w:rsid w:val="00504089"/>
    <w:rsid w:val="0050451D"/>
    <w:rsid w:val="005049CD"/>
    <w:rsid w:val="00504E54"/>
    <w:rsid w:val="00505049"/>
    <w:rsid w:val="00506AB4"/>
    <w:rsid w:val="00506E84"/>
    <w:rsid w:val="005070F7"/>
    <w:rsid w:val="005075D2"/>
    <w:rsid w:val="00510450"/>
    <w:rsid w:val="005106A6"/>
    <w:rsid w:val="00510CE5"/>
    <w:rsid w:val="00510DBE"/>
    <w:rsid w:val="00511361"/>
    <w:rsid w:val="00511AC4"/>
    <w:rsid w:val="0051207B"/>
    <w:rsid w:val="0051242C"/>
    <w:rsid w:val="005135AC"/>
    <w:rsid w:val="00513A58"/>
    <w:rsid w:val="00513D21"/>
    <w:rsid w:val="00513E99"/>
    <w:rsid w:val="00514DE0"/>
    <w:rsid w:val="0051504B"/>
    <w:rsid w:val="00515AE3"/>
    <w:rsid w:val="005160A6"/>
    <w:rsid w:val="00516306"/>
    <w:rsid w:val="0051667B"/>
    <w:rsid w:val="005166AA"/>
    <w:rsid w:val="005168F5"/>
    <w:rsid w:val="00516967"/>
    <w:rsid w:val="00517881"/>
    <w:rsid w:val="00520416"/>
    <w:rsid w:val="00520A5A"/>
    <w:rsid w:val="00520E15"/>
    <w:rsid w:val="00520E6F"/>
    <w:rsid w:val="00520F2C"/>
    <w:rsid w:val="00521400"/>
    <w:rsid w:val="0052149C"/>
    <w:rsid w:val="00522546"/>
    <w:rsid w:val="0052269E"/>
    <w:rsid w:val="00522722"/>
    <w:rsid w:val="0052387F"/>
    <w:rsid w:val="00524039"/>
    <w:rsid w:val="005241DD"/>
    <w:rsid w:val="00524C1D"/>
    <w:rsid w:val="00524CD4"/>
    <w:rsid w:val="00524CD5"/>
    <w:rsid w:val="0052523A"/>
    <w:rsid w:val="00525744"/>
    <w:rsid w:val="00525D29"/>
    <w:rsid w:val="00525DB4"/>
    <w:rsid w:val="00525EE4"/>
    <w:rsid w:val="005263B5"/>
    <w:rsid w:val="00526E5A"/>
    <w:rsid w:val="00527476"/>
    <w:rsid w:val="00527AF8"/>
    <w:rsid w:val="00527CD9"/>
    <w:rsid w:val="0053098C"/>
    <w:rsid w:val="00530E89"/>
    <w:rsid w:val="00530F8C"/>
    <w:rsid w:val="00531028"/>
    <w:rsid w:val="005310B5"/>
    <w:rsid w:val="00531637"/>
    <w:rsid w:val="005338C6"/>
    <w:rsid w:val="00533E7C"/>
    <w:rsid w:val="00533F9D"/>
    <w:rsid w:val="0053409B"/>
    <w:rsid w:val="00534318"/>
    <w:rsid w:val="005348E8"/>
    <w:rsid w:val="00534AEB"/>
    <w:rsid w:val="00535207"/>
    <w:rsid w:val="00535AA5"/>
    <w:rsid w:val="005378D3"/>
    <w:rsid w:val="005401D2"/>
    <w:rsid w:val="0054044D"/>
    <w:rsid w:val="00540F08"/>
    <w:rsid w:val="0054256D"/>
    <w:rsid w:val="00542814"/>
    <w:rsid w:val="00542C79"/>
    <w:rsid w:val="005430F6"/>
    <w:rsid w:val="0054364B"/>
    <w:rsid w:val="00543EC6"/>
    <w:rsid w:val="0054402D"/>
    <w:rsid w:val="00544042"/>
    <w:rsid w:val="00544218"/>
    <w:rsid w:val="0054439E"/>
    <w:rsid w:val="0054472F"/>
    <w:rsid w:val="00544734"/>
    <w:rsid w:val="00544988"/>
    <w:rsid w:val="00544A43"/>
    <w:rsid w:val="00544E11"/>
    <w:rsid w:val="00546565"/>
    <w:rsid w:val="00546E3A"/>
    <w:rsid w:val="00547149"/>
    <w:rsid w:val="005479DE"/>
    <w:rsid w:val="00550084"/>
    <w:rsid w:val="0055025B"/>
    <w:rsid w:val="00550C0D"/>
    <w:rsid w:val="00550D5F"/>
    <w:rsid w:val="00550FE8"/>
    <w:rsid w:val="00551A61"/>
    <w:rsid w:val="00553948"/>
    <w:rsid w:val="00553E1B"/>
    <w:rsid w:val="0055405D"/>
    <w:rsid w:val="00554B65"/>
    <w:rsid w:val="00554CE3"/>
    <w:rsid w:val="00554EC5"/>
    <w:rsid w:val="005550C8"/>
    <w:rsid w:val="0055548A"/>
    <w:rsid w:val="00555FD7"/>
    <w:rsid w:val="005561C2"/>
    <w:rsid w:val="00556BC3"/>
    <w:rsid w:val="00556D6D"/>
    <w:rsid w:val="00557012"/>
    <w:rsid w:val="00560265"/>
    <w:rsid w:val="0056143C"/>
    <w:rsid w:val="005615F9"/>
    <w:rsid w:val="0056242B"/>
    <w:rsid w:val="00563008"/>
    <w:rsid w:val="005640A8"/>
    <w:rsid w:val="00564A8A"/>
    <w:rsid w:val="00564B78"/>
    <w:rsid w:val="00565078"/>
    <w:rsid w:val="0056514D"/>
    <w:rsid w:val="00565292"/>
    <w:rsid w:val="00565744"/>
    <w:rsid w:val="00565C56"/>
    <w:rsid w:val="00566095"/>
    <w:rsid w:val="00566FD1"/>
    <w:rsid w:val="00567045"/>
    <w:rsid w:val="00567815"/>
    <w:rsid w:val="00567BDE"/>
    <w:rsid w:val="005705CC"/>
    <w:rsid w:val="0057096F"/>
    <w:rsid w:val="005709BB"/>
    <w:rsid w:val="00570B79"/>
    <w:rsid w:val="00570D52"/>
    <w:rsid w:val="005710FB"/>
    <w:rsid w:val="005711F8"/>
    <w:rsid w:val="0057128B"/>
    <w:rsid w:val="00571A5E"/>
    <w:rsid w:val="00571AA4"/>
    <w:rsid w:val="00571D74"/>
    <w:rsid w:val="00571D9B"/>
    <w:rsid w:val="005737BF"/>
    <w:rsid w:val="00574056"/>
    <w:rsid w:val="005744EA"/>
    <w:rsid w:val="00574596"/>
    <w:rsid w:val="005745B1"/>
    <w:rsid w:val="0057479D"/>
    <w:rsid w:val="005748BF"/>
    <w:rsid w:val="00574922"/>
    <w:rsid w:val="00575276"/>
    <w:rsid w:val="005752DE"/>
    <w:rsid w:val="0057562B"/>
    <w:rsid w:val="00575670"/>
    <w:rsid w:val="00575C8F"/>
    <w:rsid w:val="005763E6"/>
    <w:rsid w:val="005764FB"/>
    <w:rsid w:val="00576A8C"/>
    <w:rsid w:val="00576DAC"/>
    <w:rsid w:val="0057735A"/>
    <w:rsid w:val="00577459"/>
    <w:rsid w:val="0057756F"/>
    <w:rsid w:val="00577FDC"/>
    <w:rsid w:val="0058096B"/>
    <w:rsid w:val="00580B74"/>
    <w:rsid w:val="00580C83"/>
    <w:rsid w:val="0058133E"/>
    <w:rsid w:val="00581352"/>
    <w:rsid w:val="0058220A"/>
    <w:rsid w:val="0058279E"/>
    <w:rsid w:val="00582FBB"/>
    <w:rsid w:val="00583247"/>
    <w:rsid w:val="00583B4C"/>
    <w:rsid w:val="00583E15"/>
    <w:rsid w:val="005855A4"/>
    <w:rsid w:val="00585EA7"/>
    <w:rsid w:val="00586DAA"/>
    <w:rsid w:val="00590283"/>
    <w:rsid w:val="00590CF0"/>
    <w:rsid w:val="00590D2C"/>
    <w:rsid w:val="00591255"/>
    <w:rsid w:val="005917B8"/>
    <w:rsid w:val="00591C26"/>
    <w:rsid w:val="00591E5A"/>
    <w:rsid w:val="0059231F"/>
    <w:rsid w:val="005924A3"/>
    <w:rsid w:val="00592586"/>
    <w:rsid w:val="00592654"/>
    <w:rsid w:val="00592BD8"/>
    <w:rsid w:val="00593271"/>
    <w:rsid w:val="00593F9A"/>
    <w:rsid w:val="005945D9"/>
    <w:rsid w:val="005947AF"/>
    <w:rsid w:val="00594894"/>
    <w:rsid w:val="005948C1"/>
    <w:rsid w:val="00594FDE"/>
    <w:rsid w:val="00595C31"/>
    <w:rsid w:val="00595C7C"/>
    <w:rsid w:val="005967E2"/>
    <w:rsid w:val="00596A59"/>
    <w:rsid w:val="00596DD7"/>
    <w:rsid w:val="00597304"/>
    <w:rsid w:val="005A0361"/>
    <w:rsid w:val="005A0614"/>
    <w:rsid w:val="005A0730"/>
    <w:rsid w:val="005A095A"/>
    <w:rsid w:val="005A197F"/>
    <w:rsid w:val="005A2508"/>
    <w:rsid w:val="005A2AFE"/>
    <w:rsid w:val="005A2EFD"/>
    <w:rsid w:val="005A344C"/>
    <w:rsid w:val="005A3DA8"/>
    <w:rsid w:val="005A3E4E"/>
    <w:rsid w:val="005A471D"/>
    <w:rsid w:val="005A4B6B"/>
    <w:rsid w:val="005A4DC8"/>
    <w:rsid w:val="005A5680"/>
    <w:rsid w:val="005A5725"/>
    <w:rsid w:val="005A577C"/>
    <w:rsid w:val="005A577D"/>
    <w:rsid w:val="005A5BEA"/>
    <w:rsid w:val="005A6174"/>
    <w:rsid w:val="005A6282"/>
    <w:rsid w:val="005A6338"/>
    <w:rsid w:val="005A67F5"/>
    <w:rsid w:val="005A769A"/>
    <w:rsid w:val="005A774B"/>
    <w:rsid w:val="005A7E6E"/>
    <w:rsid w:val="005B02E0"/>
    <w:rsid w:val="005B047D"/>
    <w:rsid w:val="005B0856"/>
    <w:rsid w:val="005B0BBB"/>
    <w:rsid w:val="005B0C55"/>
    <w:rsid w:val="005B226B"/>
    <w:rsid w:val="005B239A"/>
    <w:rsid w:val="005B2ADA"/>
    <w:rsid w:val="005B2D08"/>
    <w:rsid w:val="005B2D58"/>
    <w:rsid w:val="005B2E35"/>
    <w:rsid w:val="005B2ED9"/>
    <w:rsid w:val="005B3042"/>
    <w:rsid w:val="005B32A9"/>
    <w:rsid w:val="005B32ED"/>
    <w:rsid w:val="005B336B"/>
    <w:rsid w:val="005B3411"/>
    <w:rsid w:val="005B383F"/>
    <w:rsid w:val="005B3ABF"/>
    <w:rsid w:val="005B403A"/>
    <w:rsid w:val="005B4707"/>
    <w:rsid w:val="005B5B41"/>
    <w:rsid w:val="005B5DF8"/>
    <w:rsid w:val="005B60D5"/>
    <w:rsid w:val="005B7190"/>
    <w:rsid w:val="005B760C"/>
    <w:rsid w:val="005B78A0"/>
    <w:rsid w:val="005B7BCF"/>
    <w:rsid w:val="005B7D15"/>
    <w:rsid w:val="005B7D1E"/>
    <w:rsid w:val="005C003A"/>
    <w:rsid w:val="005C030E"/>
    <w:rsid w:val="005C0B54"/>
    <w:rsid w:val="005C0E35"/>
    <w:rsid w:val="005C114A"/>
    <w:rsid w:val="005C1865"/>
    <w:rsid w:val="005C1987"/>
    <w:rsid w:val="005C1FFE"/>
    <w:rsid w:val="005C2060"/>
    <w:rsid w:val="005C2286"/>
    <w:rsid w:val="005C2872"/>
    <w:rsid w:val="005C39B4"/>
    <w:rsid w:val="005C3B87"/>
    <w:rsid w:val="005C3CBE"/>
    <w:rsid w:val="005C449F"/>
    <w:rsid w:val="005C4E55"/>
    <w:rsid w:val="005C500C"/>
    <w:rsid w:val="005C50A1"/>
    <w:rsid w:val="005C59A4"/>
    <w:rsid w:val="005C5CD9"/>
    <w:rsid w:val="005C64A4"/>
    <w:rsid w:val="005C660F"/>
    <w:rsid w:val="005C6F32"/>
    <w:rsid w:val="005C7CD2"/>
    <w:rsid w:val="005C7CD8"/>
    <w:rsid w:val="005C7DA0"/>
    <w:rsid w:val="005D0252"/>
    <w:rsid w:val="005D08F6"/>
    <w:rsid w:val="005D0D26"/>
    <w:rsid w:val="005D0F3A"/>
    <w:rsid w:val="005D11A7"/>
    <w:rsid w:val="005D1858"/>
    <w:rsid w:val="005D1AC3"/>
    <w:rsid w:val="005D331F"/>
    <w:rsid w:val="005D3590"/>
    <w:rsid w:val="005D3C22"/>
    <w:rsid w:val="005D3FCA"/>
    <w:rsid w:val="005D45D7"/>
    <w:rsid w:val="005D4607"/>
    <w:rsid w:val="005D49E4"/>
    <w:rsid w:val="005D4A62"/>
    <w:rsid w:val="005D6090"/>
    <w:rsid w:val="005D6817"/>
    <w:rsid w:val="005D766C"/>
    <w:rsid w:val="005D7676"/>
    <w:rsid w:val="005D7ADE"/>
    <w:rsid w:val="005E0260"/>
    <w:rsid w:val="005E165F"/>
    <w:rsid w:val="005E17D0"/>
    <w:rsid w:val="005E1FAC"/>
    <w:rsid w:val="005E2229"/>
    <w:rsid w:val="005E2388"/>
    <w:rsid w:val="005E2664"/>
    <w:rsid w:val="005E2A25"/>
    <w:rsid w:val="005E2A45"/>
    <w:rsid w:val="005E2B80"/>
    <w:rsid w:val="005E2F22"/>
    <w:rsid w:val="005E3A9A"/>
    <w:rsid w:val="005E3B4E"/>
    <w:rsid w:val="005E5019"/>
    <w:rsid w:val="005E5782"/>
    <w:rsid w:val="005E591B"/>
    <w:rsid w:val="005E5E98"/>
    <w:rsid w:val="005E6233"/>
    <w:rsid w:val="005E62FE"/>
    <w:rsid w:val="005E6664"/>
    <w:rsid w:val="005E6CD5"/>
    <w:rsid w:val="005E730F"/>
    <w:rsid w:val="005E7411"/>
    <w:rsid w:val="005E747D"/>
    <w:rsid w:val="005E74D8"/>
    <w:rsid w:val="005E777A"/>
    <w:rsid w:val="005F00D5"/>
    <w:rsid w:val="005F07EE"/>
    <w:rsid w:val="005F0ED1"/>
    <w:rsid w:val="005F1B46"/>
    <w:rsid w:val="005F1D9A"/>
    <w:rsid w:val="005F2437"/>
    <w:rsid w:val="005F2ACC"/>
    <w:rsid w:val="005F3CE9"/>
    <w:rsid w:val="005F3FD2"/>
    <w:rsid w:val="005F4026"/>
    <w:rsid w:val="005F418E"/>
    <w:rsid w:val="005F4442"/>
    <w:rsid w:val="005F4D11"/>
    <w:rsid w:val="005F54B0"/>
    <w:rsid w:val="005F5757"/>
    <w:rsid w:val="005F579E"/>
    <w:rsid w:val="005F5D7F"/>
    <w:rsid w:val="005F5E2C"/>
    <w:rsid w:val="005F6530"/>
    <w:rsid w:val="005F6D54"/>
    <w:rsid w:val="005F7818"/>
    <w:rsid w:val="005F784D"/>
    <w:rsid w:val="005F7D5A"/>
    <w:rsid w:val="005F7D97"/>
    <w:rsid w:val="006007FA"/>
    <w:rsid w:val="00602021"/>
    <w:rsid w:val="0060275E"/>
    <w:rsid w:val="00602937"/>
    <w:rsid w:val="0060301B"/>
    <w:rsid w:val="00603470"/>
    <w:rsid w:val="006035DC"/>
    <w:rsid w:val="006035E0"/>
    <w:rsid w:val="00603678"/>
    <w:rsid w:val="00603838"/>
    <w:rsid w:val="00603D65"/>
    <w:rsid w:val="0060439B"/>
    <w:rsid w:val="006048F1"/>
    <w:rsid w:val="00605DCA"/>
    <w:rsid w:val="0060621C"/>
    <w:rsid w:val="00606397"/>
    <w:rsid w:val="00606944"/>
    <w:rsid w:val="006071B5"/>
    <w:rsid w:val="00607637"/>
    <w:rsid w:val="00607763"/>
    <w:rsid w:val="0061095D"/>
    <w:rsid w:val="0061102F"/>
    <w:rsid w:val="006116AB"/>
    <w:rsid w:val="00611B1A"/>
    <w:rsid w:val="00611B4C"/>
    <w:rsid w:val="00611B50"/>
    <w:rsid w:val="006127AA"/>
    <w:rsid w:val="00612930"/>
    <w:rsid w:val="00612A11"/>
    <w:rsid w:val="00612A31"/>
    <w:rsid w:val="00612A6F"/>
    <w:rsid w:val="00612BC1"/>
    <w:rsid w:val="00612D1E"/>
    <w:rsid w:val="00612FB8"/>
    <w:rsid w:val="006136DB"/>
    <w:rsid w:val="006151A4"/>
    <w:rsid w:val="006159A0"/>
    <w:rsid w:val="00616236"/>
    <w:rsid w:val="006165D1"/>
    <w:rsid w:val="006169B4"/>
    <w:rsid w:val="00616D71"/>
    <w:rsid w:val="00616E40"/>
    <w:rsid w:val="00616F4B"/>
    <w:rsid w:val="00617033"/>
    <w:rsid w:val="006175AA"/>
    <w:rsid w:val="00617AFB"/>
    <w:rsid w:val="00617FBD"/>
    <w:rsid w:val="00620171"/>
    <w:rsid w:val="0062030D"/>
    <w:rsid w:val="00620317"/>
    <w:rsid w:val="0062079D"/>
    <w:rsid w:val="00620DBC"/>
    <w:rsid w:val="00620E72"/>
    <w:rsid w:val="00621915"/>
    <w:rsid w:val="00621996"/>
    <w:rsid w:val="006224DF"/>
    <w:rsid w:val="0062255D"/>
    <w:rsid w:val="00622794"/>
    <w:rsid w:val="00623052"/>
    <w:rsid w:val="0062309A"/>
    <w:rsid w:val="0062332C"/>
    <w:rsid w:val="00623379"/>
    <w:rsid w:val="006238F6"/>
    <w:rsid w:val="006238F7"/>
    <w:rsid w:val="00623ED0"/>
    <w:rsid w:val="00624340"/>
    <w:rsid w:val="00624D52"/>
    <w:rsid w:val="0062596A"/>
    <w:rsid w:val="00625DB8"/>
    <w:rsid w:val="0062675D"/>
    <w:rsid w:val="00626DAF"/>
    <w:rsid w:val="0062751A"/>
    <w:rsid w:val="00627659"/>
    <w:rsid w:val="0062791B"/>
    <w:rsid w:val="00627A1F"/>
    <w:rsid w:val="00631257"/>
    <w:rsid w:val="0063241D"/>
    <w:rsid w:val="0063258F"/>
    <w:rsid w:val="0063275F"/>
    <w:rsid w:val="00632EBC"/>
    <w:rsid w:val="0063354F"/>
    <w:rsid w:val="0063355C"/>
    <w:rsid w:val="00633AA2"/>
    <w:rsid w:val="0063676B"/>
    <w:rsid w:val="00636A2C"/>
    <w:rsid w:val="00636FDF"/>
    <w:rsid w:val="0063730E"/>
    <w:rsid w:val="0063760F"/>
    <w:rsid w:val="00637965"/>
    <w:rsid w:val="00640A74"/>
    <w:rsid w:val="00640D56"/>
    <w:rsid w:val="006412DD"/>
    <w:rsid w:val="0064169B"/>
    <w:rsid w:val="0064231B"/>
    <w:rsid w:val="006426D5"/>
    <w:rsid w:val="006436D5"/>
    <w:rsid w:val="00643786"/>
    <w:rsid w:val="00643957"/>
    <w:rsid w:val="00644F81"/>
    <w:rsid w:val="00645505"/>
    <w:rsid w:val="0064618D"/>
    <w:rsid w:val="00646BEC"/>
    <w:rsid w:val="00647398"/>
    <w:rsid w:val="006504B7"/>
    <w:rsid w:val="00650E31"/>
    <w:rsid w:val="00651F1F"/>
    <w:rsid w:val="00651FD8"/>
    <w:rsid w:val="006527AA"/>
    <w:rsid w:val="00652822"/>
    <w:rsid w:val="006532A1"/>
    <w:rsid w:val="006532FC"/>
    <w:rsid w:val="00653C57"/>
    <w:rsid w:val="0065440E"/>
    <w:rsid w:val="0065467C"/>
    <w:rsid w:val="00654A78"/>
    <w:rsid w:val="00654DBB"/>
    <w:rsid w:val="00654FA2"/>
    <w:rsid w:val="006557A5"/>
    <w:rsid w:val="00656957"/>
    <w:rsid w:val="0065720E"/>
    <w:rsid w:val="00657581"/>
    <w:rsid w:val="00660796"/>
    <w:rsid w:val="00661109"/>
    <w:rsid w:val="006614BB"/>
    <w:rsid w:val="0066153D"/>
    <w:rsid w:val="006615BB"/>
    <w:rsid w:val="00661690"/>
    <w:rsid w:val="006618DC"/>
    <w:rsid w:val="00661FA8"/>
    <w:rsid w:val="00662116"/>
    <w:rsid w:val="00662716"/>
    <w:rsid w:val="0066340A"/>
    <w:rsid w:val="006634D6"/>
    <w:rsid w:val="0066366F"/>
    <w:rsid w:val="00663885"/>
    <w:rsid w:val="00663DBC"/>
    <w:rsid w:val="00664430"/>
    <w:rsid w:val="006653C4"/>
    <w:rsid w:val="006663C6"/>
    <w:rsid w:val="00666830"/>
    <w:rsid w:val="00667E00"/>
    <w:rsid w:val="00667F8F"/>
    <w:rsid w:val="00670BA8"/>
    <w:rsid w:val="006711B8"/>
    <w:rsid w:val="006711FB"/>
    <w:rsid w:val="00671815"/>
    <w:rsid w:val="00671A52"/>
    <w:rsid w:val="00672402"/>
    <w:rsid w:val="006724E0"/>
    <w:rsid w:val="00673394"/>
    <w:rsid w:val="00673987"/>
    <w:rsid w:val="00673E84"/>
    <w:rsid w:val="00673F2F"/>
    <w:rsid w:val="00674204"/>
    <w:rsid w:val="006743A0"/>
    <w:rsid w:val="00674AB6"/>
    <w:rsid w:val="00674FEC"/>
    <w:rsid w:val="0067516D"/>
    <w:rsid w:val="00675EBD"/>
    <w:rsid w:val="00676B4D"/>
    <w:rsid w:val="0067760E"/>
    <w:rsid w:val="00677B82"/>
    <w:rsid w:val="00680243"/>
    <w:rsid w:val="006808F3"/>
    <w:rsid w:val="0068092B"/>
    <w:rsid w:val="0068176C"/>
    <w:rsid w:val="00681998"/>
    <w:rsid w:val="00681CB0"/>
    <w:rsid w:val="00682132"/>
    <w:rsid w:val="00682446"/>
    <w:rsid w:val="00682ADC"/>
    <w:rsid w:val="00682D3C"/>
    <w:rsid w:val="00682F64"/>
    <w:rsid w:val="00683185"/>
    <w:rsid w:val="0068324B"/>
    <w:rsid w:val="0068388F"/>
    <w:rsid w:val="00683ACA"/>
    <w:rsid w:val="0068415D"/>
    <w:rsid w:val="0068455C"/>
    <w:rsid w:val="00685596"/>
    <w:rsid w:val="006901D1"/>
    <w:rsid w:val="006905AE"/>
    <w:rsid w:val="00690A1E"/>
    <w:rsid w:val="00690B7C"/>
    <w:rsid w:val="00690CE5"/>
    <w:rsid w:val="00691053"/>
    <w:rsid w:val="0069205A"/>
    <w:rsid w:val="0069247E"/>
    <w:rsid w:val="00692DD0"/>
    <w:rsid w:val="00692EF1"/>
    <w:rsid w:val="006931D4"/>
    <w:rsid w:val="006934D7"/>
    <w:rsid w:val="006946C4"/>
    <w:rsid w:val="00694850"/>
    <w:rsid w:val="00694E06"/>
    <w:rsid w:val="00694FF8"/>
    <w:rsid w:val="00695243"/>
    <w:rsid w:val="00695C7D"/>
    <w:rsid w:val="00695F04"/>
    <w:rsid w:val="006961B1"/>
    <w:rsid w:val="00696691"/>
    <w:rsid w:val="006967E8"/>
    <w:rsid w:val="00696C0B"/>
    <w:rsid w:val="00696CE0"/>
    <w:rsid w:val="00696E60"/>
    <w:rsid w:val="00696E9A"/>
    <w:rsid w:val="00697510"/>
    <w:rsid w:val="0069764A"/>
    <w:rsid w:val="00697A2C"/>
    <w:rsid w:val="00697FEF"/>
    <w:rsid w:val="006A34A2"/>
    <w:rsid w:val="006A3D72"/>
    <w:rsid w:val="006A4DA1"/>
    <w:rsid w:val="006A5AAA"/>
    <w:rsid w:val="006A61BB"/>
    <w:rsid w:val="006A72B4"/>
    <w:rsid w:val="006A7A58"/>
    <w:rsid w:val="006A7A99"/>
    <w:rsid w:val="006B08C1"/>
    <w:rsid w:val="006B15FB"/>
    <w:rsid w:val="006B1E15"/>
    <w:rsid w:val="006B1EDA"/>
    <w:rsid w:val="006B233D"/>
    <w:rsid w:val="006B238D"/>
    <w:rsid w:val="006B301B"/>
    <w:rsid w:val="006B3839"/>
    <w:rsid w:val="006B44C6"/>
    <w:rsid w:val="006B491B"/>
    <w:rsid w:val="006B4BF4"/>
    <w:rsid w:val="006B4E78"/>
    <w:rsid w:val="006B618D"/>
    <w:rsid w:val="006B6745"/>
    <w:rsid w:val="006B67A8"/>
    <w:rsid w:val="006B68AB"/>
    <w:rsid w:val="006B6AD6"/>
    <w:rsid w:val="006B75E4"/>
    <w:rsid w:val="006B7AC4"/>
    <w:rsid w:val="006C0352"/>
    <w:rsid w:val="006C03AD"/>
    <w:rsid w:val="006C0501"/>
    <w:rsid w:val="006C0779"/>
    <w:rsid w:val="006C1104"/>
    <w:rsid w:val="006C178F"/>
    <w:rsid w:val="006C208B"/>
    <w:rsid w:val="006C216C"/>
    <w:rsid w:val="006C2316"/>
    <w:rsid w:val="006C26A5"/>
    <w:rsid w:val="006C296C"/>
    <w:rsid w:val="006C2A29"/>
    <w:rsid w:val="006C2FC2"/>
    <w:rsid w:val="006C392C"/>
    <w:rsid w:val="006C395B"/>
    <w:rsid w:val="006C46F4"/>
    <w:rsid w:val="006C4970"/>
    <w:rsid w:val="006C57AF"/>
    <w:rsid w:val="006C6CDB"/>
    <w:rsid w:val="006C7283"/>
    <w:rsid w:val="006C7626"/>
    <w:rsid w:val="006C7C6C"/>
    <w:rsid w:val="006D06FE"/>
    <w:rsid w:val="006D08D8"/>
    <w:rsid w:val="006D1029"/>
    <w:rsid w:val="006D13C1"/>
    <w:rsid w:val="006D1406"/>
    <w:rsid w:val="006D1DCB"/>
    <w:rsid w:val="006D2879"/>
    <w:rsid w:val="006D3841"/>
    <w:rsid w:val="006D38E3"/>
    <w:rsid w:val="006D3EC0"/>
    <w:rsid w:val="006D3F3C"/>
    <w:rsid w:val="006D4F5A"/>
    <w:rsid w:val="006D5369"/>
    <w:rsid w:val="006D547E"/>
    <w:rsid w:val="006D5662"/>
    <w:rsid w:val="006D567E"/>
    <w:rsid w:val="006D6186"/>
    <w:rsid w:val="006D62AF"/>
    <w:rsid w:val="006D648A"/>
    <w:rsid w:val="006D6A0C"/>
    <w:rsid w:val="006D77B7"/>
    <w:rsid w:val="006E0CC5"/>
    <w:rsid w:val="006E101A"/>
    <w:rsid w:val="006E1192"/>
    <w:rsid w:val="006E184B"/>
    <w:rsid w:val="006E2384"/>
    <w:rsid w:val="006E26C3"/>
    <w:rsid w:val="006E2C8F"/>
    <w:rsid w:val="006E36EB"/>
    <w:rsid w:val="006E4E39"/>
    <w:rsid w:val="006E523A"/>
    <w:rsid w:val="006E5389"/>
    <w:rsid w:val="006E5598"/>
    <w:rsid w:val="006E6D4A"/>
    <w:rsid w:val="006E72E8"/>
    <w:rsid w:val="006E74BB"/>
    <w:rsid w:val="006E7BB2"/>
    <w:rsid w:val="006E7DCC"/>
    <w:rsid w:val="006F065C"/>
    <w:rsid w:val="006F0B01"/>
    <w:rsid w:val="006F0F4A"/>
    <w:rsid w:val="006F1D46"/>
    <w:rsid w:val="006F1F2D"/>
    <w:rsid w:val="006F258C"/>
    <w:rsid w:val="006F3256"/>
    <w:rsid w:val="006F4713"/>
    <w:rsid w:val="006F48F7"/>
    <w:rsid w:val="006F4DD0"/>
    <w:rsid w:val="006F4EB0"/>
    <w:rsid w:val="006F5BDF"/>
    <w:rsid w:val="006F5D6B"/>
    <w:rsid w:val="006F5F08"/>
    <w:rsid w:val="006F626A"/>
    <w:rsid w:val="006F6272"/>
    <w:rsid w:val="006F67E9"/>
    <w:rsid w:val="006F6CCF"/>
    <w:rsid w:val="006F741D"/>
    <w:rsid w:val="006F7421"/>
    <w:rsid w:val="006F7852"/>
    <w:rsid w:val="00700290"/>
    <w:rsid w:val="00700576"/>
    <w:rsid w:val="00700B3E"/>
    <w:rsid w:val="00701801"/>
    <w:rsid w:val="00701D32"/>
    <w:rsid w:val="00701E69"/>
    <w:rsid w:val="0070318D"/>
    <w:rsid w:val="007033E9"/>
    <w:rsid w:val="00705689"/>
    <w:rsid w:val="00705B0B"/>
    <w:rsid w:val="00705E79"/>
    <w:rsid w:val="007064DE"/>
    <w:rsid w:val="00706849"/>
    <w:rsid w:val="00706AA6"/>
    <w:rsid w:val="00707345"/>
    <w:rsid w:val="007079CF"/>
    <w:rsid w:val="00707E5F"/>
    <w:rsid w:val="0071061B"/>
    <w:rsid w:val="00710623"/>
    <w:rsid w:val="00710B64"/>
    <w:rsid w:val="00710EA3"/>
    <w:rsid w:val="00711BFB"/>
    <w:rsid w:val="00711C8D"/>
    <w:rsid w:val="0071234D"/>
    <w:rsid w:val="00712A12"/>
    <w:rsid w:val="00712E8A"/>
    <w:rsid w:val="007131EF"/>
    <w:rsid w:val="007132FA"/>
    <w:rsid w:val="007140D3"/>
    <w:rsid w:val="007144C7"/>
    <w:rsid w:val="00716BAA"/>
    <w:rsid w:val="00716CBE"/>
    <w:rsid w:val="00716E42"/>
    <w:rsid w:val="00716F53"/>
    <w:rsid w:val="00717441"/>
    <w:rsid w:val="007176A1"/>
    <w:rsid w:val="00717FC1"/>
    <w:rsid w:val="007203DD"/>
    <w:rsid w:val="007205FE"/>
    <w:rsid w:val="007206FB"/>
    <w:rsid w:val="0072080C"/>
    <w:rsid w:val="00720EF9"/>
    <w:rsid w:val="0072179E"/>
    <w:rsid w:val="0072189C"/>
    <w:rsid w:val="007219D2"/>
    <w:rsid w:val="007222E1"/>
    <w:rsid w:val="0072332C"/>
    <w:rsid w:val="00723AD7"/>
    <w:rsid w:val="00723DC5"/>
    <w:rsid w:val="007248D1"/>
    <w:rsid w:val="00725A9C"/>
    <w:rsid w:val="00726ED1"/>
    <w:rsid w:val="00727A41"/>
    <w:rsid w:val="00727E33"/>
    <w:rsid w:val="00727EE1"/>
    <w:rsid w:val="0073020F"/>
    <w:rsid w:val="007302AC"/>
    <w:rsid w:val="00730374"/>
    <w:rsid w:val="007310D0"/>
    <w:rsid w:val="00731421"/>
    <w:rsid w:val="00732165"/>
    <w:rsid w:val="007328C9"/>
    <w:rsid w:val="00732D75"/>
    <w:rsid w:val="00733891"/>
    <w:rsid w:val="00733BA7"/>
    <w:rsid w:val="00733CA2"/>
    <w:rsid w:val="00733D6C"/>
    <w:rsid w:val="007340B4"/>
    <w:rsid w:val="00734302"/>
    <w:rsid w:val="007343A0"/>
    <w:rsid w:val="0073458F"/>
    <w:rsid w:val="00734903"/>
    <w:rsid w:val="00734A45"/>
    <w:rsid w:val="007350AE"/>
    <w:rsid w:val="007352A8"/>
    <w:rsid w:val="0073572B"/>
    <w:rsid w:val="007357EE"/>
    <w:rsid w:val="00735FDE"/>
    <w:rsid w:val="00736434"/>
    <w:rsid w:val="00736583"/>
    <w:rsid w:val="0073660A"/>
    <w:rsid w:val="00736AAE"/>
    <w:rsid w:val="007371A5"/>
    <w:rsid w:val="00737AB9"/>
    <w:rsid w:val="00740423"/>
    <w:rsid w:val="007405B0"/>
    <w:rsid w:val="00740694"/>
    <w:rsid w:val="00740B91"/>
    <w:rsid w:val="00740DE1"/>
    <w:rsid w:val="00741BD5"/>
    <w:rsid w:val="00741DBC"/>
    <w:rsid w:val="00742956"/>
    <w:rsid w:val="00742B88"/>
    <w:rsid w:val="00743372"/>
    <w:rsid w:val="0074338D"/>
    <w:rsid w:val="007438AD"/>
    <w:rsid w:val="00743C08"/>
    <w:rsid w:val="00743F85"/>
    <w:rsid w:val="007442F1"/>
    <w:rsid w:val="0074476B"/>
    <w:rsid w:val="00744CD1"/>
    <w:rsid w:val="00745886"/>
    <w:rsid w:val="00745A67"/>
    <w:rsid w:val="00745B3D"/>
    <w:rsid w:val="00745EA5"/>
    <w:rsid w:val="007461BF"/>
    <w:rsid w:val="007463BC"/>
    <w:rsid w:val="007463F3"/>
    <w:rsid w:val="00746843"/>
    <w:rsid w:val="0074712B"/>
    <w:rsid w:val="00747A65"/>
    <w:rsid w:val="00747FE3"/>
    <w:rsid w:val="0075054F"/>
    <w:rsid w:val="00750C2C"/>
    <w:rsid w:val="0075192E"/>
    <w:rsid w:val="00751F84"/>
    <w:rsid w:val="00751FA1"/>
    <w:rsid w:val="007537EC"/>
    <w:rsid w:val="00753D2D"/>
    <w:rsid w:val="00753ED7"/>
    <w:rsid w:val="00753F15"/>
    <w:rsid w:val="00754640"/>
    <w:rsid w:val="00754C77"/>
    <w:rsid w:val="00754CC3"/>
    <w:rsid w:val="007551A0"/>
    <w:rsid w:val="007558C6"/>
    <w:rsid w:val="00755BA7"/>
    <w:rsid w:val="00755F3A"/>
    <w:rsid w:val="00756015"/>
    <w:rsid w:val="00756744"/>
    <w:rsid w:val="00756A71"/>
    <w:rsid w:val="007578E5"/>
    <w:rsid w:val="007603D6"/>
    <w:rsid w:val="007609CF"/>
    <w:rsid w:val="007614A2"/>
    <w:rsid w:val="00762783"/>
    <w:rsid w:val="00762990"/>
    <w:rsid w:val="007631E3"/>
    <w:rsid w:val="0076322F"/>
    <w:rsid w:val="00763A27"/>
    <w:rsid w:val="00764D4D"/>
    <w:rsid w:val="00764F94"/>
    <w:rsid w:val="00766F3B"/>
    <w:rsid w:val="007673A6"/>
    <w:rsid w:val="0076746A"/>
    <w:rsid w:val="00767747"/>
    <w:rsid w:val="0076799B"/>
    <w:rsid w:val="00767A9D"/>
    <w:rsid w:val="00767E43"/>
    <w:rsid w:val="00767EFB"/>
    <w:rsid w:val="00770309"/>
    <w:rsid w:val="00770900"/>
    <w:rsid w:val="00770FDF"/>
    <w:rsid w:val="00771C10"/>
    <w:rsid w:val="00771C4D"/>
    <w:rsid w:val="00772512"/>
    <w:rsid w:val="00772A00"/>
    <w:rsid w:val="00772A30"/>
    <w:rsid w:val="00772A69"/>
    <w:rsid w:val="00772B25"/>
    <w:rsid w:val="00773FC3"/>
    <w:rsid w:val="00774016"/>
    <w:rsid w:val="007741F8"/>
    <w:rsid w:val="00774A7C"/>
    <w:rsid w:val="00774C14"/>
    <w:rsid w:val="007750D9"/>
    <w:rsid w:val="007755B9"/>
    <w:rsid w:val="007758EA"/>
    <w:rsid w:val="00775E46"/>
    <w:rsid w:val="00776727"/>
    <w:rsid w:val="00776B54"/>
    <w:rsid w:val="00777296"/>
    <w:rsid w:val="0077764A"/>
    <w:rsid w:val="007776DB"/>
    <w:rsid w:val="00777DC3"/>
    <w:rsid w:val="007802E8"/>
    <w:rsid w:val="007805FD"/>
    <w:rsid w:val="00780907"/>
    <w:rsid w:val="00780FF1"/>
    <w:rsid w:val="0078111E"/>
    <w:rsid w:val="0078111F"/>
    <w:rsid w:val="00781B3C"/>
    <w:rsid w:val="00781D1E"/>
    <w:rsid w:val="007820AB"/>
    <w:rsid w:val="00782368"/>
    <w:rsid w:val="0078293D"/>
    <w:rsid w:val="00782948"/>
    <w:rsid w:val="00782972"/>
    <w:rsid w:val="007831B1"/>
    <w:rsid w:val="007835D9"/>
    <w:rsid w:val="00784640"/>
    <w:rsid w:val="00785794"/>
    <w:rsid w:val="007865A6"/>
    <w:rsid w:val="007866C6"/>
    <w:rsid w:val="007869F8"/>
    <w:rsid w:val="00787064"/>
    <w:rsid w:val="00787207"/>
    <w:rsid w:val="00787F5B"/>
    <w:rsid w:val="00790043"/>
    <w:rsid w:val="0079032F"/>
    <w:rsid w:val="0079084F"/>
    <w:rsid w:val="007910FF"/>
    <w:rsid w:val="00793CF8"/>
    <w:rsid w:val="00793D9F"/>
    <w:rsid w:val="00795294"/>
    <w:rsid w:val="007959FB"/>
    <w:rsid w:val="00795B74"/>
    <w:rsid w:val="00795C27"/>
    <w:rsid w:val="00795D44"/>
    <w:rsid w:val="00795F8B"/>
    <w:rsid w:val="00796051"/>
    <w:rsid w:val="007961B5"/>
    <w:rsid w:val="007966F9"/>
    <w:rsid w:val="00797372"/>
    <w:rsid w:val="007976FD"/>
    <w:rsid w:val="00797BA1"/>
    <w:rsid w:val="007A01C8"/>
    <w:rsid w:val="007A02B2"/>
    <w:rsid w:val="007A062F"/>
    <w:rsid w:val="007A1134"/>
    <w:rsid w:val="007A1281"/>
    <w:rsid w:val="007A1F57"/>
    <w:rsid w:val="007A2CA8"/>
    <w:rsid w:val="007A2EEF"/>
    <w:rsid w:val="007A3164"/>
    <w:rsid w:val="007A4585"/>
    <w:rsid w:val="007A5C31"/>
    <w:rsid w:val="007A5E6A"/>
    <w:rsid w:val="007A5F44"/>
    <w:rsid w:val="007A6772"/>
    <w:rsid w:val="007A678E"/>
    <w:rsid w:val="007A67E6"/>
    <w:rsid w:val="007A7C2F"/>
    <w:rsid w:val="007A7D86"/>
    <w:rsid w:val="007B038E"/>
    <w:rsid w:val="007B0546"/>
    <w:rsid w:val="007B0743"/>
    <w:rsid w:val="007B08E3"/>
    <w:rsid w:val="007B0EB3"/>
    <w:rsid w:val="007B20B8"/>
    <w:rsid w:val="007B235F"/>
    <w:rsid w:val="007B2981"/>
    <w:rsid w:val="007B2BCE"/>
    <w:rsid w:val="007B2CE4"/>
    <w:rsid w:val="007B2D4E"/>
    <w:rsid w:val="007B3647"/>
    <w:rsid w:val="007B3981"/>
    <w:rsid w:val="007B4585"/>
    <w:rsid w:val="007B4A33"/>
    <w:rsid w:val="007B5070"/>
    <w:rsid w:val="007B518C"/>
    <w:rsid w:val="007B5877"/>
    <w:rsid w:val="007B61BF"/>
    <w:rsid w:val="007B73F7"/>
    <w:rsid w:val="007B7A38"/>
    <w:rsid w:val="007B7B57"/>
    <w:rsid w:val="007C045E"/>
    <w:rsid w:val="007C063F"/>
    <w:rsid w:val="007C0680"/>
    <w:rsid w:val="007C06CF"/>
    <w:rsid w:val="007C0AFC"/>
    <w:rsid w:val="007C1362"/>
    <w:rsid w:val="007C13EA"/>
    <w:rsid w:val="007C162D"/>
    <w:rsid w:val="007C1CAC"/>
    <w:rsid w:val="007C20CA"/>
    <w:rsid w:val="007C299D"/>
    <w:rsid w:val="007C2BD1"/>
    <w:rsid w:val="007C2E44"/>
    <w:rsid w:val="007C3284"/>
    <w:rsid w:val="007C3288"/>
    <w:rsid w:val="007C32DD"/>
    <w:rsid w:val="007C3DC8"/>
    <w:rsid w:val="007C41F3"/>
    <w:rsid w:val="007C4833"/>
    <w:rsid w:val="007C4C90"/>
    <w:rsid w:val="007C4D45"/>
    <w:rsid w:val="007C51A9"/>
    <w:rsid w:val="007C57E2"/>
    <w:rsid w:val="007C5F36"/>
    <w:rsid w:val="007C717E"/>
    <w:rsid w:val="007C7197"/>
    <w:rsid w:val="007D0053"/>
    <w:rsid w:val="007D02A7"/>
    <w:rsid w:val="007D05A5"/>
    <w:rsid w:val="007D0810"/>
    <w:rsid w:val="007D15CC"/>
    <w:rsid w:val="007D1835"/>
    <w:rsid w:val="007D1C0A"/>
    <w:rsid w:val="007D1DCF"/>
    <w:rsid w:val="007D2227"/>
    <w:rsid w:val="007D2371"/>
    <w:rsid w:val="007D27A0"/>
    <w:rsid w:val="007D294B"/>
    <w:rsid w:val="007D3159"/>
    <w:rsid w:val="007D31A6"/>
    <w:rsid w:val="007D3769"/>
    <w:rsid w:val="007D384B"/>
    <w:rsid w:val="007D5320"/>
    <w:rsid w:val="007D57F1"/>
    <w:rsid w:val="007D5880"/>
    <w:rsid w:val="007D5C40"/>
    <w:rsid w:val="007D632C"/>
    <w:rsid w:val="007D639B"/>
    <w:rsid w:val="007D6860"/>
    <w:rsid w:val="007D6BB0"/>
    <w:rsid w:val="007D769A"/>
    <w:rsid w:val="007D7B1E"/>
    <w:rsid w:val="007E000B"/>
    <w:rsid w:val="007E06E0"/>
    <w:rsid w:val="007E0F7C"/>
    <w:rsid w:val="007E1348"/>
    <w:rsid w:val="007E1D96"/>
    <w:rsid w:val="007E20A7"/>
    <w:rsid w:val="007E2648"/>
    <w:rsid w:val="007E2B88"/>
    <w:rsid w:val="007E3708"/>
    <w:rsid w:val="007E3AC4"/>
    <w:rsid w:val="007E3B0A"/>
    <w:rsid w:val="007E4507"/>
    <w:rsid w:val="007E555B"/>
    <w:rsid w:val="007E5B51"/>
    <w:rsid w:val="007E63D6"/>
    <w:rsid w:val="007E671D"/>
    <w:rsid w:val="007E6946"/>
    <w:rsid w:val="007E7828"/>
    <w:rsid w:val="007E7C24"/>
    <w:rsid w:val="007F1482"/>
    <w:rsid w:val="007F15FE"/>
    <w:rsid w:val="007F203E"/>
    <w:rsid w:val="007F2C21"/>
    <w:rsid w:val="007F3190"/>
    <w:rsid w:val="007F33CD"/>
    <w:rsid w:val="007F362C"/>
    <w:rsid w:val="007F3834"/>
    <w:rsid w:val="007F4673"/>
    <w:rsid w:val="007F4A69"/>
    <w:rsid w:val="007F54DC"/>
    <w:rsid w:val="007F589A"/>
    <w:rsid w:val="007F611E"/>
    <w:rsid w:val="007F6233"/>
    <w:rsid w:val="008003A1"/>
    <w:rsid w:val="008005EF"/>
    <w:rsid w:val="00800914"/>
    <w:rsid w:val="00800BFF"/>
    <w:rsid w:val="00801EFC"/>
    <w:rsid w:val="0080206E"/>
    <w:rsid w:val="00802F26"/>
    <w:rsid w:val="00803735"/>
    <w:rsid w:val="00803CDF"/>
    <w:rsid w:val="0080470F"/>
    <w:rsid w:val="008049D1"/>
    <w:rsid w:val="008050AC"/>
    <w:rsid w:val="00805906"/>
    <w:rsid w:val="00805DD7"/>
    <w:rsid w:val="00806905"/>
    <w:rsid w:val="00806A74"/>
    <w:rsid w:val="00807223"/>
    <w:rsid w:val="008072AB"/>
    <w:rsid w:val="00807AAB"/>
    <w:rsid w:val="00807AD6"/>
    <w:rsid w:val="00807B01"/>
    <w:rsid w:val="00807B3D"/>
    <w:rsid w:val="00807DF1"/>
    <w:rsid w:val="00810817"/>
    <w:rsid w:val="00811223"/>
    <w:rsid w:val="00811B43"/>
    <w:rsid w:val="00811BD7"/>
    <w:rsid w:val="00811CE8"/>
    <w:rsid w:val="00811F48"/>
    <w:rsid w:val="0081222B"/>
    <w:rsid w:val="00812E5E"/>
    <w:rsid w:val="00813B0F"/>
    <w:rsid w:val="00814F8F"/>
    <w:rsid w:val="0081587D"/>
    <w:rsid w:val="008166D5"/>
    <w:rsid w:val="00816DB8"/>
    <w:rsid w:val="00816DEE"/>
    <w:rsid w:val="00817521"/>
    <w:rsid w:val="008177FE"/>
    <w:rsid w:val="008179FB"/>
    <w:rsid w:val="00820500"/>
    <w:rsid w:val="00820928"/>
    <w:rsid w:val="00820B76"/>
    <w:rsid w:val="00820B7B"/>
    <w:rsid w:val="00820DBD"/>
    <w:rsid w:val="0082147E"/>
    <w:rsid w:val="00821F71"/>
    <w:rsid w:val="00822389"/>
    <w:rsid w:val="00822632"/>
    <w:rsid w:val="00823091"/>
    <w:rsid w:val="0082329F"/>
    <w:rsid w:val="008234AE"/>
    <w:rsid w:val="00823C45"/>
    <w:rsid w:val="0082406A"/>
    <w:rsid w:val="00824819"/>
    <w:rsid w:val="00824988"/>
    <w:rsid w:val="00824B8E"/>
    <w:rsid w:val="00824DE2"/>
    <w:rsid w:val="00825105"/>
    <w:rsid w:val="00825319"/>
    <w:rsid w:val="008257C9"/>
    <w:rsid w:val="00825DFD"/>
    <w:rsid w:val="00826457"/>
    <w:rsid w:val="008267D3"/>
    <w:rsid w:val="00826906"/>
    <w:rsid w:val="00826C26"/>
    <w:rsid w:val="00827D2B"/>
    <w:rsid w:val="00830184"/>
    <w:rsid w:val="00830E78"/>
    <w:rsid w:val="008312A6"/>
    <w:rsid w:val="008313E3"/>
    <w:rsid w:val="008317F3"/>
    <w:rsid w:val="00831A96"/>
    <w:rsid w:val="00832305"/>
    <w:rsid w:val="00832FF6"/>
    <w:rsid w:val="008337E4"/>
    <w:rsid w:val="00833F80"/>
    <w:rsid w:val="00833FBF"/>
    <w:rsid w:val="00833FE9"/>
    <w:rsid w:val="00835244"/>
    <w:rsid w:val="008354BA"/>
    <w:rsid w:val="008356A5"/>
    <w:rsid w:val="008356D9"/>
    <w:rsid w:val="00835E98"/>
    <w:rsid w:val="0083620C"/>
    <w:rsid w:val="00836296"/>
    <w:rsid w:val="00836953"/>
    <w:rsid w:val="00840026"/>
    <w:rsid w:val="00840F38"/>
    <w:rsid w:val="008413E3"/>
    <w:rsid w:val="00841915"/>
    <w:rsid w:val="00841B3C"/>
    <w:rsid w:val="00842559"/>
    <w:rsid w:val="00842816"/>
    <w:rsid w:val="0084333F"/>
    <w:rsid w:val="00843B3F"/>
    <w:rsid w:val="00843C1B"/>
    <w:rsid w:val="0084464F"/>
    <w:rsid w:val="008446FF"/>
    <w:rsid w:val="00844750"/>
    <w:rsid w:val="00844797"/>
    <w:rsid w:val="008449EB"/>
    <w:rsid w:val="00844E7E"/>
    <w:rsid w:val="008453A2"/>
    <w:rsid w:val="00845A4E"/>
    <w:rsid w:val="00846387"/>
    <w:rsid w:val="0084715C"/>
    <w:rsid w:val="00847FEB"/>
    <w:rsid w:val="0085015F"/>
    <w:rsid w:val="00851F6E"/>
    <w:rsid w:val="00852085"/>
    <w:rsid w:val="00852A3E"/>
    <w:rsid w:val="008541B6"/>
    <w:rsid w:val="0085430A"/>
    <w:rsid w:val="00855155"/>
    <w:rsid w:val="00855355"/>
    <w:rsid w:val="00855B4A"/>
    <w:rsid w:val="00855E43"/>
    <w:rsid w:val="00856065"/>
    <w:rsid w:val="00856795"/>
    <w:rsid w:val="00856BB0"/>
    <w:rsid w:val="00856CF2"/>
    <w:rsid w:val="00856DCF"/>
    <w:rsid w:val="00856F4B"/>
    <w:rsid w:val="008576F0"/>
    <w:rsid w:val="008578BA"/>
    <w:rsid w:val="008578F7"/>
    <w:rsid w:val="00857C34"/>
    <w:rsid w:val="0086067A"/>
    <w:rsid w:val="00860F1C"/>
    <w:rsid w:val="008614D7"/>
    <w:rsid w:val="00861887"/>
    <w:rsid w:val="00861D34"/>
    <w:rsid w:val="00862261"/>
    <w:rsid w:val="00862E38"/>
    <w:rsid w:val="0086331E"/>
    <w:rsid w:val="00863343"/>
    <w:rsid w:val="00864E4F"/>
    <w:rsid w:val="00865B00"/>
    <w:rsid w:val="00865CEA"/>
    <w:rsid w:val="00865E9B"/>
    <w:rsid w:val="00866DB5"/>
    <w:rsid w:val="00866F83"/>
    <w:rsid w:val="00867071"/>
    <w:rsid w:val="0086760F"/>
    <w:rsid w:val="00867EDF"/>
    <w:rsid w:val="00870559"/>
    <w:rsid w:val="008709EC"/>
    <w:rsid w:val="00870B63"/>
    <w:rsid w:val="008710B7"/>
    <w:rsid w:val="008716D9"/>
    <w:rsid w:val="008718CF"/>
    <w:rsid w:val="00871EB6"/>
    <w:rsid w:val="008729C0"/>
    <w:rsid w:val="00872B4A"/>
    <w:rsid w:val="008730C9"/>
    <w:rsid w:val="00873983"/>
    <w:rsid w:val="00874DA5"/>
    <w:rsid w:val="00874DA7"/>
    <w:rsid w:val="008750E3"/>
    <w:rsid w:val="00875306"/>
    <w:rsid w:val="00875574"/>
    <w:rsid w:val="0087564B"/>
    <w:rsid w:val="00876049"/>
    <w:rsid w:val="008765A5"/>
    <w:rsid w:val="0087697A"/>
    <w:rsid w:val="00876E92"/>
    <w:rsid w:val="00877281"/>
    <w:rsid w:val="00877610"/>
    <w:rsid w:val="00877DEB"/>
    <w:rsid w:val="008808E6"/>
    <w:rsid w:val="00880DE5"/>
    <w:rsid w:val="00880F8E"/>
    <w:rsid w:val="008811F5"/>
    <w:rsid w:val="00882229"/>
    <w:rsid w:val="008823FF"/>
    <w:rsid w:val="0088249E"/>
    <w:rsid w:val="00882706"/>
    <w:rsid w:val="0088276A"/>
    <w:rsid w:val="00883697"/>
    <w:rsid w:val="00883A86"/>
    <w:rsid w:val="00884A4B"/>
    <w:rsid w:val="00884E31"/>
    <w:rsid w:val="00885260"/>
    <w:rsid w:val="00885A4E"/>
    <w:rsid w:val="008869A0"/>
    <w:rsid w:val="0088736E"/>
    <w:rsid w:val="008876F4"/>
    <w:rsid w:val="00887A98"/>
    <w:rsid w:val="00890099"/>
    <w:rsid w:val="00890821"/>
    <w:rsid w:val="00891071"/>
    <w:rsid w:val="0089198F"/>
    <w:rsid w:val="00891EBC"/>
    <w:rsid w:val="00892147"/>
    <w:rsid w:val="008929DD"/>
    <w:rsid w:val="008932DE"/>
    <w:rsid w:val="00893331"/>
    <w:rsid w:val="008938DD"/>
    <w:rsid w:val="00895298"/>
    <w:rsid w:val="008957DF"/>
    <w:rsid w:val="00895907"/>
    <w:rsid w:val="00896204"/>
    <w:rsid w:val="00896355"/>
    <w:rsid w:val="00896F0C"/>
    <w:rsid w:val="00897C11"/>
    <w:rsid w:val="00897D1F"/>
    <w:rsid w:val="008A0F1A"/>
    <w:rsid w:val="008A1974"/>
    <w:rsid w:val="008A2027"/>
    <w:rsid w:val="008A244C"/>
    <w:rsid w:val="008A2730"/>
    <w:rsid w:val="008A27E1"/>
    <w:rsid w:val="008A2809"/>
    <w:rsid w:val="008A2A71"/>
    <w:rsid w:val="008A3731"/>
    <w:rsid w:val="008A37B3"/>
    <w:rsid w:val="008A3998"/>
    <w:rsid w:val="008A3BB5"/>
    <w:rsid w:val="008A4232"/>
    <w:rsid w:val="008A4A39"/>
    <w:rsid w:val="008A4A47"/>
    <w:rsid w:val="008A4DCE"/>
    <w:rsid w:val="008A5141"/>
    <w:rsid w:val="008A5806"/>
    <w:rsid w:val="008A5CCE"/>
    <w:rsid w:val="008A697A"/>
    <w:rsid w:val="008A6A82"/>
    <w:rsid w:val="008A7805"/>
    <w:rsid w:val="008B009C"/>
    <w:rsid w:val="008B0209"/>
    <w:rsid w:val="008B0BB3"/>
    <w:rsid w:val="008B0BC2"/>
    <w:rsid w:val="008B17B7"/>
    <w:rsid w:val="008B307D"/>
    <w:rsid w:val="008B32D2"/>
    <w:rsid w:val="008B3590"/>
    <w:rsid w:val="008B43D1"/>
    <w:rsid w:val="008B440A"/>
    <w:rsid w:val="008B4999"/>
    <w:rsid w:val="008B4FA0"/>
    <w:rsid w:val="008B5118"/>
    <w:rsid w:val="008B5407"/>
    <w:rsid w:val="008B591B"/>
    <w:rsid w:val="008B63EA"/>
    <w:rsid w:val="008B6813"/>
    <w:rsid w:val="008B6A39"/>
    <w:rsid w:val="008B7CCE"/>
    <w:rsid w:val="008C02FE"/>
    <w:rsid w:val="008C10A5"/>
    <w:rsid w:val="008C1229"/>
    <w:rsid w:val="008C16BE"/>
    <w:rsid w:val="008C17BE"/>
    <w:rsid w:val="008C19ED"/>
    <w:rsid w:val="008C1A9D"/>
    <w:rsid w:val="008C2546"/>
    <w:rsid w:val="008C327D"/>
    <w:rsid w:val="008C3C16"/>
    <w:rsid w:val="008C3DD2"/>
    <w:rsid w:val="008C4F66"/>
    <w:rsid w:val="008C53DD"/>
    <w:rsid w:val="008C5690"/>
    <w:rsid w:val="008C5916"/>
    <w:rsid w:val="008C7987"/>
    <w:rsid w:val="008C7D3F"/>
    <w:rsid w:val="008D087C"/>
    <w:rsid w:val="008D193C"/>
    <w:rsid w:val="008D1CEA"/>
    <w:rsid w:val="008D1E6F"/>
    <w:rsid w:val="008D2542"/>
    <w:rsid w:val="008D2613"/>
    <w:rsid w:val="008D29AD"/>
    <w:rsid w:val="008D2BDE"/>
    <w:rsid w:val="008D2D09"/>
    <w:rsid w:val="008D3151"/>
    <w:rsid w:val="008D33B8"/>
    <w:rsid w:val="008D33BD"/>
    <w:rsid w:val="008D3B75"/>
    <w:rsid w:val="008D3BC8"/>
    <w:rsid w:val="008D3FAE"/>
    <w:rsid w:val="008D46C2"/>
    <w:rsid w:val="008D4D50"/>
    <w:rsid w:val="008D54A3"/>
    <w:rsid w:val="008D5AC2"/>
    <w:rsid w:val="008D5DA3"/>
    <w:rsid w:val="008D5E7D"/>
    <w:rsid w:val="008D637C"/>
    <w:rsid w:val="008D650B"/>
    <w:rsid w:val="008D6D68"/>
    <w:rsid w:val="008D6F78"/>
    <w:rsid w:val="008D719A"/>
    <w:rsid w:val="008D7316"/>
    <w:rsid w:val="008D77A6"/>
    <w:rsid w:val="008E0FD1"/>
    <w:rsid w:val="008E198B"/>
    <w:rsid w:val="008E1E3E"/>
    <w:rsid w:val="008E2017"/>
    <w:rsid w:val="008E2636"/>
    <w:rsid w:val="008E2749"/>
    <w:rsid w:val="008E2CB3"/>
    <w:rsid w:val="008E30E9"/>
    <w:rsid w:val="008E32DB"/>
    <w:rsid w:val="008E373B"/>
    <w:rsid w:val="008E39DD"/>
    <w:rsid w:val="008E437E"/>
    <w:rsid w:val="008E4A50"/>
    <w:rsid w:val="008E5642"/>
    <w:rsid w:val="008E574B"/>
    <w:rsid w:val="008E5B40"/>
    <w:rsid w:val="008E5C65"/>
    <w:rsid w:val="008E6830"/>
    <w:rsid w:val="008E693D"/>
    <w:rsid w:val="008E6A28"/>
    <w:rsid w:val="008E6D8F"/>
    <w:rsid w:val="008E6DA2"/>
    <w:rsid w:val="008E70DF"/>
    <w:rsid w:val="008E76BC"/>
    <w:rsid w:val="008E7C92"/>
    <w:rsid w:val="008F1C36"/>
    <w:rsid w:val="008F1ED7"/>
    <w:rsid w:val="008F1EFE"/>
    <w:rsid w:val="008F24CD"/>
    <w:rsid w:val="008F29DA"/>
    <w:rsid w:val="008F2EFC"/>
    <w:rsid w:val="008F3010"/>
    <w:rsid w:val="008F3BC9"/>
    <w:rsid w:val="008F407D"/>
    <w:rsid w:val="008F4730"/>
    <w:rsid w:val="008F4745"/>
    <w:rsid w:val="008F4818"/>
    <w:rsid w:val="008F57A1"/>
    <w:rsid w:val="008F60B8"/>
    <w:rsid w:val="008F64D0"/>
    <w:rsid w:val="008F6529"/>
    <w:rsid w:val="008F67CC"/>
    <w:rsid w:val="008F6CC0"/>
    <w:rsid w:val="008F6DA7"/>
    <w:rsid w:val="008F73E4"/>
    <w:rsid w:val="008F78D7"/>
    <w:rsid w:val="008F78E8"/>
    <w:rsid w:val="008F7BDA"/>
    <w:rsid w:val="00900C74"/>
    <w:rsid w:val="0090109C"/>
    <w:rsid w:val="00901B82"/>
    <w:rsid w:val="00901D38"/>
    <w:rsid w:val="00901DF7"/>
    <w:rsid w:val="00901F35"/>
    <w:rsid w:val="00902509"/>
    <w:rsid w:val="00902581"/>
    <w:rsid w:val="0090266A"/>
    <w:rsid w:val="00903FCF"/>
    <w:rsid w:val="009040AD"/>
    <w:rsid w:val="009051CB"/>
    <w:rsid w:val="00905DE3"/>
    <w:rsid w:val="009061E2"/>
    <w:rsid w:val="009062E9"/>
    <w:rsid w:val="009065B8"/>
    <w:rsid w:val="00906B67"/>
    <w:rsid w:val="00906C37"/>
    <w:rsid w:val="00906C9A"/>
    <w:rsid w:val="00907409"/>
    <w:rsid w:val="00907741"/>
    <w:rsid w:val="0090794D"/>
    <w:rsid w:val="0091164E"/>
    <w:rsid w:val="00912162"/>
    <w:rsid w:val="00912414"/>
    <w:rsid w:val="00912618"/>
    <w:rsid w:val="009134D8"/>
    <w:rsid w:val="00914267"/>
    <w:rsid w:val="0091477F"/>
    <w:rsid w:val="00914C72"/>
    <w:rsid w:val="00915854"/>
    <w:rsid w:val="00915CC6"/>
    <w:rsid w:val="009160E2"/>
    <w:rsid w:val="00916EB9"/>
    <w:rsid w:val="00916EC4"/>
    <w:rsid w:val="00917255"/>
    <w:rsid w:val="0091733D"/>
    <w:rsid w:val="00917417"/>
    <w:rsid w:val="00917C65"/>
    <w:rsid w:val="00917D50"/>
    <w:rsid w:val="009200B3"/>
    <w:rsid w:val="009202F3"/>
    <w:rsid w:val="00920991"/>
    <w:rsid w:val="00920F87"/>
    <w:rsid w:val="00920FBF"/>
    <w:rsid w:val="00921E9B"/>
    <w:rsid w:val="00922530"/>
    <w:rsid w:val="00922DC4"/>
    <w:rsid w:val="00923557"/>
    <w:rsid w:val="00925687"/>
    <w:rsid w:val="009264F6"/>
    <w:rsid w:val="00926A7D"/>
    <w:rsid w:val="00926C3B"/>
    <w:rsid w:val="00927199"/>
    <w:rsid w:val="0092799F"/>
    <w:rsid w:val="00927AA5"/>
    <w:rsid w:val="00927FA7"/>
    <w:rsid w:val="00930171"/>
    <w:rsid w:val="0093035D"/>
    <w:rsid w:val="009306AE"/>
    <w:rsid w:val="00931113"/>
    <w:rsid w:val="00931136"/>
    <w:rsid w:val="009313F0"/>
    <w:rsid w:val="00931561"/>
    <w:rsid w:val="00931933"/>
    <w:rsid w:val="00931F6F"/>
    <w:rsid w:val="00932597"/>
    <w:rsid w:val="00932C75"/>
    <w:rsid w:val="0093337F"/>
    <w:rsid w:val="00933412"/>
    <w:rsid w:val="009348E6"/>
    <w:rsid w:val="00934A15"/>
    <w:rsid w:val="00935D8B"/>
    <w:rsid w:val="00936CDA"/>
    <w:rsid w:val="00936DD5"/>
    <w:rsid w:val="00937082"/>
    <w:rsid w:val="009374C3"/>
    <w:rsid w:val="009377D2"/>
    <w:rsid w:val="0094059C"/>
    <w:rsid w:val="0094062E"/>
    <w:rsid w:val="009407C9"/>
    <w:rsid w:val="00940ADC"/>
    <w:rsid w:val="00940F0F"/>
    <w:rsid w:val="0094199F"/>
    <w:rsid w:val="009420F8"/>
    <w:rsid w:val="00942DAD"/>
    <w:rsid w:val="00943224"/>
    <w:rsid w:val="009432FE"/>
    <w:rsid w:val="00943D0C"/>
    <w:rsid w:val="00944243"/>
    <w:rsid w:val="009445C5"/>
    <w:rsid w:val="00944F62"/>
    <w:rsid w:val="00945A78"/>
    <w:rsid w:val="00945D6B"/>
    <w:rsid w:val="00945F33"/>
    <w:rsid w:val="00945FF8"/>
    <w:rsid w:val="009467F4"/>
    <w:rsid w:val="00946811"/>
    <w:rsid w:val="00947348"/>
    <w:rsid w:val="00947C5E"/>
    <w:rsid w:val="00947F98"/>
    <w:rsid w:val="00950627"/>
    <w:rsid w:val="00950B3E"/>
    <w:rsid w:val="00951371"/>
    <w:rsid w:val="00951951"/>
    <w:rsid w:val="00952041"/>
    <w:rsid w:val="00952C72"/>
    <w:rsid w:val="00952ECC"/>
    <w:rsid w:val="00953070"/>
    <w:rsid w:val="00953262"/>
    <w:rsid w:val="00953386"/>
    <w:rsid w:val="00953426"/>
    <w:rsid w:val="00953D7C"/>
    <w:rsid w:val="00954055"/>
    <w:rsid w:val="00955486"/>
    <w:rsid w:val="0095590F"/>
    <w:rsid w:val="0095597F"/>
    <w:rsid w:val="009566D6"/>
    <w:rsid w:val="00957BD1"/>
    <w:rsid w:val="0096009F"/>
    <w:rsid w:val="00960B14"/>
    <w:rsid w:val="00960B74"/>
    <w:rsid w:val="00961332"/>
    <w:rsid w:val="009614D4"/>
    <w:rsid w:val="00962637"/>
    <w:rsid w:val="009627A3"/>
    <w:rsid w:val="00963881"/>
    <w:rsid w:val="00963ABF"/>
    <w:rsid w:val="0096427D"/>
    <w:rsid w:val="009643E1"/>
    <w:rsid w:val="00964442"/>
    <w:rsid w:val="00965110"/>
    <w:rsid w:val="0096512E"/>
    <w:rsid w:val="00965D34"/>
    <w:rsid w:val="009664C1"/>
    <w:rsid w:val="00966761"/>
    <w:rsid w:val="009667F1"/>
    <w:rsid w:val="009673BB"/>
    <w:rsid w:val="009703BA"/>
    <w:rsid w:val="009708CE"/>
    <w:rsid w:val="00970CE8"/>
    <w:rsid w:val="00971067"/>
    <w:rsid w:val="0097200A"/>
    <w:rsid w:val="00972408"/>
    <w:rsid w:val="009726DA"/>
    <w:rsid w:val="00972839"/>
    <w:rsid w:val="00972DAE"/>
    <w:rsid w:val="00973234"/>
    <w:rsid w:val="00973736"/>
    <w:rsid w:val="00973BEA"/>
    <w:rsid w:val="00974737"/>
    <w:rsid w:val="009747F0"/>
    <w:rsid w:val="00974D1F"/>
    <w:rsid w:val="00974EDE"/>
    <w:rsid w:val="00975A75"/>
    <w:rsid w:val="00975B64"/>
    <w:rsid w:val="00975CB6"/>
    <w:rsid w:val="00976E96"/>
    <w:rsid w:val="009771B9"/>
    <w:rsid w:val="00977991"/>
    <w:rsid w:val="00977D66"/>
    <w:rsid w:val="00977E5F"/>
    <w:rsid w:val="00977F42"/>
    <w:rsid w:val="009811CF"/>
    <w:rsid w:val="00981844"/>
    <w:rsid w:val="00981BEE"/>
    <w:rsid w:val="00981D51"/>
    <w:rsid w:val="00982E9E"/>
    <w:rsid w:val="00983A5B"/>
    <w:rsid w:val="00984172"/>
    <w:rsid w:val="0098426C"/>
    <w:rsid w:val="00984B69"/>
    <w:rsid w:val="00985202"/>
    <w:rsid w:val="009855A2"/>
    <w:rsid w:val="00985D83"/>
    <w:rsid w:val="0098676E"/>
    <w:rsid w:val="009869BE"/>
    <w:rsid w:val="00987215"/>
    <w:rsid w:val="00987280"/>
    <w:rsid w:val="009878AA"/>
    <w:rsid w:val="009903C0"/>
    <w:rsid w:val="00990F6F"/>
    <w:rsid w:val="0099122F"/>
    <w:rsid w:val="009914BA"/>
    <w:rsid w:val="00991626"/>
    <w:rsid w:val="00991A70"/>
    <w:rsid w:val="00991D34"/>
    <w:rsid w:val="00992A34"/>
    <w:rsid w:val="00992C4A"/>
    <w:rsid w:val="00992C5F"/>
    <w:rsid w:val="0099307E"/>
    <w:rsid w:val="00993130"/>
    <w:rsid w:val="009933C4"/>
    <w:rsid w:val="0099398F"/>
    <w:rsid w:val="00993C5E"/>
    <w:rsid w:val="0099437A"/>
    <w:rsid w:val="00994C14"/>
    <w:rsid w:val="00994EE2"/>
    <w:rsid w:val="009951AE"/>
    <w:rsid w:val="009953B4"/>
    <w:rsid w:val="00996304"/>
    <w:rsid w:val="00996582"/>
    <w:rsid w:val="00996687"/>
    <w:rsid w:val="00996689"/>
    <w:rsid w:val="009969BF"/>
    <w:rsid w:val="00996D18"/>
    <w:rsid w:val="009A016D"/>
    <w:rsid w:val="009A0280"/>
    <w:rsid w:val="009A0D5F"/>
    <w:rsid w:val="009A17F0"/>
    <w:rsid w:val="009A209C"/>
    <w:rsid w:val="009A2A84"/>
    <w:rsid w:val="009A3312"/>
    <w:rsid w:val="009A331D"/>
    <w:rsid w:val="009A34E9"/>
    <w:rsid w:val="009A4692"/>
    <w:rsid w:val="009A486B"/>
    <w:rsid w:val="009A5C3C"/>
    <w:rsid w:val="009A686E"/>
    <w:rsid w:val="009A701E"/>
    <w:rsid w:val="009A7183"/>
    <w:rsid w:val="009A7211"/>
    <w:rsid w:val="009B043C"/>
    <w:rsid w:val="009B0D36"/>
    <w:rsid w:val="009B1175"/>
    <w:rsid w:val="009B1A4C"/>
    <w:rsid w:val="009B1BC2"/>
    <w:rsid w:val="009B2969"/>
    <w:rsid w:val="009B29B3"/>
    <w:rsid w:val="009B2BD4"/>
    <w:rsid w:val="009B3EDD"/>
    <w:rsid w:val="009B3EE8"/>
    <w:rsid w:val="009B55CA"/>
    <w:rsid w:val="009B55F0"/>
    <w:rsid w:val="009B562C"/>
    <w:rsid w:val="009B674B"/>
    <w:rsid w:val="009B675D"/>
    <w:rsid w:val="009B70E5"/>
    <w:rsid w:val="009B7AC5"/>
    <w:rsid w:val="009B7F20"/>
    <w:rsid w:val="009C03CD"/>
    <w:rsid w:val="009C0957"/>
    <w:rsid w:val="009C0ABF"/>
    <w:rsid w:val="009C0BA9"/>
    <w:rsid w:val="009C0FB0"/>
    <w:rsid w:val="009C104E"/>
    <w:rsid w:val="009C2263"/>
    <w:rsid w:val="009C2800"/>
    <w:rsid w:val="009C296C"/>
    <w:rsid w:val="009C308E"/>
    <w:rsid w:val="009C30EE"/>
    <w:rsid w:val="009C3319"/>
    <w:rsid w:val="009C33FF"/>
    <w:rsid w:val="009C3595"/>
    <w:rsid w:val="009C35AE"/>
    <w:rsid w:val="009C377B"/>
    <w:rsid w:val="009C388E"/>
    <w:rsid w:val="009C3B1E"/>
    <w:rsid w:val="009C5297"/>
    <w:rsid w:val="009C5329"/>
    <w:rsid w:val="009C5514"/>
    <w:rsid w:val="009C5E71"/>
    <w:rsid w:val="009C5E88"/>
    <w:rsid w:val="009C5F1C"/>
    <w:rsid w:val="009C6092"/>
    <w:rsid w:val="009C76B1"/>
    <w:rsid w:val="009C76EC"/>
    <w:rsid w:val="009C78CE"/>
    <w:rsid w:val="009C7A61"/>
    <w:rsid w:val="009C7D7B"/>
    <w:rsid w:val="009D00F3"/>
    <w:rsid w:val="009D0692"/>
    <w:rsid w:val="009D07B3"/>
    <w:rsid w:val="009D14D4"/>
    <w:rsid w:val="009D1505"/>
    <w:rsid w:val="009D167F"/>
    <w:rsid w:val="009D1FC4"/>
    <w:rsid w:val="009D274B"/>
    <w:rsid w:val="009D2DF9"/>
    <w:rsid w:val="009D324E"/>
    <w:rsid w:val="009D34E4"/>
    <w:rsid w:val="009D3524"/>
    <w:rsid w:val="009D3BF5"/>
    <w:rsid w:val="009D4670"/>
    <w:rsid w:val="009D50A5"/>
    <w:rsid w:val="009D5230"/>
    <w:rsid w:val="009D5A46"/>
    <w:rsid w:val="009D5EE9"/>
    <w:rsid w:val="009D6779"/>
    <w:rsid w:val="009D7727"/>
    <w:rsid w:val="009D77BD"/>
    <w:rsid w:val="009D7989"/>
    <w:rsid w:val="009D7AE1"/>
    <w:rsid w:val="009D7B73"/>
    <w:rsid w:val="009D7E60"/>
    <w:rsid w:val="009E0226"/>
    <w:rsid w:val="009E076A"/>
    <w:rsid w:val="009E1B57"/>
    <w:rsid w:val="009E2991"/>
    <w:rsid w:val="009E2D12"/>
    <w:rsid w:val="009E325D"/>
    <w:rsid w:val="009E32C0"/>
    <w:rsid w:val="009E374D"/>
    <w:rsid w:val="009E41C9"/>
    <w:rsid w:val="009E496D"/>
    <w:rsid w:val="009E4C0B"/>
    <w:rsid w:val="009E5118"/>
    <w:rsid w:val="009E5AC3"/>
    <w:rsid w:val="009E610A"/>
    <w:rsid w:val="009E6644"/>
    <w:rsid w:val="009E6760"/>
    <w:rsid w:val="009E703C"/>
    <w:rsid w:val="009E716F"/>
    <w:rsid w:val="009E7291"/>
    <w:rsid w:val="009E78A5"/>
    <w:rsid w:val="009E7B25"/>
    <w:rsid w:val="009E7EEB"/>
    <w:rsid w:val="009F0191"/>
    <w:rsid w:val="009F0257"/>
    <w:rsid w:val="009F0B12"/>
    <w:rsid w:val="009F117C"/>
    <w:rsid w:val="009F28D1"/>
    <w:rsid w:val="009F292F"/>
    <w:rsid w:val="009F29CB"/>
    <w:rsid w:val="009F2CBD"/>
    <w:rsid w:val="009F2F96"/>
    <w:rsid w:val="009F3B01"/>
    <w:rsid w:val="009F4FC6"/>
    <w:rsid w:val="009F520E"/>
    <w:rsid w:val="009F61B7"/>
    <w:rsid w:val="009F62D5"/>
    <w:rsid w:val="009F67CC"/>
    <w:rsid w:val="009F6B39"/>
    <w:rsid w:val="009F6CC4"/>
    <w:rsid w:val="009F7377"/>
    <w:rsid w:val="009F7B02"/>
    <w:rsid w:val="009F7EBF"/>
    <w:rsid w:val="009F7F74"/>
    <w:rsid w:val="00A005A4"/>
    <w:rsid w:val="00A00774"/>
    <w:rsid w:val="00A00CC4"/>
    <w:rsid w:val="00A01548"/>
    <w:rsid w:val="00A01674"/>
    <w:rsid w:val="00A01A1C"/>
    <w:rsid w:val="00A01D89"/>
    <w:rsid w:val="00A02D08"/>
    <w:rsid w:val="00A02D1A"/>
    <w:rsid w:val="00A02FD8"/>
    <w:rsid w:val="00A03E54"/>
    <w:rsid w:val="00A0457B"/>
    <w:rsid w:val="00A052D9"/>
    <w:rsid w:val="00A058E5"/>
    <w:rsid w:val="00A05985"/>
    <w:rsid w:val="00A06213"/>
    <w:rsid w:val="00A06252"/>
    <w:rsid w:val="00A0641F"/>
    <w:rsid w:val="00A06C4B"/>
    <w:rsid w:val="00A06D4E"/>
    <w:rsid w:val="00A07945"/>
    <w:rsid w:val="00A07963"/>
    <w:rsid w:val="00A07A70"/>
    <w:rsid w:val="00A104AC"/>
    <w:rsid w:val="00A108CE"/>
    <w:rsid w:val="00A114AC"/>
    <w:rsid w:val="00A1277D"/>
    <w:rsid w:val="00A12C7F"/>
    <w:rsid w:val="00A12E31"/>
    <w:rsid w:val="00A13037"/>
    <w:rsid w:val="00A1336D"/>
    <w:rsid w:val="00A1345F"/>
    <w:rsid w:val="00A136DD"/>
    <w:rsid w:val="00A140F5"/>
    <w:rsid w:val="00A141F5"/>
    <w:rsid w:val="00A154ED"/>
    <w:rsid w:val="00A15570"/>
    <w:rsid w:val="00A15FD9"/>
    <w:rsid w:val="00A169DA"/>
    <w:rsid w:val="00A17139"/>
    <w:rsid w:val="00A206C9"/>
    <w:rsid w:val="00A20F1A"/>
    <w:rsid w:val="00A21662"/>
    <w:rsid w:val="00A21866"/>
    <w:rsid w:val="00A22516"/>
    <w:rsid w:val="00A22DEE"/>
    <w:rsid w:val="00A22E74"/>
    <w:rsid w:val="00A232D9"/>
    <w:rsid w:val="00A23D82"/>
    <w:rsid w:val="00A23DB8"/>
    <w:rsid w:val="00A23E40"/>
    <w:rsid w:val="00A24AFE"/>
    <w:rsid w:val="00A25118"/>
    <w:rsid w:val="00A254B9"/>
    <w:rsid w:val="00A25897"/>
    <w:rsid w:val="00A25AD2"/>
    <w:rsid w:val="00A2619B"/>
    <w:rsid w:val="00A261C6"/>
    <w:rsid w:val="00A26AEF"/>
    <w:rsid w:val="00A272ED"/>
    <w:rsid w:val="00A27422"/>
    <w:rsid w:val="00A27852"/>
    <w:rsid w:val="00A27C98"/>
    <w:rsid w:val="00A27E2E"/>
    <w:rsid w:val="00A27F3D"/>
    <w:rsid w:val="00A27F50"/>
    <w:rsid w:val="00A31038"/>
    <w:rsid w:val="00A31C07"/>
    <w:rsid w:val="00A31CC8"/>
    <w:rsid w:val="00A32228"/>
    <w:rsid w:val="00A32296"/>
    <w:rsid w:val="00A327F9"/>
    <w:rsid w:val="00A328FF"/>
    <w:rsid w:val="00A32F49"/>
    <w:rsid w:val="00A33765"/>
    <w:rsid w:val="00A34397"/>
    <w:rsid w:val="00A34565"/>
    <w:rsid w:val="00A346BF"/>
    <w:rsid w:val="00A34AB1"/>
    <w:rsid w:val="00A3535B"/>
    <w:rsid w:val="00A3573B"/>
    <w:rsid w:val="00A36A67"/>
    <w:rsid w:val="00A37202"/>
    <w:rsid w:val="00A3760F"/>
    <w:rsid w:val="00A376CB"/>
    <w:rsid w:val="00A37F16"/>
    <w:rsid w:val="00A401D4"/>
    <w:rsid w:val="00A4079A"/>
    <w:rsid w:val="00A40D28"/>
    <w:rsid w:val="00A4106B"/>
    <w:rsid w:val="00A41FDB"/>
    <w:rsid w:val="00A42C4A"/>
    <w:rsid w:val="00A43A88"/>
    <w:rsid w:val="00A43C44"/>
    <w:rsid w:val="00A43E95"/>
    <w:rsid w:val="00A4528A"/>
    <w:rsid w:val="00A45328"/>
    <w:rsid w:val="00A45714"/>
    <w:rsid w:val="00A4574B"/>
    <w:rsid w:val="00A45AAE"/>
    <w:rsid w:val="00A45B4C"/>
    <w:rsid w:val="00A45FB4"/>
    <w:rsid w:val="00A46323"/>
    <w:rsid w:val="00A47559"/>
    <w:rsid w:val="00A50F74"/>
    <w:rsid w:val="00A50F8F"/>
    <w:rsid w:val="00A510E2"/>
    <w:rsid w:val="00A51737"/>
    <w:rsid w:val="00A52F0E"/>
    <w:rsid w:val="00A532DF"/>
    <w:rsid w:val="00A53AED"/>
    <w:rsid w:val="00A53AFB"/>
    <w:rsid w:val="00A53B33"/>
    <w:rsid w:val="00A54142"/>
    <w:rsid w:val="00A54286"/>
    <w:rsid w:val="00A5438C"/>
    <w:rsid w:val="00A548D2"/>
    <w:rsid w:val="00A54EC0"/>
    <w:rsid w:val="00A54EF9"/>
    <w:rsid w:val="00A5563C"/>
    <w:rsid w:val="00A55D75"/>
    <w:rsid w:val="00A560D8"/>
    <w:rsid w:val="00A56810"/>
    <w:rsid w:val="00A56A53"/>
    <w:rsid w:val="00A56FE0"/>
    <w:rsid w:val="00A57687"/>
    <w:rsid w:val="00A57A88"/>
    <w:rsid w:val="00A60380"/>
    <w:rsid w:val="00A60E61"/>
    <w:rsid w:val="00A6122D"/>
    <w:rsid w:val="00A615D0"/>
    <w:rsid w:val="00A619A4"/>
    <w:rsid w:val="00A61BA9"/>
    <w:rsid w:val="00A61C49"/>
    <w:rsid w:val="00A61EB2"/>
    <w:rsid w:val="00A62492"/>
    <w:rsid w:val="00A62558"/>
    <w:rsid w:val="00A6294F"/>
    <w:rsid w:val="00A62F77"/>
    <w:rsid w:val="00A63640"/>
    <w:rsid w:val="00A637B4"/>
    <w:rsid w:val="00A63A3E"/>
    <w:rsid w:val="00A63E7B"/>
    <w:rsid w:val="00A642BD"/>
    <w:rsid w:val="00A64458"/>
    <w:rsid w:val="00A64C31"/>
    <w:rsid w:val="00A64EA4"/>
    <w:rsid w:val="00A65017"/>
    <w:rsid w:val="00A65CC3"/>
    <w:rsid w:val="00A65E89"/>
    <w:rsid w:val="00A6660B"/>
    <w:rsid w:val="00A66EB4"/>
    <w:rsid w:val="00A66FC6"/>
    <w:rsid w:val="00A670BB"/>
    <w:rsid w:val="00A672DD"/>
    <w:rsid w:val="00A709EA"/>
    <w:rsid w:val="00A7105E"/>
    <w:rsid w:val="00A714AC"/>
    <w:rsid w:val="00A715AD"/>
    <w:rsid w:val="00A71630"/>
    <w:rsid w:val="00A718AD"/>
    <w:rsid w:val="00A723D4"/>
    <w:rsid w:val="00A72B17"/>
    <w:rsid w:val="00A73D3B"/>
    <w:rsid w:val="00A7441A"/>
    <w:rsid w:val="00A747DD"/>
    <w:rsid w:val="00A74AAF"/>
    <w:rsid w:val="00A74F55"/>
    <w:rsid w:val="00A74F66"/>
    <w:rsid w:val="00A75768"/>
    <w:rsid w:val="00A7583A"/>
    <w:rsid w:val="00A7595A"/>
    <w:rsid w:val="00A75BB2"/>
    <w:rsid w:val="00A7664D"/>
    <w:rsid w:val="00A7683C"/>
    <w:rsid w:val="00A77502"/>
    <w:rsid w:val="00A77A9B"/>
    <w:rsid w:val="00A77FFC"/>
    <w:rsid w:val="00A81026"/>
    <w:rsid w:val="00A8163C"/>
    <w:rsid w:val="00A8174B"/>
    <w:rsid w:val="00A81C6F"/>
    <w:rsid w:val="00A82272"/>
    <w:rsid w:val="00A82A0F"/>
    <w:rsid w:val="00A83445"/>
    <w:rsid w:val="00A83548"/>
    <w:rsid w:val="00A83A1D"/>
    <w:rsid w:val="00A83A95"/>
    <w:rsid w:val="00A8413E"/>
    <w:rsid w:val="00A85445"/>
    <w:rsid w:val="00A8559F"/>
    <w:rsid w:val="00A8684C"/>
    <w:rsid w:val="00A870C9"/>
    <w:rsid w:val="00A8750A"/>
    <w:rsid w:val="00A8773B"/>
    <w:rsid w:val="00A905F5"/>
    <w:rsid w:val="00A9060B"/>
    <w:rsid w:val="00A91685"/>
    <w:rsid w:val="00A923FE"/>
    <w:rsid w:val="00A9280F"/>
    <w:rsid w:val="00A92BFF"/>
    <w:rsid w:val="00A93021"/>
    <w:rsid w:val="00A93FBC"/>
    <w:rsid w:val="00A940B4"/>
    <w:rsid w:val="00A9422D"/>
    <w:rsid w:val="00A94642"/>
    <w:rsid w:val="00A95301"/>
    <w:rsid w:val="00A953B0"/>
    <w:rsid w:val="00A9576D"/>
    <w:rsid w:val="00A96926"/>
    <w:rsid w:val="00A96F83"/>
    <w:rsid w:val="00A975E1"/>
    <w:rsid w:val="00A9773F"/>
    <w:rsid w:val="00A97B8E"/>
    <w:rsid w:val="00AA08FE"/>
    <w:rsid w:val="00AA2036"/>
    <w:rsid w:val="00AA24BE"/>
    <w:rsid w:val="00AA2ACE"/>
    <w:rsid w:val="00AA318A"/>
    <w:rsid w:val="00AA54E4"/>
    <w:rsid w:val="00AA5F3F"/>
    <w:rsid w:val="00AA6682"/>
    <w:rsid w:val="00AA68DA"/>
    <w:rsid w:val="00AA6BED"/>
    <w:rsid w:val="00AA72F0"/>
    <w:rsid w:val="00AA76F6"/>
    <w:rsid w:val="00AA78CC"/>
    <w:rsid w:val="00AA7C55"/>
    <w:rsid w:val="00AA7F64"/>
    <w:rsid w:val="00AB050B"/>
    <w:rsid w:val="00AB12CC"/>
    <w:rsid w:val="00AB1870"/>
    <w:rsid w:val="00AB2557"/>
    <w:rsid w:val="00AB323B"/>
    <w:rsid w:val="00AB3750"/>
    <w:rsid w:val="00AB3C0C"/>
    <w:rsid w:val="00AB3E6E"/>
    <w:rsid w:val="00AB40C3"/>
    <w:rsid w:val="00AB4332"/>
    <w:rsid w:val="00AB4504"/>
    <w:rsid w:val="00AB45BB"/>
    <w:rsid w:val="00AB4DC0"/>
    <w:rsid w:val="00AB55A9"/>
    <w:rsid w:val="00AB5643"/>
    <w:rsid w:val="00AB622A"/>
    <w:rsid w:val="00AB6E13"/>
    <w:rsid w:val="00AB6EC7"/>
    <w:rsid w:val="00AB7044"/>
    <w:rsid w:val="00AB7B3E"/>
    <w:rsid w:val="00AB7D4F"/>
    <w:rsid w:val="00AC0541"/>
    <w:rsid w:val="00AC0A8C"/>
    <w:rsid w:val="00AC0B1C"/>
    <w:rsid w:val="00AC0FCB"/>
    <w:rsid w:val="00AC16D0"/>
    <w:rsid w:val="00AC1A10"/>
    <w:rsid w:val="00AC2207"/>
    <w:rsid w:val="00AC26E3"/>
    <w:rsid w:val="00AC2D6B"/>
    <w:rsid w:val="00AC2F1F"/>
    <w:rsid w:val="00AC314A"/>
    <w:rsid w:val="00AC329C"/>
    <w:rsid w:val="00AC33F3"/>
    <w:rsid w:val="00AC33F5"/>
    <w:rsid w:val="00AC3750"/>
    <w:rsid w:val="00AC47EB"/>
    <w:rsid w:val="00AC4EB3"/>
    <w:rsid w:val="00AC538B"/>
    <w:rsid w:val="00AC54AE"/>
    <w:rsid w:val="00AC54D8"/>
    <w:rsid w:val="00AC5F5D"/>
    <w:rsid w:val="00AC624C"/>
    <w:rsid w:val="00AC66CB"/>
    <w:rsid w:val="00AC6844"/>
    <w:rsid w:val="00AC6B99"/>
    <w:rsid w:val="00AC706B"/>
    <w:rsid w:val="00AC79E5"/>
    <w:rsid w:val="00AD00C3"/>
    <w:rsid w:val="00AD15B5"/>
    <w:rsid w:val="00AD2F1D"/>
    <w:rsid w:val="00AD3E77"/>
    <w:rsid w:val="00AD4436"/>
    <w:rsid w:val="00AD4648"/>
    <w:rsid w:val="00AD46A4"/>
    <w:rsid w:val="00AD505E"/>
    <w:rsid w:val="00AD5E5E"/>
    <w:rsid w:val="00AD6291"/>
    <w:rsid w:val="00AD699A"/>
    <w:rsid w:val="00AD7042"/>
    <w:rsid w:val="00AD7260"/>
    <w:rsid w:val="00AD75C3"/>
    <w:rsid w:val="00AE0794"/>
    <w:rsid w:val="00AE0933"/>
    <w:rsid w:val="00AE0986"/>
    <w:rsid w:val="00AE0E3D"/>
    <w:rsid w:val="00AE1439"/>
    <w:rsid w:val="00AE185A"/>
    <w:rsid w:val="00AE1B29"/>
    <w:rsid w:val="00AE1C8C"/>
    <w:rsid w:val="00AE1F02"/>
    <w:rsid w:val="00AE2FFA"/>
    <w:rsid w:val="00AE31FF"/>
    <w:rsid w:val="00AE57C5"/>
    <w:rsid w:val="00AE59CE"/>
    <w:rsid w:val="00AE6512"/>
    <w:rsid w:val="00AE6856"/>
    <w:rsid w:val="00AE6B45"/>
    <w:rsid w:val="00AE7330"/>
    <w:rsid w:val="00AE7688"/>
    <w:rsid w:val="00AF043B"/>
    <w:rsid w:val="00AF0DB3"/>
    <w:rsid w:val="00AF1507"/>
    <w:rsid w:val="00AF1C7F"/>
    <w:rsid w:val="00AF1EDF"/>
    <w:rsid w:val="00AF4D20"/>
    <w:rsid w:val="00AF4D79"/>
    <w:rsid w:val="00AF5522"/>
    <w:rsid w:val="00AF59F6"/>
    <w:rsid w:val="00AF5E3B"/>
    <w:rsid w:val="00AF62F8"/>
    <w:rsid w:val="00AF63EF"/>
    <w:rsid w:val="00AF6C5F"/>
    <w:rsid w:val="00AF6D3A"/>
    <w:rsid w:val="00AF6D95"/>
    <w:rsid w:val="00AF6F39"/>
    <w:rsid w:val="00AF71BC"/>
    <w:rsid w:val="00AF727E"/>
    <w:rsid w:val="00AF7BA3"/>
    <w:rsid w:val="00AF7D98"/>
    <w:rsid w:val="00AF7E90"/>
    <w:rsid w:val="00AF7FD7"/>
    <w:rsid w:val="00B0111A"/>
    <w:rsid w:val="00B01CB0"/>
    <w:rsid w:val="00B01E3C"/>
    <w:rsid w:val="00B022B5"/>
    <w:rsid w:val="00B0271C"/>
    <w:rsid w:val="00B02F4E"/>
    <w:rsid w:val="00B03AF9"/>
    <w:rsid w:val="00B03C76"/>
    <w:rsid w:val="00B04429"/>
    <w:rsid w:val="00B05084"/>
    <w:rsid w:val="00B050E2"/>
    <w:rsid w:val="00B05103"/>
    <w:rsid w:val="00B0562F"/>
    <w:rsid w:val="00B064CB"/>
    <w:rsid w:val="00B06A27"/>
    <w:rsid w:val="00B0700A"/>
    <w:rsid w:val="00B070CA"/>
    <w:rsid w:val="00B07899"/>
    <w:rsid w:val="00B07C42"/>
    <w:rsid w:val="00B107CB"/>
    <w:rsid w:val="00B10A3F"/>
    <w:rsid w:val="00B11740"/>
    <w:rsid w:val="00B11801"/>
    <w:rsid w:val="00B128CB"/>
    <w:rsid w:val="00B12923"/>
    <w:rsid w:val="00B1346E"/>
    <w:rsid w:val="00B13DF0"/>
    <w:rsid w:val="00B14222"/>
    <w:rsid w:val="00B147C4"/>
    <w:rsid w:val="00B149A0"/>
    <w:rsid w:val="00B14F6B"/>
    <w:rsid w:val="00B15516"/>
    <w:rsid w:val="00B15AA8"/>
    <w:rsid w:val="00B1689C"/>
    <w:rsid w:val="00B16A14"/>
    <w:rsid w:val="00B16E62"/>
    <w:rsid w:val="00B16E71"/>
    <w:rsid w:val="00B17A5C"/>
    <w:rsid w:val="00B17DCF"/>
    <w:rsid w:val="00B20079"/>
    <w:rsid w:val="00B214F6"/>
    <w:rsid w:val="00B21A71"/>
    <w:rsid w:val="00B21B36"/>
    <w:rsid w:val="00B2211B"/>
    <w:rsid w:val="00B22670"/>
    <w:rsid w:val="00B2275E"/>
    <w:rsid w:val="00B22BE9"/>
    <w:rsid w:val="00B22C11"/>
    <w:rsid w:val="00B22FB0"/>
    <w:rsid w:val="00B23005"/>
    <w:rsid w:val="00B236EA"/>
    <w:rsid w:val="00B23EDF"/>
    <w:rsid w:val="00B24815"/>
    <w:rsid w:val="00B249D5"/>
    <w:rsid w:val="00B261F7"/>
    <w:rsid w:val="00B26534"/>
    <w:rsid w:val="00B2681B"/>
    <w:rsid w:val="00B26A98"/>
    <w:rsid w:val="00B2769C"/>
    <w:rsid w:val="00B279AF"/>
    <w:rsid w:val="00B27D9D"/>
    <w:rsid w:val="00B27DBA"/>
    <w:rsid w:val="00B30CF6"/>
    <w:rsid w:val="00B30E2C"/>
    <w:rsid w:val="00B312E4"/>
    <w:rsid w:val="00B3152C"/>
    <w:rsid w:val="00B3155C"/>
    <w:rsid w:val="00B3207E"/>
    <w:rsid w:val="00B33081"/>
    <w:rsid w:val="00B33115"/>
    <w:rsid w:val="00B33726"/>
    <w:rsid w:val="00B33A0A"/>
    <w:rsid w:val="00B33E19"/>
    <w:rsid w:val="00B34FA3"/>
    <w:rsid w:val="00B35489"/>
    <w:rsid w:val="00B36346"/>
    <w:rsid w:val="00B365EF"/>
    <w:rsid w:val="00B36D05"/>
    <w:rsid w:val="00B36E47"/>
    <w:rsid w:val="00B37E97"/>
    <w:rsid w:val="00B40574"/>
    <w:rsid w:val="00B409F3"/>
    <w:rsid w:val="00B40D05"/>
    <w:rsid w:val="00B40F20"/>
    <w:rsid w:val="00B425E7"/>
    <w:rsid w:val="00B4265C"/>
    <w:rsid w:val="00B42C54"/>
    <w:rsid w:val="00B42C83"/>
    <w:rsid w:val="00B42F15"/>
    <w:rsid w:val="00B42F81"/>
    <w:rsid w:val="00B42FC2"/>
    <w:rsid w:val="00B43537"/>
    <w:rsid w:val="00B43990"/>
    <w:rsid w:val="00B447D4"/>
    <w:rsid w:val="00B450DE"/>
    <w:rsid w:val="00B458DB"/>
    <w:rsid w:val="00B467C2"/>
    <w:rsid w:val="00B47CB2"/>
    <w:rsid w:val="00B5004D"/>
    <w:rsid w:val="00B506CA"/>
    <w:rsid w:val="00B50924"/>
    <w:rsid w:val="00B51CEF"/>
    <w:rsid w:val="00B51D55"/>
    <w:rsid w:val="00B51EF8"/>
    <w:rsid w:val="00B520AB"/>
    <w:rsid w:val="00B521E3"/>
    <w:rsid w:val="00B521ED"/>
    <w:rsid w:val="00B5251B"/>
    <w:rsid w:val="00B52AD3"/>
    <w:rsid w:val="00B532CE"/>
    <w:rsid w:val="00B54077"/>
    <w:rsid w:val="00B543BA"/>
    <w:rsid w:val="00B549AF"/>
    <w:rsid w:val="00B54E5C"/>
    <w:rsid w:val="00B550A9"/>
    <w:rsid w:val="00B556FF"/>
    <w:rsid w:val="00B56C77"/>
    <w:rsid w:val="00B57E74"/>
    <w:rsid w:val="00B60293"/>
    <w:rsid w:val="00B602AC"/>
    <w:rsid w:val="00B60A47"/>
    <w:rsid w:val="00B60C69"/>
    <w:rsid w:val="00B60D23"/>
    <w:rsid w:val="00B610AF"/>
    <w:rsid w:val="00B611D2"/>
    <w:rsid w:val="00B61561"/>
    <w:rsid w:val="00B6178B"/>
    <w:rsid w:val="00B61D2D"/>
    <w:rsid w:val="00B61D63"/>
    <w:rsid w:val="00B61DA8"/>
    <w:rsid w:val="00B6215F"/>
    <w:rsid w:val="00B629E8"/>
    <w:rsid w:val="00B63199"/>
    <w:rsid w:val="00B63462"/>
    <w:rsid w:val="00B63777"/>
    <w:rsid w:val="00B63887"/>
    <w:rsid w:val="00B63D85"/>
    <w:rsid w:val="00B63FF3"/>
    <w:rsid w:val="00B64145"/>
    <w:rsid w:val="00B641FC"/>
    <w:rsid w:val="00B64F1D"/>
    <w:rsid w:val="00B65428"/>
    <w:rsid w:val="00B6760E"/>
    <w:rsid w:val="00B67C69"/>
    <w:rsid w:val="00B70B48"/>
    <w:rsid w:val="00B70B74"/>
    <w:rsid w:val="00B70E05"/>
    <w:rsid w:val="00B718D8"/>
    <w:rsid w:val="00B71A72"/>
    <w:rsid w:val="00B71EDB"/>
    <w:rsid w:val="00B72710"/>
    <w:rsid w:val="00B73AA4"/>
    <w:rsid w:val="00B743BB"/>
    <w:rsid w:val="00B74868"/>
    <w:rsid w:val="00B7492B"/>
    <w:rsid w:val="00B749C1"/>
    <w:rsid w:val="00B74C36"/>
    <w:rsid w:val="00B74EC3"/>
    <w:rsid w:val="00B759C3"/>
    <w:rsid w:val="00B762B4"/>
    <w:rsid w:val="00B767C7"/>
    <w:rsid w:val="00B76830"/>
    <w:rsid w:val="00B76A7C"/>
    <w:rsid w:val="00B76C8B"/>
    <w:rsid w:val="00B76DC7"/>
    <w:rsid w:val="00B76E24"/>
    <w:rsid w:val="00B76ECC"/>
    <w:rsid w:val="00B77D34"/>
    <w:rsid w:val="00B80616"/>
    <w:rsid w:val="00B80DE9"/>
    <w:rsid w:val="00B81607"/>
    <w:rsid w:val="00B82237"/>
    <w:rsid w:val="00B827D0"/>
    <w:rsid w:val="00B834B4"/>
    <w:rsid w:val="00B83D4A"/>
    <w:rsid w:val="00B842C6"/>
    <w:rsid w:val="00B843C1"/>
    <w:rsid w:val="00B84944"/>
    <w:rsid w:val="00B84E92"/>
    <w:rsid w:val="00B85EF0"/>
    <w:rsid w:val="00B865C1"/>
    <w:rsid w:val="00B872E5"/>
    <w:rsid w:val="00B875B5"/>
    <w:rsid w:val="00B87A89"/>
    <w:rsid w:val="00B87DFB"/>
    <w:rsid w:val="00B87E56"/>
    <w:rsid w:val="00B900D4"/>
    <w:rsid w:val="00B90749"/>
    <w:rsid w:val="00B90B23"/>
    <w:rsid w:val="00B92116"/>
    <w:rsid w:val="00B921FF"/>
    <w:rsid w:val="00B924CF"/>
    <w:rsid w:val="00B9299E"/>
    <w:rsid w:val="00B92AD4"/>
    <w:rsid w:val="00B92D7C"/>
    <w:rsid w:val="00B939C0"/>
    <w:rsid w:val="00B94942"/>
    <w:rsid w:val="00B94CC6"/>
    <w:rsid w:val="00B94DA9"/>
    <w:rsid w:val="00B95166"/>
    <w:rsid w:val="00B95D02"/>
    <w:rsid w:val="00B95DAC"/>
    <w:rsid w:val="00B96775"/>
    <w:rsid w:val="00B967A4"/>
    <w:rsid w:val="00B969F9"/>
    <w:rsid w:val="00B96FD1"/>
    <w:rsid w:val="00B97432"/>
    <w:rsid w:val="00B97A8F"/>
    <w:rsid w:val="00BA08BE"/>
    <w:rsid w:val="00BA1CD8"/>
    <w:rsid w:val="00BA2451"/>
    <w:rsid w:val="00BA279E"/>
    <w:rsid w:val="00BA2B07"/>
    <w:rsid w:val="00BA2EE8"/>
    <w:rsid w:val="00BA34E9"/>
    <w:rsid w:val="00BA3F7E"/>
    <w:rsid w:val="00BA459E"/>
    <w:rsid w:val="00BA498F"/>
    <w:rsid w:val="00BA49BD"/>
    <w:rsid w:val="00BA4BE7"/>
    <w:rsid w:val="00BA5511"/>
    <w:rsid w:val="00BA570F"/>
    <w:rsid w:val="00BA6077"/>
    <w:rsid w:val="00BA66B8"/>
    <w:rsid w:val="00BA6980"/>
    <w:rsid w:val="00BA7313"/>
    <w:rsid w:val="00BA731C"/>
    <w:rsid w:val="00BA76A8"/>
    <w:rsid w:val="00BA7986"/>
    <w:rsid w:val="00BA7F07"/>
    <w:rsid w:val="00BB09D0"/>
    <w:rsid w:val="00BB0E0B"/>
    <w:rsid w:val="00BB0E53"/>
    <w:rsid w:val="00BB1D61"/>
    <w:rsid w:val="00BB25BB"/>
    <w:rsid w:val="00BB27E5"/>
    <w:rsid w:val="00BB2E27"/>
    <w:rsid w:val="00BB334D"/>
    <w:rsid w:val="00BB3F34"/>
    <w:rsid w:val="00BB42C7"/>
    <w:rsid w:val="00BB4FE6"/>
    <w:rsid w:val="00BB6706"/>
    <w:rsid w:val="00BB6D8B"/>
    <w:rsid w:val="00BB78ED"/>
    <w:rsid w:val="00BB7B0E"/>
    <w:rsid w:val="00BB7FFB"/>
    <w:rsid w:val="00BC019A"/>
    <w:rsid w:val="00BC0707"/>
    <w:rsid w:val="00BC0899"/>
    <w:rsid w:val="00BC0979"/>
    <w:rsid w:val="00BC0992"/>
    <w:rsid w:val="00BC099A"/>
    <w:rsid w:val="00BC11E6"/>
    <w:rsid w:val="00BC162F"/>
    <w:rsid w:val="00BC1CD0"/>
    <w:rsid w:val="00BC1EBD"/>
    <w:rsid w:val="00BC209D"/>
    <w:rsid w:val="00BC28A5"/>
    <w:rsid w:val="00BC2958"/>
    <w:rsid w:val="00BC2A2F"/>
    <w:rsid w:val="00BC2CB1"/>
    <w:rsid w:val="00BC2D04"/>
    <w:rsid w:val="00BC33A8"/>
    <w:rsid w:val="00BC3D59"/>
    <w:rsid w:val="00BC3D73"/>
    <w:rsid w:val="00BC41FA"/>
    <w:rsid w:val="00BC43EF"/>
    <w:rsid w:val="00BC4A2B"/>
    <w:rsid w:val="00BC4BBE"/>
    <w:rsid w:val="00BC51FC"/>
    <w:rsid w:val="00BC550E"/>
    <w:rsid w:val="00BC581A"/>
    <w:rsid w:val="00BC5CB9"/>
    <w:rsid w:val="00BC662D"/>
    <w:rsid w:val="00BC68DB"/>
    <w:rsid w:val="00BC696D"/>
    <w:rsid w:val="00BC6E88"/>
    <w:rsid w:val="00BC7357"/>
    <w:rsid w:val="00BC75AA"/>
    <w:rsid w:val="00BD0496"/>
    <w:rsid w:val="00BD05E8"/>
    <w:rsid w:val="00BD0981"/>
    <w:rsid w:val="00BD114E"/>
    <w:rsid w:val="00BD1647"/>
    <w:rsid w:val="00BD191B"/>
    <w:rsid w:val="00BD1AAA"/>
    <w:rsid w:val="00BD29DF"/>
    <w:rsid w:val="00BD3115"/>
    <w:rsid w:val="00BD33EE"/>
    <w:rsid w:val="00BD3D7E"/>
    <w:rsid w:val="00BD43FF"/>
    <w:rsid w:val="00BD47D7"/>
    <w:rsid w:val="00BD49A3"/>
    <w:rsid w:val="00BD5690"/>
    <w:rsid w:val="00BD5A9F"/>
    <w:rsid w:val="00BD5F2C"/>
    <w:rsid w:val="00BD6018"/>
    <w:rsid w:val="00BD7030"/>
    <w:rsid w:val="00BD79A8"/>
    <w:rsid w:val="00BE013C"/>
    <w:rsid w:val="00BE043C"/>
    <w:rsid w:val="00BE25FE"/>
    <w:rsid w:val="00BE263C"/>
    <w:rsid w:val="00BE2E03"/>
    <w:rsid w:val="00BE3C27"/>
    <w:rsid w:val="00BE3FD2"/>
    <w:rsid w:val="00BE44FE"/>
    <w:rsid w:val="00BE49B3"/>
    <w:rsid w:val="00BE4D54"/>
    <w:rsid w:val="00BE59BA"/>
    <w:rsid w:val="00BE61C7"/>
    <w:rsid w:val="00BE730E"/>
    <w:rsid w:val="00BE7B9A"/>
    <w:rsid w:val="00BF025C"/>
    <w:rsid w:val="00BF03F0"/>
    <w:rsid w:val="00BF051F"/>
    <w:rsid w:val="00BF123F"/>
    <w:rsid w:val="00BF12F1"/>
    <w:rsid w:val="00BF19A1"/>
    <w:rsid w:val="00BF1CBE"/>
    <w:rsid w:val="00BF242D"/>
    <w:rsid w:val="00BF24AA"/>
    <w:rsid w:val="00BF24F8"/>
    <w:rsid w:val="00BF2566"/>
    <w:rsid w:val="00BF299E"/>
    <w:rsid w:val="00BF2B95"/>
    <w:rsid w:val="00BF36D2"/>
    <w:rsid w:val="00BF483E"/>
    <w:rsid w:val="00BF4B4F"/>
    <w:rsid w:val="00BF6A60"/>
    <w:rsid w:val="00BF6FFB"/>
    <w:rsid w:val="00C003EE"/>
    <w:rsid w:val="00C0047E"/>
    <w:rsid w:val="00C01127"/>
    <w:rsid w:val="00C01200"/>
    <w:rsid w:val="00C01255"/>
    <w:rsid w:val="00C01D8E"/>
    <w:rsid w:val="00C02641"/>
    <w:rsid w:val="00C03105"/>
    <w:rsid w:val="00C03317"/>
    <w:rsid w:val="00C03662"/>
    <w:rsid w:val="00C0397C"/>
    <w:rsid w:val="00C03F45"/>
    <w:rsid w:val="00C047E8"/>
    <w:rsid w:val="00C049AB"/>
    <w:rsid w:val="00C04B89"/>
    <w:rsid w:val="00C04BF9"/>
    <w:rsid w:val="00C05406"/>
    <w:rsid w:val="00C05B53"/>
    <w:rsid w:val="00C0629D"/>
    <w:rsid w:val="00C0676E"/>
    <w:rsid w:val="00C07FCC"/>
    <w:rsid w:val="00C101BD"/>
    <w:rsid w:val="00C10C50"/>
    <w:rsid w:val="00C112D4"/>
    <w:rsid w:val="00C11A8C"/>
    <w:rsid w:val="00C11EEE"/>
    <w:rsid w:val="00C12128"/>
    <w:rsid w:val="00C12397"/>
    <w:rsid w:val="00C12E18"/>
    <w:rsid w:val="00C13039"/>
    <w:rsid w:val="00C131AC"/>
    <w:rsid w:val="00C1394B"/>
    <w:rsid w:val="00C13E56"/>
    <w:rsid w:val="00C14A3C"/>
    <w:rsid w:val="00C14AE2"/>
    <w:rsid w:val="00C14B0E"/>
    <w:rsid w:val="00C14C4B"/>
    <w:rsid w:val="00C1523A"/>
    <w:rsid w:val="00C153EC"/>
    <w:rsid w:val="00C161DF"/>
    <w:rsid w:val="00C1742B"/>
    <w:rsid w:val="00C17658"/>
    <w:rsid w:val="00C17A9B"/>
    <w:rsid w:val="00C17BF0"/>
    <w:rsid w:val="00C20131"/>
    <w:rsid w:val="00C20F17"/>
    <w:rsid w:val="00C21134"/>
    <w:rsid w:val="00C21BEC"/>
    <w:rsid w:val="00C21DF2"/>
    <w:rsid w:val="00C21FDE"/>
    <w:rsid w:val="00C22AC0"/>
    <w:rsid w:val="00C22E84"/>
    <w:rsid w:val="00C22EF5"/>
    <w:rsid w:val="00C235AE"/>
    <w:rsid w:val="00C23D63"/>
    <w:rsid w:val="00C23DC0"/>
    <w:rsid w:val="00C25402"/>
    <w:rsid w:val="00C25437"/>
    <w:rsid w:val="00C25CBC"/>
    <w:rsid w:val="00C261B5"/>
    <w:rsid w:val="00C26228"/>
    <w:rsid w:val="00C26247"/>
    <w:rsid w:val="00C26504"/>
    <w:rsid w:val="00C27475"/>
    <w:rsid w:val="00C30316"/>
    <w:rsid w:val="00C30463"/>
    <w:rsid w:val="00C304EA"/>
    <w:rsid w:val="00C30A6F"/>
    <w:rsid w:val="00C30FFF"/>
    <w:rsid w:val="00C310C5"/>
    <w:rsid w:val="00C322AE"/>
    <w:rsid w:val="00C32869"/>
    <w:rsid w:val="00C33075"/>
    <w:rsid w:val="00C339D0"/>
    <w:rsid w:val="00C33B0A"/>
    <w:rsid w:val="00C33B9B"/>
    <w:rsid w:val="00C33CBA"/>
    <w:rsid w:val="00C33D88"/>
    <w:rsid w:val="00C34100"/>
    <w:rsid w:val="00C3425A"/>
    <w:rsid w:val="00C3533B"/>
    <w:rsid w:val="00C3612B"/>
    <w:rsid w:val="00C3627C"/>
    <w:rsid w:val="00C36AC6"/>
    <w:rsid w:val="00C36C4A"/>
    <w:rsid w:val="00C375C1"/>
    <w:rsid w:val="00C37A45"/>
    <w:rsid w:val="00C37C33"/>
    <w:rsid w:val="00C4005F"/>
    <w:rsid w:val="00C403E1"/>
    <w:rsid w:val="00C407EA"/>
    <w:rsid w:val="00C40A3E"/>
    <w:rsid w:val="00C40C3C"/>
    <w:rsid w:val="00C427E2"/>
    <w:rsid w:val="00C42CC2"/>
    <w:rsid w:val="00C43051"/>
    <w:rsid w:val="00C433E1"/>
    <w:rsid w:val="00C43B1F"/>
    <w:rsid w:val="00C43BEB"/>
    <w:rsid w:val="00C43F73"/>
    <w:rsid w:val="00C459F9"/>
    <w:rsid w:val="00C4612A"/>
    <w:rsid w:val="00C502D9"/>
    <w:rsid w:val="00C5093B"/>
    <w:rsid w:val="00C51927"/>
    <w:rsid w:val="00C51AAD"/>
    <w:rsid w:val="00C51D65"/>
    <w:rsid w:val="00C52546"/>
    <w:rsid w:val="00C52547"/>
    <w:rsid w:val="00C525A8"/>
    <w:rsid w:val="00C52AF2"/>
    <w:rsid w:val="00C52DB8"/>
    <w:rsid w:val="00C52F81"/>
    <w:rsid w:val="00C535BF"/>
    <w:rsid w:val="00C54CAC"/>
    <w:rsid w:val="00C551C0"/>
    <w:rsid w:val="00C55ADD"/>
    <w:rsid w:val="00C56265"/>
    <w:rsid w:val="00C56338"/>
    <w:rsid w:val="00C56912"/>
    <w:rsid w:val="00C57465"/>
    <w:rsid w:val="00C57595"/>
    <w:rsid w:val="00C576C2"/>
    <w:rsid w:val="00C57B5A"/>
    <w:rsid w:val="00C57BC8"/>
    <w:rsid w:val="00C57C84"/>
    <w:rsid w:val="00C57CC4"/>
    <w:rsid w:val="00C60315"/>
    <w:rsid w:val="00C603DE"/>
    <w:rsid w:val="00C605AA"/>
    <w:rsid w:val="00C60D76"/>
    <w:rsid w:val="00C60F46"/>
    <w:rsid w:val="00C60F6C"/>
    <w:rsid w:val="00C61031"/>
    <w:rsid w:val="00C6202B"/>
    <w:rsid w:val="00C621AD"/>
    <w:rsid w:val="00C623EF"/>
    <w:rsid w:val="00C634F3"/>
    <w:rsid w:val="00C63771"/>
    <w:rsid w:val="00C638D2"/>
    <w:rsid w:val="00C63FC6"/>
    <w:rsid w:val="00C6493F"/>
    <w:rsid w:val="00C64CB4"/>
    <w:rsid w:val="00C64E2E"/>
    <w:rsid w:val="00C650B6"/>
    <w:rsid w:val="00C6544E"/>
    <w:rsid w:val="00C65638"/>
    <w:rsid w:val="00C656CD"/>
    <w:rsid w:val="00C65DCB"/>
    <w:rsid w:val="00C6673E"/>
    <w:rsid w:val="00C66CD1"/>
    <w:rsid w:val="00C67516"/>
    <w:rsid w:val="00C67F5C"/>
    <w:rsid w:val="00C709B2"/>
    <w:rsid w:val="00C70A61"/>
    <w:rsid w:val="00C70CF7"/>
    <w:rsid w:val="00C70D11"/>
    <w:rsid w:val="00C713EB"/>
    <w:rsid w:val="00C713F8"/>
    <w:rsid w:val="00C71607"/>
    <w:rsid w:val="00C716C2"/>
    <w:rsid w:val="00C7191F"/>
    <w:rsid w:val="00C71E18"/>
    <w:rsid w:val="00C71E60"/>
    <w:rsid w:val="00C7258C"/>
    <w:rsid w:val="00C73B9A"/>
    <w:rsid w:val="00C74A5C"/>
    <w:rsid w:val="00C75BA0"/>
    <w:rsid w:val="00C75F10"/>
    <w:rsid w:val="00C76890"/>
    <w:rsid w:val="00C77032"/>
    <w:rsid w:val="00C77A6F"/>
    <w:rsid w:val="00C77AF9"/>
    <w:rsid w:val="00C77E86"/>
    <w:rsid w:val="00C801CC"/>
    <w:rsid w:val="00C801FA"/>
    <w:rsid w:val="00C818C2"/>
    <w:rsid w:val="00C8221E"/>
    <w:rsid w:val="00C82253"/>
    <w:rsid w:val="00C82432"/>
    <w:rsid w:val="00C824FC"/>
    <w:rsid w:val="00C8291B"/>
    <w:rsid w:val="00C82CB4"/>
    <w:rsid w:val="00C82D1D"/>
    <w:rsid w:val="00C82E26"/>
    <w:rsid w:val="00C83173"/>
    <w:rsid w:val="00C83B94"/>
    <w:rsid w:val="00C83BD6"/>
    <w:rsid w:val="00C840FD"/>
    <w:rsid w:val="00C85217"/>
    <w:rsid w:val="00C85230"/>
    <w:rsid w:val="00C860D1"/>
    <w:rsid w:val="00C867B6"/>
    <w:rsid w:val="00C87A4F"/>
    <w:rsid w:val="00C9070E"/>
    <w:rsid w:val="00C90A77"/>
    <w:rsid w:val="00C90AD2"/>
    <w:rsid w:val="00C91131"/>
    <w:rsid w:val="00C91163"/>
    <w:rsid w:val="00C9116D"/>
    <w:rsid w:val="00C91DCA"/>
    <w:rsid w:val="00C9246A"/>
    <w:rsid w:val="00C92B45"/>
    <w:rsid w:val="00C931A3"/>
    <w:rsid w:val="00C93265"/>
    <w:rsid w:val="00C9409A"/>
    <w:rsid w:val="00C94E1B"/>
    <w:rsid w:val="00C94F2C"/>
    <w:rsid w:val="00C957F2"/>
    <w:rsid w:val="00C95CED"/>
    <w:rsid w:val="00C96017"/>
    <w:rsid w:val="00C9608B"/>
    <w:rsid w:val="00C96515"/>
    <w:rsid w:val="00C965DB"/>
    <w:rsid w:val="00C96735"/>
    <w:rsid w:val="00C96743"/>
    <w:rsid w:val="00C967FA"/>
    <w:rsid w:val="00C97228"/>
    <w:rsid w:val="00C97D58"/>
    <w:rsid w:val="00C97D9B"/>
    <w:rsid w:val="00CA0AF3"/>
    <w:rsid w:val="00CA1215"/>
    <w:rsid w:val="00CA15EB"/>
    <w:rsid w:val="00CA1D51"/>
    <w:rsid w:val="00CA2ECA"/>
    <w:rsid w:val="00CA322D"/>
    <w:rsid w:val="00CA32E3"/>
    <w:rsid w:val="00CA3644"/>
    <w:rsid w:val="00CA3DD3"/>
    <w:rsid w:val="00CA4347"/>
    <w:rsid w:val="00CA457E"/>
    <w:rsid w:val="00CA4ABF"/>
    <w:rsid w:val="00CA4B60"/>
    <w:rsid w:val="00CA4B87"/>
    <w:rsid w:val="00CA5AD7"/>
    <w:rsid w:val="00CA5D7D"/>
    <w:rsid w:val="00CA6579"/>
    <w:rsid w:val="00CA672C"/>
    <w:rsid w:val="00CA677A"/>
    <w:rsid w:val="00CA70FD"/>
    <w:rsid w:val="00CB012B"/>
    <w:rsid w:val="00CB0614"/>
    <w:rsid w:val="00CB0B9E"/>
    <w:rsid w:val="00CB0C10"/>
    <w:rsid w:val="00CB176D"/>
    <w:rsid w:val="00CB1A36"/>
    <w:rsid w:val="00CB2DC6"/>
    <w:rsid w:val="00CB3425"/>
    <w:rsid w:val="00CB3827"/>
    <w:rsid w:val="00CB41D5"/>
    <w:rsid w:val="00CB48D5"/>
    <w:rsid w:val="00CB57F0"/>
    <w:rsid w:val="00CB609F"/>
    <w:rsid w:val="00CB6927"/>
    <w:rsid w:val="00CB7599"/>
    <w:rsid w:val="00CB763A"/>
    <w:rsid w:val="00CB7805"/>
    <w:rsid w:val="00CB7974"/>
    <w:rsid w:val="00CB7D58"/>
    <w:rsid w:val="00CC0F81"/>
    <w:rsid w:val="00CC1010"/>
    <w:rsid w:val="00CC10B3"/>
    <w:rsid w:val="00CC1B0E"/>
    <w:rsid w:val="00CC1D3D"/>
    <w:rsid w:val="00CC2B55"/>
    <w:rsid w:val="00CC38C1"/>
    <w:rsid w:val="00CC3A3C"/>
    <w:rsid w:val="00CC4146"/>
    <w:rsid w:val="00CC4214"/>
    <w:rsid w:val="00CC4599"/>
    <w:rsid w:val="00CC5BB7"/>
    <w:rsid w:val="00CC5C6A"/>
    <w:rsid w:val="00CC5E97"/>
    <w:rsid w:val="00CC700A"/>
    <w:rsid w:val="00CC7395"/>
    <w:rsid w:val="00CC7D31"/>
    <w:rsid w:val="00CD02B6"/>
    <w:rsid w:val="00CD02EC"/>
    <w:rsid w:val="00CD0C29"/>
    <w:rsid w:val="00CD0E27"/>
    <w:rsid w:val="00CD0EC4"/>
    <w:rsid w:val="00CD127D"/>
    <w:rsid w:val="00CD1733"/>
    <w:rsid w:val="00CD19BA"/>
    <w:rsid w:val="00CD2492"/>
    <w:rsid w:val="00CD26E1"/>
    <w:rsid w:val="00CD2AA0"/>
    <w:rsid w:val="00CD2B84"/>
    <w:rsid w:val="00CD34DB"/>
    <w:rsid w:val="00CD3784"/>
    <w:rsid w:val="00CD3EC2"/>
    <w:rsid w:val="00CD43A2"/>
    <w:rsid w:val="00CD4732"/>
    <w:rsid w:val="00CD4C20"/>
    <w:rsid w:val="00CD52DA"/>
    <w:rsid w:val="00CD52F3"/>
    <w:rsid w:val="00CD5D10"/>
    <w:rsid w:val="00CD5E9D"/>
    <w:rsid w:val="00CD6397"/>
    <w:rsid w:val="00CD6B30"/>
    <w:rsid w:val="00CD6B4A"/>
    <w:rsid w:val="00CD7AA1"/>
    <w:rsid w:val="00CD7CDA"/>
    <w:rsid w:val="00CE1207"/>
    <w:rsid w:val="00CE1BD2"/>
    <w:rsid w:val="00CE24C4"/>
    <w:rsid w:val="00CE2542"/>
    <w:rsid w:val="00CE25FC"/>
    <w:rsid w:val="00CE264E"/>
    <w:rsid w:val="00CE287E"/>
    <w:rsid w:val="00CE344E"/>
    <w:rsid w:val="00CE41A1"/>
    <w:rsid w:val="00CE4DED"/>
    <w:rsid w:val="00CE51A8"/>
    <w:rsid w:val="00CE5230"/>
    <w:rsid w:val="00CE5754"/>
    <w:rsid w:val="00CE5875"/>
    <w:rsid w:val="00CE604E"/>
    <w:rsid w:val="00CE770A"/>
    <w:rsid w:val="00CE7DCC"/>
    <w:rsid w:val="00CF01F2"/>
    <w:rsid w:val="00CF0220"/>
    <w:rsid w:val="00CF02EF"/>
    <w:rsid w:val="00CF1827"/>
    <w:rsid w:val="00CF1AD2"/>
    <w:rsid w:val="00CF2F80"/>
    <w:rsid w:val="00CF309D"/>
    <w:rsid w:val="00CF30AC"/>
    <w:rsid w:val="00CF3C18"/>
    <w:rsid w:val="00CF3FF6"/>
    <w:rsid w:val="00CF417A"/>
    <w:rsid w:val="00CF4211"/>
    <w:rsid w:val="00CF4999"/>
    <w:rsid w:val="00CF5458"/>
    <w:rsid w:val="00CF56FF"/>
    <w:rsid w:val="00CF5CFD"/>
    <w:rsid w:val="00CF5DCC"/>
    <w:rsid w:val="00CF5FD9"/>
    <w:rsid w:val="00CF626F"/>
    <w:rsid w:val="00CF68A4"/>
    <w:rsid w:val="00CF6C11"/>
    <w:rsid w:val="00CF6D85"/>
    <w:rsid w:val="00CF764F"/>
    <w:rsid w:val="00CF7B5C"/>
    <w:rsid w:val="00CF7F20"/>
    <w:rsid w:val="00D00137"/>
    <w:rsid w:val="00D00CCB"/>
    <w:rsid w:val="00D00EEF"/>
    <w:rsid w:val="00D010B5"/>
    <w:rsid w:val="00D0144A"/>
    <w:rsid w:val="00D01A8B"/>
    <w:rsid w:val="00D01BBB"/>
    <w:rsid w:val="00D0207B"/>
    <w:rsid w:val="00D0218B"/>
    <w:rsid w:val="00D03678"/>
    <w:rsid w:val="00D03DBB"/>
    <w:rsid w:val="00D03E58"/>
    <w:rsid w:val="00D0478F"/>
    <w:rsid w:val="00D05070"/>
    <w:rsid w:val="00D053D3"/>
    <w:rsid w:val="00D0628C"/>
    <w:rsid w:val="00D06509"/>
    <w:rsid w:val="00D06598"/>
    <w:rsid w:val="00D06A1F"/>
    <w:rsid w:val="00D06EE4"/>
    <w:rsid w:val="00D070DC"/>
    <w:rsid w:val="00D07518"/>
    <w:rsid w:val="00D078BC"/>
    <w:rsid w:val="00D07B3A"/>
    <w:rsid w:val="00D07C44"/>
    <w:rsid w:val="00D10856"/>
    <w:rsid w:val="00D10A69"/>
    <w:rsid w:val="00D110EC"/>
    <w:rsid w:val="00D114A2"/>
    <w:rsid w:val="00D116DA"/>
    <w:rsid w:val="00D11E65"/>
    <w:rsid w:val="00D1224C"/>
    <w:rsid w:val="00D12B9C"/>
    <w:rsid w:val="00D12FE0"/>
    <w:rsid w:val="00D1383A"/>
    <w:rsid w:val="00D1471E"/>
    <w:rsid w:val="00D1574E"/>
    <w:rsid w:val="00D162BF"/>
    <w:rsid w:val="00D163E3"/>
    <w:rsid w:val="00D16491"/>
    <w:rsid w:val="00D16E00"/>
    <w:rsid w:val="00D17082"/>
    <w:rsid w:val="00D17B18"/>
    <w:rsid w:val="00D204C3"/>
    <w:rsid w:val="00D20877"/>
    <w:rsid w:val="00D209DA"/>
    <w:rsid w:val="00D2278D"/>
    <w:rsid w:val="00D22AD8"/>
    <w:rsid w:val="00D23999"/>
    <w:rsid w:val="00D24A14"/>
    <w:rsid w:val="00D24E73"/>
    <w:rsid w:val="00D24F30"/>
    <w:rsid w:val="00D25644"/>
    <w:rsid w:val="00D26B95"/>
    <w:rsid w:val="00D26C02"/>
    <w:rsid w:val="00D26E49"/>
    <w:rsid w:val="00D26F64"/>
    <w:rsid w:val="00D27112"/>
    <w:rsid w:val="00D27ADB"/>
    <w:rsid w:val="00D30035"/>
    <w:rsid w:val="00D300ED"/>
    <w:rsid w:val="00D303E4"/>
    <w:rsid w:val="00D30CAC"/>
    <w:rsid w:val="00D31168"/>
    <w:rsid w:val="00D31808"/>
    <w:rsid w:val="00D323FA"/>
    <w:rsid w:val="00D32E00"/>
    <w:rsid w:val="00D33412"/>
    <w:rsid w:val="00D33BCC"/>
    <w:rsid w:val="00D347FE"/>
    <w:rsid w:val="00D348DF"/>
    <w:rsid w:val="00D34A05"/>
    <w:rsid w:val="00D34B96"/>
    <w:rsid w:val="00D35548"/>
    <w:rsid w:val="00D35AE3"/>
    <w:rsid w:val="00D35F8F"/>
    <w:rsid w:val="00D360A3"/>
    <w:rsid w:val="00D360B8"/>
    <w:rsid w:val="00D370F3"/>
    <w:rsid w:val="00D37345"/>
    <w:rsid w:val="00D37789"/>
    <w:rsid w:val="00D404D8"/>
    <w:rsid w:val="00D405D2"/>
    <w:rsid w:val="00D40DFF"/>
    <w:rsid w:val="00D4110B"/>
    <w:rsid w:val="00D41B33"/>
    <w:rsid w:val="00D41B6D"/>
    <w:rsid w:val="00D41F31"/>
    <w:rsid w:val="00D4232E"/>
    <w:rsid w:val="00D426D8"/>
    <w:rsid w:val="00D42B6C"/>
    <w:rsid w:val="00D43D29"/>
    <w:rsid w:val="00D44BED"/>
    <w:rsid w:val="00D44D02"/>
    <w:rsid w:val="00D45043"/>
    <w:rsid w:val="00D45E27"/>
    <w:rsid w:val="00D46113"/>
    <w:rsid w:val="00D46121"/>
    <w:rsid w:val="00D46E16"/>
    <w:rsid w:val="00D46F2B"/>
    <w:rsid w:val="00D4740A"/>
    <w:rsid w:val="00D47F87"/>
    <w:rsid w:val="00D5006A"/>
    <w:rsid w:val="00D5044A"/>
    <w:rsid w:val="00D50CC9"/>
    <w:rsid w:val="00D51488"/>
    <w:rsid w:val="00D52031"/>
    <w:rsid w:val="00D52B45"/>
    <w:rsid w:val="00D535A7"/>
    <w:rsid w:val="00D53708"/>
    <w:rsid w:val="00D537D1"/>
    <w:rsid w:val="00D538E7"/>
    <w:rsid w:val="00D53BFE"/>
    <w:rsid w:val="00D53E3B"/>
    <w:rsid w:val="00D54FFC"/>
    <w:rsid w:val="00D55657"/>
    <w:rsid w:val="00D55ACE"/>
    <w:rsid w:val="00D56411"/>
    <w:rsid w:val="00D56821"/>
    <w:rsid w:val="00D5686A"/>
    <w:rsid w:val="00D56AF4"/>
    <w:rsid w:val="00D57D58"/>
    <w:rsid w:val="00D57DD3"/>
    <w:rsid w:val="00D61466"/>
    <w:rsid w:val="00D61481"/>
    <w:rsid w:val="00D61504"/>
    <w:rsid w:val="00D618B4"/>
    <w:rsid w:val="00D61B76"/>
    <w:rsid w:val="00D61FDC"/>
    <w:rsid w:val="00D62111"/>
    <w:rsid w:val="00D625AD"/>
    <w:rsid w:val="00D6275E"/>
    <w:rsid w:val="00D632A4"/>
    <w:rsid w:val="00D6338C"/>
    <w:rsid w:val="00D63B31"/>
    <w:rsid w:val="00D63C2A"/>
    <w:rsid w:val="00D64223"/>
    <w:rsid w:val="00D6488E"/>
    <w:rsid w:val="00D648E2"/>
    <w:rsid w:val="00D64C44"/>
    <w:rsid w:val="00D65355"/>
    <w:rsid w:val="00D65435"/>
    <w:rsid w:val="00D666D7"/>
    <w:rsid w:val="00D66F4C"/>
    <w:rsid w:val="00D703E5"/>
    <w:rsid w:val="00D703F6"/>
    <w:rsid w:val="00D709B7"/>
    <w:rsid w:val="00D71360"/>
    <w:rsid w:val="00D71C95"/>
    <w:rsid w:val="00D71CD5"/>
    <w:rsid w:val="00D72124"/>
    <w:rsid w:val="00D72160"/>
    <w:rsid w:val="00D73C7D"/>
    <w:rsid w:val="00D73F7D"/>
    <w:rsid w:val="00D74F9A"/>
    <w:rsid w:val="00D7566D"/>
    <w:rsid w:val="00D756A4"/>
    <w:rsid w:val="00D758D1"/>
    <w:rsid w:val="00D75B6E"/>
    <w:rsid w:val="00D76286"/>
    <w:rsid w:val="00D76504"/>
    <w:rsid w:val="00D76B31"/>
    <w:rsid w:val="00D77165"/>
    <w:rsid w:val="00D77746"/>
    <w:rsid w:val="00D77C8F"/>
    <w:rsid w:val="00D77F88"/>
    <w:rsid w:val="00D80204"/>
    <w:rsid w:val="00D80436"/>
    <w:rsid w:val="00D8050B"/>
    <w:rsid w:val="00D80A47"/>
    <w:rsid w:val="00D80B7F"/>
    <w:rsid w:val="00D80BEB"/>
    <w:rsid w:val="00D80E0C"/>
    <w:rsid w:val="00D80E52"/>
    <w:rsid w:val="00D8124F"/>
    <w:rsid w:val="00D81397"/>
    <w:rsid w:val="00D81609"/>
    <w:rsid w:val="00D81C39"/>
    <w:rsid w:val="00D83404"/>
    <w:rsid w:val="00D838C2"/>
    <w:rsid w:val="00D83EE1"/>
    <w:rsid w:val="00D847B5"/>
    <w:rsid w:val="00D853BB"/>
    <w:rsid w:val="00D8543D"/>
    <w:rsid w:val="00D857E7"/>
    <w:rsid w:val="00D85897"/>
    <w:rsid w:val="00D8591C"/>
    <w:rsid w:val="00D85F7D"/>
    <w:rsid w:val="00D867F6"/>
    <w:rsid w:val="00D869E5"/>
    <w:rsid w:val="00D86A50"/>
    <w:rsid w:val="00D87E26"/>
    <w:rsid w:val="00D90242"/>
    <w:rsid w:val="00D90ABB"/>
    <w:rsid w:val="00D91658"/>
    <w:rsid w:val="00D91DA4"/>
    <w:rsid w:val="00D91FC6"/>
    <w:rsid w:val="00D92537"/>
    <w:rsid w:val="00D92D0A"/>
    <w:rsid w:val="00D930BF"/>
    <w:rsid w:val="00D93D4B"/>
    <w:rsid w:val="00D93E64"/>
    <w:rsid w:val="00D94588"/>
    <w:rsid w:val="00D9500A"/>
    <w:rsid w:val="00D9558E"/>
    <w:rsid w:val="00D95637"/>
    <w:rsid w:val="00D968BF"/>
    <w:rsid w:val="00D973BF"/>
    <w:rsid w:val="00D975E6"/>
    <w:rsid w:val="00D97900"/>
    <w:rsid w:val="00D9796C"/>
    <w:rsid w:val="00D97DC1"/>
    <w:rsid w:val="00DA07BB"/>
    <w:rsid w:val="00DA10FA"/>
    <w:rsid w:val="00DA151E"/>
    <w:rsid w:val="00DA1D44"/>
    <w:rsid w:val="00DA266E"/>
    <w:rsid w:val="00DA2C07"/>
    <w:rsid w:val="00DA37E7"/>
    <w:rsid w:val="00DA3AF8"/>
    <w:rsid w:val="00DA3CC6"/>
    <w:rsid w:val="00DA3CDE"/>
    <w:rsid w:val="00DA3E13"/>
    <w:rsid w:val="00DA4036"/>
    <w:rsid w:val="00DA4346"/>
    <w:rsid w:val="00DA475A"/>
    <w:rsid w:val="00DA4774"/>
    <w:rsid w:val="00DA4F61"/>
    <w:rsid w:val="00DA5494"/>
    <w:rsid w:val="00DA5741"/>
    <w:rsid w:val="00DA5DAE"/>
    <w:rsid w:val="00DA5DB3"/>
    <w:rsid w:val="00DA5EDB"/>
    <w:rsid w:val="00DA5F66"/>
    <w:rsid w:val="00DA6257"/>
    <w:rsid w:val="00DA6713"/>
    <w:rsid w:val="00DA7330"/>
    <w:rsid w:val="00DA734D"/>
    <w:rsid w:val="00DA7581"/>
    <w:rsid w:val="00DB0837"/>
    <w:rsid w:val="00DB0910"/>
    <w:rsid w:val="00DB098B"/>
    <w:rsid w:val="00DB128F"/>
    <w:rsid w:val="00DB1300"/>
    <w:rsid w:val="00DB1353"/>
    <w:rsid w:val="00DB1B09"/>
    <w:rsid w:val="00DB1B82"/>
    <w:rsid w:val="00DB1D28"/>
    <w:rsid w:val="00DB3708"/>
    <w:rsid w:val="00DB49E0"/>
    <w:rsid w:val="00DB4B7C"/>
    <w:rsid w:val="00DB6046"/>
    <w:rsid w:val="00DB6B9F"/>
    <w:rsid w:val="00DB71C7"/>
    <w:rsid w:val="00DC0B2B"/>
    <w:rsid w:val="00DC0CE2"/>
    <w:rsid w:val="00DC0E76"/>
    <w:rsid w:val="00DC158B"/>
    <w:rsid w:val="00DC21B4"/>
    <w:rsid w:val="00DC22D9"/>
    <w:rsid w:val="00DC3840"/>
    <w:rsid w:val="00DC3975"/>
    <w:rsid w:val="00DC3C16"/>
    <w:rsid w:val="00DC3CE7"/>
    <w:rsid w:val="00DC3DB8"/>
    <w:rsid w:val="00DC3E14"/>
    <w:rsid w:val="00DC47B3"/>
    <w:rsid w:val="00DC4D01"/>
    <w:rsid w:val="00DC5192"/>
    <w:rsid w:val="00DC553A"/>
    <w:rsid w:val="00DC592E"/>
    <w:rsid w:val="00DC595C"/>
    <w:rsid w:val="00DC5B82"/>
    <w:rsid w:val="00DC5EFE"/>
    <w:rsid w:val="00DC7396"/>
    <w:rsid w:val="00DC74E3"/>
    <w:rsid w:val="00DC7581"/>
    <w:rsid w:val="00DC76B7"/>
    <w:rsid w:val="00DD01FF"/>
    <w:rsid w:val="00DD048E"/>
    <w:rsid w:val="00DD0716"/>
    <w:rsid w:val="00DD08F5"/>
    <w:rsid w:val="00DD1148"/>
    <w:rsid w:val="00DD1388"/>
    <w:rsid w:val="00DD1D9A"/>
    <w:rsid w:val="00DD21E7"/>
    <w:rsid w:val="00DD2A3F"/>
    <w:rsid w:val="00DD3E0F"/>
    <w:rsid w:val="00DD3F38"/>
    <w:rsid w:val="00DD4393"/>
    <w:rsid w:val="00DD4BCA"/>
    <w:rsid w:val="00DD5276"/>
    <w:rsid w:val="00DD5486"/>
    <w:rsid w:val="00DD594E"/>
    <w:rsid w:val="00DD5DDB"/>
    <w:rsid w:val="00DD6136"/>
    <w:rsid w:val="00DD7223"/>
    <w:rsid w:val="00DE02DE"/>
    <w:rsid w:val="00DE0668"/>
    <w:rsid w:val="00DE0B56"/>
    <w:rsid w:val="00DE12C1"/>
    <w:rsid w:val="00DE1970"/>
    <w:rsid w:val="00DE19D2"/>
    <w:rsid w:val="00DE1C97"/>
    <w:rsid w:val="00DE29A0"/>
    <w:rsid w:val="00DE300C"/>
    <w:rsid w:val="00DE4658"/>
    <w:rsid w:val="00DE4A0B"/>
    <w:rsid w:val="00DE4D24"/>
    <w:rsid w:val="00DE5160"/>
    <w:rsid w:val="00DE55C3"/>
    <w:rsid w:val="00DE58C3"/>
    <w:rsid w:val="00DE5AA1"/>
    <w:rsid w:val="00DE5F2E"/>
    <w:rsid w:val="00DE698A"/>
    <w:rsid w:val="00DE6C6F"/>
    <w:rsid w:val="00DE6DAD"/>
    <w:rsid w:val="00DE6E97"/>
    <w:rsid w:val="00DE6FC7"/>
    <w:rsid w:val="00DE7A44"/>
    <w:rsid w:val="00DF0759"/>
    <w:rsid w:val="00DF12D6"/>
    <w:rsid w:val="00DF2496"/>
    <w:rsid w:val="00DF270E"/>
    <w:rsid w:val="00DF3490"/>
    <w:rsid w:val="00DF3D29"/>
    <w:rsid w:val="00DF3F33"/>
    <w:rsid w:val="00DF46C7"/>
    <w:rsid w:val="00DF4C59"/>
    <w:rsid w:val="00DF53C7"/>
    <w:rsid w:val="00DF5786"/>
    <w:rsid w:val="00DF598D"/>
    <w:rsid w:val="00DF6758"/>
    <w:rsid w:val="00DF6956"/>
    <w:rsid w:val="00DF6E93"/>
    <w:rsid w:val="00DF6F8F"/>
    <w:rsid w:val="00DF7A03"/>
    <w:rsid w:val="00DF7A26"/>
    <w:rsid w:val="00DF7A83"/>
    <w:rsid w:val="00E0221E"/>
    <w:rsid w:val="00E02CE8"/>
    <w:rsid w:val="00E03034"/>
    <w:rsid w:val="00E0319C"/>
    <w:rsid w:val="00E036F4"/>
    <w:rsid w:val="00E03B6D"/>
    <w:rsid w:val="00E04D6D"/>
    <w:rsid w:val="00E05DBE"/>
    <w:rsid w:val="00E05EF7"/>
    <w:rsid w:val="00E06C2A"/>
    <w:rsid w:val="00E07F67"/>
    <w:rsid w:val="00E1007F"/>
    <w:rsid w:val="00E105ED"/>
    <w:rsid w:val="00E1116A"/>
    <w:rsid w:val="00E12957"/>
    <w:rsid w:val="00E13CB8"/>
    <w:rsid w:val="00E13D31"/>
    <w:rsid w:val="00E13DF8"/>
    <w:rsid w:val="00E141D0"/>
    <w:rsid w:val="00E14538"/>
    <w:rsid w:val="00E14C10"/>
    <w:rsid w:val="00E14FEA"/>
    <w:rsid w:val="00E1538B"/>
    <w:rsid w:val="00E155BA"/>
    <w:rsid w:val="00E156A3"/>
    <w:rsid w:val="00E157FB"/>
    <w:rsid w:val="00E160E6"/>
    <w:rsid w:val="00E1636A"/>
    <w:rsid w:val="00E1680C"/>
    <w:rsid w:val="00E176EF"/>
    <w:rsid w:val="00E17B7E"/>
    <w:rsid w:val="00E20067"/>
    <w:rsid w:val="00E203BE"/>
    <w:rsid w:val="00E2045C"/>
    <w:rsid w:val="00E204E0"/>
    <w:rsid w:val="00E20882"/>
    <w:rsid w:val="00E20A32"/>
    <w:rsid w:val="00E224D4"/>
    <w:rsid w:val="00E224DC"/>
    <w:rsid w:val="00E22ECF"/>
    <w:rsid w:val="00E230C0"/>
    <w:rsid w:val="00E2385A"/>
    <w:rsid w:val="00E24961"/>
    <w:rsid w:val="00E25754"/>
    <w:rsid w:val="00E25D02"/>
    <w:rsid w:val="00E2609D"/>
    <w:rsid w:val="00E272D0"/>
    <w:rsid w:val="00E273F3"/>
    <w:rsid w:val="00E30204"/>
    <w:rsid w:val="00E30FDC"/>
    <w:rsid w:val="00E320F7"/>
    <w:rsid w:val="00E32589"/>
    <w:rsid w:val="00E32D01"/>
    <w:rsid w:val="00E32D6A"/>
    <w:rsid w:val="00E33129"/>
    <w:rsid w:val="00E34150"/>
    <w:rsid w:val="00E341DE"/>
    <w:rsid w:val="00E343F3"/>
    <w:rsid w:val="00E350C4"/>
    <w:rsid w:val="00E350E2"/>
    <w:rsid w:val="00E35133"/>
    <w:rsid w:val="00E352AC"/>
    <w:rsid w:val="00E357AA"/>
    <w:rsid w:val="00E35EA7"/>
    <w:rsid w:val="00E36054"/>
    <w:rsid w:val="00E36347"/>
    <w:rsid w:val="00E36533"/>
    <w:rsid w:val="00E37D78"/>
    <w:rsid w:val="00E4014C"/>
    <w:rsid w:val="00E40429"/>
    <w:rsid w:val="00E4181A"/>
    <w:rsid w:val="00E41A2D"/>
    <w:rsid w:val="00E41A83"/>
    <w:rsid w:val="00E41DD2"/>
    <w:rsid w:val="00E41E02"/>
    <w:rsid w:val="00E41E92"/>
    <w:rsid w:val="00E42232"/>
    <w:rsid w:val="00E43BA0"/>
    <w:rsid w:val="00E440AE"/>
    <w:rsid w:val="00E44239"/>
    <w:rsid w:val="00E44589"/>
    <w:rsid w:val="00E44850"/>
    <w:rsid w:val="00E44DB3"/>
    <w:rsid w:val="00E45009"/>
    <w:rsid w:val="00E454E9"/>
    <w:rsid w:val="00E46E67"/>
    <w:rsid w:val="00E46E92"/>
    <w:rsid w:val="00E46F9E"/>
    <w:rsid w:val="00E47A55"/>
    <w:rsid w:val="00E515C7"/>
    <w:rsid w:val="00E5252E"/>
    <w:rsid w:val="00E52918"/>
    <w:rsid w:val="00E52E1B"/>
    <w:rsid w:val="00E530ED"/>
    <w:rsid w:val="00E5442F"/>
    <w:rsid w:val="00E547E8"/>
    <w:rsid w:val="00E5488F"/>
    <w:rsid w:val="00E54AD5"/>
    <w:rsid w:val="00E5502D"/>
    <w:rsid w:val="00E55593"/>
    <w:rsid w:val="00E56649"/>
    <w:rsid w:val="00E56BB5"/>
    <w:rsid w:val="00E570A8"/>
    <w:rsid w:val="00E57749"/>
    <w:rsid w:val="00E57ED7"/>
    <w:rsid w:val="00E601A3"/>
    <w:rsid w:val="00E608DD"/>
    <w:rsid w:val="00E60AC3"/>
    <w:rsid w:val="00E60D30"/>
    <w:rsid w:val="00E617E4"/>
    <w:rsid w:val="00E61C10"/>
    <w:rsid w:val="00E621EF"/>
    <w:rsid w:val="00E6245C"/>
    <w:rsid w:val="00E62763"/>
    <w:rsid w:val="00E62D9A"/>
    <w:rsid w:val="00E63E1B"/>
    <w:rsid w:val="00E645FF"/>
    <w:rsid w:val="00E64F8F"/>
    <w:rsid w:val="00E65081"/>
    <w:rsid w:val="00E65127"/>
    <w:rsid w:val="00E65E60"/>
    <w:rsid w:val="00E66101"/>
    <w:rsid w:val="00E66286"/>
    <w:rsid w:val="00E662E7"/>
    <w:rsid w:val="00E6673F"/>
    <w:rsid w:val="00E7064B"/>
    <w:rsid w:val="00E706FA"/>
    <w:rsid w:val="00E71151"/>
    <w:rsid w:val="00E715AC"/>
    <w:rsid w:val="00E727DB"/>
    <w:rsid w:val="00E73C79"/>
    <w:rsid w:val="00E742E6"/>
    <w:rsid w:val="00E7447D"/>
    <w:rsid w:val="00E74B0C"/>
    <w:rsid w:val="00E75B04"/>
    <w:rsid w:val="00E761E9"/>
    <w:rsid w:val="00E772E7"/>
    <w:rsid w:val="00E801BB"/>
    <w:rsid w:val="00E804F3"/>
    <w:rsid w:val="00E81FA6"/>
    <w:rsid w:val="00E83014"/>
    <w:rsid w:val="00E83613"/>
    <w:rsid w:val="00E838F4"/>
    <w:rsid w:val="00E84152"/>
    <w:rsid w:val="00E84A49"/>
    <w:rsid w:val="00E84F44"/>
    <w:rsid w:val="00E851C4"/>
    <w:rsid w:val="00E8529E"/>
    <w:rsid w:val="00E855A2"/>
    <w:rsid w:val="00E85BF7"/>
    <w:rsid w:val="00E860F9"/>
    <w:rsid w:val="00E86208"/>
    <w:rsid w:val="00E86984"/>
    <w:rsid w:val="00E86B8B"/>
    <w:rsid w:val="00E86C53"/>
    <w:rsid w:val="00E87690"/>
    <w:rsid w:val="00E8788A"/>
    <w:rsid w:val="00E87932"/>
    <w:rsid w:val="00E9077E"/>
    <w:rsid w:val="00E909E2"/>
    <w:rsid w:val="00E90A7D"/>
    <w:rsid w:val="00E90F31"/>
    <w:rsid w:val="00E935B0"/>
    <w:rsid w:val="00E94B92"/>
    <w:rsid w:val="00E94C1D"/>
    <w:rsid w:val="00E94CA8"/>
    <w:rsid w:val="00E94CD7"/>
    <w:rsid w:val="00E952E0"/>
    <w:rsid w:val="00E95564"/>
    <w:rsid w:val="00E96B56"/>
    <w:rsid w:val="00E9792F"/>
    <w:rsid w:val="00EA0091"/>
    <w:rsid w:val="00EA03FA"/>
    <w:rsid w:val="00EA06D6"/>
    <w:rsid w:val="00EA0AF5"/>
    <w:rsid w:val="00EA0F00"/>
    <w:rsid w:val="00EA11A9"/>
    <w:rsid w:val="00EA15E5"/>
    <w:rsid w:val="00EA2303"/>
    <w:rsid w:val="00EA2EDA"/>
    <w:rsid w:val="00EA2FC3"/>
    <w:rsid w:val="00EA3593"/>
    <w:rsid w:val="00EA4DBD"/>
    <w:rsid w:val="00EA55C3"/>
    <w:rsid w:val="00EA586C"/>
    <w:rsid w:val="00EA5DE1"/>
    <w:rsid w:val="00EA7493"/>
    <w:rsid w:val="00EA7582"/>
    <w:rsid w:val="00EA774A"/>
    <w:rsid w:val="00EA7B81"/>
    <w:rsid w:val="00EA7E33"/>
    <w:rsid w:val="00EB03AA"/>
    <w:rsid w:val="00EB0523"/>
    <w:rsid w:val="00EB0F59"/>
    <w:rsid w:val="00EB1CF5"/>
    <w:rsid w:val="00EB2ECC"/>
    <w:rsid w:val="00EB3342"/>
    <w:rsid w:val="00EB388D"/>
    <w:rsid w:val="00EB3B65"/>
    <w:rsid w:val="00EB42E3"/>
    <w:rsid w:val="00EB5726"/>
    <w:rsid w:val="00EB5752"/>
    <w:rsid w:val="00EB5E6C"/>
    <w:rsid w:val="00EB6783"/>
    <w:rsid w:val="00EB67D0"/>
    <w:rsid w:val="00EB75DD"/>
    <w:rsid w:val="00EC0C1F"/>
    <w:rsid w:val="00EC0C45"/>
    <w:rsid w:val="00EC1162"/>
    <w:rsid w:val="00EC1295"/>
    <w:rsid w:val="00EC1EB3"/>
    <w:rsid w:val="00EC22A5"/>
    <w:rsid w:val="00EC2CA7"/>
    <w:rsid w:val="00EC3512"/>
    <w:rsid w:val="00EC3D99"/>
    <w:rsid w:val="00EC4F6D"/>
    <w:rsid w:val="00EC50A1"/>
    <w:rsid w:val="00EC50BE"/>
    <w:rsid w:val="00EC5284"/>
    <w:rsid w:val="00EC5A7D"/>
    <w:rsid w:val="00EC60F4"/>
    <w:rsid w:val="00EC6A0F"/>
    <w:rsid w:val="00EC6C5D"/>
    <w:rsid w:val="00EC6D87"/>
    <w:rsid w:val="00EC7087"/>
    <w:rsid w:val="00EC72EA"/>
    <w:rsid w:val="00EC7699"/>
    <w:rsid w:val="00EC77D3"/>
    <w:rsid w:val="00EC78AC"/>
    <w:rsid w:val="00EC7954"/>
    <w:rsid w:val="00EC7C07"/>
    <w:rsid w:val="00ED1023"/>
    <w:rsid w:val="00ED19B2"/>
    <w:rsid w:val="00ED19C8"/>
    <w:rsid w:val="00ED1A90"/>
    <w:rsid w:val="00ED2461"/>
    <w:rsid w:val="00ED32D3"/>
    <w:rsid w:val="00ED3AA7"/>
    <w:rsid w:val="00ED3B0D"/>
    <w:rsid w:val="00ED4306"/>
    <w:rsid w:val="00ED452E"/>
    <w:rsid w:val="00ED4565"/>
    <w:rsid w:val="00ED537C"/>
    <w:rsid w:val="00ED5874"/>
    <w:rsid w:val="00ED5EAB"/>
    <w:rsid w:val="00ED6793"/>
    <w:rsid w:val="00ED6A99"/>
    <w:rsid w:val="00EE00D8"/>
    <w:rsid w:val="00EE03C9"/>
    <w:rsid w:val="00EE13CA"/>
    <w:rsid w:val="00EE1FDD"/>
    <w:rsid w:val="00EE2776"/>
    <w:rsid w:val="00EE2871"/>
    <w:rsid w:val="00EE2A4E"/>
    <w:rsid w:val="00EE35B0"/>
    <w:rsid w:val="00EE40BF"/>
    <w:rsid w:val="00EE42A1"/>
    <w:rsid w:val="00EE4581"/>
    <w:rsid w:val="00EE46DD"/>
    <w:rsid w:val="00EE52F3"/>
    <w:rsid w:val="00EE531E"/>
    <w:rsid w:val="00EE5362"/>
    <w:rsid w:val="00EE53A2"/>
    <w:rsid w:val="00EE54C1"/>
    <w:rsid w:val="00EE5755"/>
    <w:rsid w:val="00EE67D7"/>
    <w:rsid w:val="00EE6E80"/>
    <w:rsid w:val="00EE70A6"/>
    <w:rsid w:val="00EE7588"/>
    <w:rsid w:val="00EE75F9"/>
    <w:rsid w:val="00EE7BA0"/>
    <w:rsid w:val="00EF02AA"/>
    <w:rsid w:val="00EF0C41"/>
    <w:rsid w:val="00EF0DA3"/>
    <w:rsid w:val="00EF0E05"/>
    <w:rsid w:val="00EF0EDB"/>
    <w:rsid w:val="00EF1119"/>
    <w:rsid w:val="00EF12FF"/>
    <w:rsid w:val="00EF1B7F"/>
    <w:rsid w:val="00EF24DA"/>
    <w:rsid w:val="00EF3242"/>
    <w:rsid w:val="00EF35A7"/>
    <w:rsid w:val="00EF3F99"/>
    <w:rsid w:val="00EF4268"/>
    <w:rsid w:val="00EF48BE"/>
    <w:rsid w:val="00EF5145"/>
    <w:rsid w:val="00EF5827"/>
    <w:rsid w:val="00EF59F2"/>
    <w:rsid w:val="00EF5CA5"/>
    <w:rsid w:val="00EF5D75"/>
    <w:rsid w:val="00EF6784"/>
    <w:rsid w:val="00EF6A10"/>
    <w:rsid w:val="00EF6B90"/>
    <w:rsid w:val="00EF7261"/>
    <w:rsid w:val="00EF7811"/>
    <w:rsid w:val="00EF7BC6"/>
    <w:rsid w:val="00EF7E04"/>
    <w:rsid w:val="00F000EF"/>
    <w:rsid w:val="00F00335"/>
    <w:rsid w:val="00F00835"/>
    <w:rsid w:val="00F009DF"/>
    <w:rsid w:val="00F00ADA"/>
    <w:rsid w:val="00F00DAB"/>
    <w:rsid w:val="00F019A5"/>
    <w:rsid w:val="00F01C42"/>
    <w:rsid w:val="00F0204F"/>
    <w:rsid w:val="00F0266E"/>
    <w:rsid w:val="00F02BA2"/>
    <w:rsid w:val="00F02E14"/>
    <w:rsid w:val="00F02E6E"/>
    <w:rsid w:val="00F030EC"/>
    <w:rsid w:val="00F03457"/>
    <w:rsid w:val="00F05265"/>
    <w:rsid w:val="00F063AA"/>
    <w:rsid w:val="00F06A12"/>
    <w:rsid w:val="00F06C82"/>
    <w:rsid w:val="00F07127"/>
    <w:rsid w:val="00F07863"/>
    <w:rsid w:val="00F07909"/>
    <w:rsid w:val="00F07BAD"/>
    <w:rsid w:val="00F07C49"/>
    <w:rsid w:val="00F07F93"/>
    <w:rsid w:val="00F07F9C"/>
    <w:rsid w:val="00F10E43"/>
    <w:rsid w:val="00F112AD"/>
    <w:rsid w:val="00F113A2"/>
    <w:rsid w:val="00F11A25"/>
    <w:rsid w:val="00F12468"/>
    <w:rsid w:val="00F1312B"/>
    <w:rsid w:val="00F1314B"/>
    <w:rsid w:val="00F13259"/>
    <w:rsid w:val="00F13AA4"/>
    <w:rsid w:val="00F141CE"/>
    <w:rsid w:val="00F149D8"/>
    <w:rsid w:val="00F14D23"/>
    <w:rsid w:val="00F14F88"/>
    <w:rsid w:val="00F14F8B"/>
    <w:rsid w:val="00F15476"/>
    <w:rsid w:val="00F15655"/>
    <w:rsid w:val="00F15B83"/>
    <w:rsid w:val="00F16489"/>
    <w:rsid w:val="00F16BCD"/>
    <w:rsid w:val="00F17EB1"/>
    <w:rsid w:val="00F2006D"/>
    <w:rsid w:val="00F20BC8"/>
    <w:rsid w:val="00F21011"/>
    <w:rsid w:val="00F2108B"/>
    <w:rsid w:val="00F21B4A"/>
    <w:rsid w:val="00F24A31"/>
    <w:rsid w:val="00F251A6"/>
    <w:rsid w:val="00F25450"/>
    <w:rsid w:val="00F254F4"/>
    <w:rsid w:val="00F25B69"/>
    <w:rsid w:val="00F262D1"/>
    <w:rsid w:val="00F26454"/>
    <w:rsid w:val="00F265C5"/>
    <w:rsid w:val="00F2757C"/>
    <w:rsid w:val="00F275E1"/>
    <w:rsid w:val="00F2763F"/>
    <w:rsid w:val="00F27E3F"/>
    <w:rsid w:val="00F301E5"/>
    <w:rsid w:val="00F302B2"/>
    <w:rsid w:val="00F304D2"/>
    <w:rsid w:val="00F30710"/>
    <w:rsid w:val="00F30AEA"/>
    <w:rsid w:val="00F31430"/>
    <w:rsid w:val="00F31C0A"/>
    <w:rsid w:val="00F31D05"/>
    <w:rsid w:val="00F3202D"/>
    <w:rsid w:val="00F321AD"/>
    <w:rsid w:val="00F325F5"/>
    <w:rsid w:val="00F3274D"/>
    <w:rsid w:val="00F32782"/>
    <w:rsid w:val="00F327DB"/>
    <w:rsid w:val="00F329A5"/>
    <w:rsid w:val="00F32BAC"/>
    <w:rsid w:val="00F33A42"/>
    <w:rsid w:val="00F33E3D"/>
    <w:rsid w:val="00F33F1D"/>
    <w:rsid w:val="00F34648"/>
    <w:rsid w:val="00F3465B"/>
    <w:rsid w:val="00F34E94"/>
    <w:rsid w:val="00F34EC2"/>
    <w:rsid w:val="00F350C5"/>
    <w:rsid w:val="00F355FC"/>
    <w:rsid w:val="00F35C36"/>
    <w:rsid w:val="00F36362"/>
    <w:rsid w:val="00F36CE5"/>
    <w:rsid w:val="00F37326"/>
    <w:rsid w:val="00F406F3"/>
    <w:rsid w:val="00F4135F"/>
    <w:rsid w:val="00F41A64"/>
    <w:rsid w:val="00F41D89"/>
    <w:rsid w:val="00F41F25"/>
    <w:rsid w:val="00F42284"/>
    <w:rsid w:val="00F427DB"/>
    <w:rsid w:val="00F42F92"/>
    <w:rsid w:val="00F43BFA"/>
    <w:rsid w:val="00F456FB"/>
    <w:rsid w:val="00F459BE"/>
    <w:rsid w:val="00F45E66"/>
    <w:rsid w:val="00F46343"/>
    <w:rsid w:val="00F4709B"/>
    <w:rsid w:val="00F47264"/>
    <w:rsid w:val="00F477D1"/>
    <w:rsid w:val="00F47E45"/>
    <w:rsid w:val="00F50122"/>
    <w:rsid w:val="00F50473"/>
    <w:rsid w:val="00F50B09"/>
    <w:rsid w:val="00F50C74"/>
    <w:rsid w:val="00F511C4"/>
    <w:rsid w:val="00F51D41"/>
    <w:rsid w:val="00F51E20"/>
    <w:rsid w:val="00F5247B"/>
    <w:rsid w:val="00F52A7D"/>
    <w:rsid w:val="00F53CC0"/>
    <w:rsid w:val="00F54716"/>
    <w:rsid w:val="00F56660"/>
    <w:rsid w:val="00F575C8"/>
    <w:rsid w:val="00F57BB6"/>
    <w:rsid w:val="00F57D60"/>
    <w:rsid w:val="00F60547"/>
    <w:rsid w:val="00F6067D"/>
    <w:rsid w:val="00F60745"/>
    <w:rsid w:val="00F60AA4"/>
    <w:rsid w:val="00F60C70"/>
    <w:rsid w:val="00F60EFC"/>
    <w:rsid w:val="00F612C5"/>
    <w:rsid w:val="00F6138D"/>
    <w:rsid w:val="00F61627"/>
    <w:rsid w:val="00F61A74"/>
    <w:rsid w:val="00F61DE7"/>
    <w:rsid w:val="00F6285E"/>
    <w:rsid w:val="00F629CD"/>
    <w:rsid w:val="00F62AC6"/>
    <w:rsid w:val="00F62ECF"/>
    <w:rsid w:val="00F64240"/>
    <w:rsid w:val="00F6432D"/>
    <w:rsid w:val="00F64974"/>
    <w:rsid w:val="00F64D08"/>
    <w:rsid w:val="00F64E6C"/>
    <w:rsid w:val="00F652A0"/>
    <w:rsid w:val="00F65390"/>
    <w:rsid w:val="00F65500"/>
    <w:rsid w:val="00F65C7A"/>
    <w:rsid w:val="00F65EB2"/>
    <w:rsid w:val="00F66B66"/>
    <w:rsid w:val="00F6717F"/>
    <w:rsid w:val="00F675D3"/>
    <w:rsid w:val="00F67697"/>
    <w:rsid w:val="00F677D5"/>
    <w:rsid w:val="00F67C1A"/>
    <w:rsid w:val="00F67EC3"/>
    <w:rsid w:val="00F70FD1"/>
    <w:rsid w:val="00F7121D"/>
    <w:rsid w:val="00F71C90"/>
    <w:rsid w:val="00F71E52"/>
    <w:rsid w:val="00F72718"/>
    <w:rsid w:val="00F72780"/>
    <w:rsid w:val="00F73630"/>
    <w:rsid w:val="00F744EF"/>
    <w:rsid w:val="00F756D6"/>
    <w:rsid w:val="00F75900"/>
    <w:rsid w:val="00F75FD4"/>
    <w:rsid w:val="00F765DC"/>
    <w:rsid w:val="00F76887"/>
    <w:rsid w:val="00F77294"/>
    <w:rsid w:val="00F777AD"/>
    <w:rsid w:val="00F8040F"/>
    <w:rsid w:val="00F81EB1"/>
    <w:rsid w:val="00F821D5"/>
    <w:rsid w:val="00F82967"/>
    <w:rsid w:val="00F82DE7"/>
    <w:rsid w:val="00F833CD"/>
    <w:rsid w:val="00F83C19"/>
    <w:rsid w:val="00F844BF"/>
    <w:rsid w:val="00F850B3"/>
    <w:rsid w:val="00F86177"/>
    <w:rsid w:val="00F86194"/>
    <w:rsid w:val="00F86903"/>
    <w:rsid w:val="00F869A2"/>
    <w:rsid w:val="00F875CD"/>
    <w:rsid w:val="00F87733"/>
    <w:rsid w:val="00F877E7"/>
    <w:rsid w:val="00F90051"/>
    <w:rsid w:val="00F90AF9"/>
    <w:rsid w:val="00F90C09"/>
    <w:rsid w:val="00F91230"/>
    <w:rsid w:val="00F91249"/>
    <w:rsid w:val="00F913CB"/>
    <w:rsid w:val="00F926C6"/>
    <w:rsid w:val="00F92F6E"/>
    <w:rsid w:val="00F92FED"/>
    <w:rsid w:val="00F93090"/>
    <w:rsid w:val="00F93611"/>
    <w:rsid w:val="00F93739"/>
    <w:rsid w:val="00F93FC0"/>
    <w:rsid w:val="00F94338"/>
    <w:rsid w:val="00F94A1B"/>
    <w:rsid w:val="00F95369"/>
    <w:rsid w:val="00F95EFB"/>
    <w:rsid w:val="00F9609B"/>
    <w:rsid w:val="00F9663F"/>
    <w:rsid w:val="00F9681F"/>
    <w:rsid w:val="00F96894"/>
    <w:rsid w:val="00F970F2"/>
    <w:rsid w:val="00F97454"/>
    <w:rsid w:val="00F97B57"/>
    <w:rsid w:val="00FA10AF"/>
    <w:rsid w:val="00FA1199"/>
    <w:rsid w:val="00FA13D0"/>
    <w:rsid w:val="00FA1B42"/>
    <w:rsid w:val="00FA259D"/>
    <w:rsid w:val="00FA281C"/>
    <w:rsid w:val="00FA2AB1"/>
    <w:rsid w:val="00FA3559"/>
    <w:rsid w:val="00FA40B6"/>
    <w:rsid w:val="00FA4371"/>
    <w:rsid w:val="00FA5425"/>
    <w:rsid w:val="00FA5511"/>
    <w:rsid w:val="00FA5CB6"/>
    <w:rsid w:val="00FA5CFB"/>
    <w:rsid w:val="00FA7209"/>
    <w:rsid w:val="00FA7274"/>
    <w:rsid w:val="00FA75ED"/>
    <w:rsid w:val="00FA79D7"/>
    <w:rsid w:val="00FB0AFC"/>
    <w:rsid w:val="00FB1183"/>
    <w:rsid w:val="00FB15CF"/>
    <w:rsid w:val="00FB1852"/>
    <w:rsid w:val="00FB1C27"/>
    <w:rsid w:val="00FB1D98"/>
    <w:rsid w:val="00FB2684"/>
    <w:rsid w:val="00FB2806"/>
    <w:rsid w:val="00FB284F"/>
    <w:rsid w:val="00FB2EDC"/>
    <w:rsid w:val="00FB31B4"/>
    <w:rsid w:val="00FB335B"/>
    <w:rsid w:val="00FB4267"/>
    <w:rsid w:val="00FB444F"/>
    <w:rsid w:val="00FB5D8C"/>
    <w:rsid w:val="00FB6A4A"/>
    <w:rsid w:val="00FB6A4C"/>
    <w:rsid w:val="00FB6B15"/>
    <w:rsid w:val="00FB70CA"/>
    <w:rsid w:val="00FB71BF"/>
    <w:rsid w:val="00FC0265"/>
    <w:rsid w:val="00FC04AC"/>
    <w:rsid w:val="00FC079A"/>
    <w:rsid w:val="00FC08EC"/>
    <w:rsid w:val="00FC0BA2"/>
    <w:rsid w:val="00FC150D"/>
    <w:rsid w:val="00FC1A92"/>
    <w:rsid w:val="00FC1C78"/>
    <w:rsid w:val="00FC2CCE"/>
    <w:rsid w:val="00FC2F8F"/>
    <w:rsid w:val="00FC3044"/>
    <w:rsid w:val="00FC35DA"/>
    <w:rsid w:val="00FC411C"/>
    <w:rsid w:val="00FC4A2F"/>
    <w:rsid w:val="00FC4D09"/>
    <w:rsid w:val="00FC501E"/>
    <w:rsid w:val="00FC529C"/>
    <w:rsid w:val="00FC5304"/>
    <w:rsid w:val="00FC5415"/>
    <w:rsid w:val="00FC5507"/>
    <w:rsid w:val="00FC674E"/>
    <w:rsid w:val="00FC68E8"/>
    <w:rsid w:val="00FC74D4"/>
    <w:rsid w:val="00FC75F8"/>
    <w:rsid w:val="00FD0156"/>
    <w:rsid w:val="00FD0303"/>
    <w:rsid w:val="00FD148B"/>
    <w:rsid w:val="00FD190C"/>
    <w:rsid w:val="00FD1F8E"/>
    <w:rsid w:val="00FD2456"/>
    <w:rsid w:val="00FD272F"/>
    <w:rsid w:val="00FD2961"/>
    <w:rsid w:val="00FD2B22"/>
    <w:rsid w:val="00FD2B7F"/>
    <w:rsid w:val="00FD2B96"/>
    <w:rsid w:val="00FD2BAA"/>
    <w:rsid w:val="00FD2CA4"/>
    <w:rsid w:val="00FD2D26"/>
    <w:rsid w:val="00FD2ECE"/>
    <w:rsid w:val="00FD35EC"/>
    <w:rsid w:val="00FD3E18"/>
    <w:rsid w:val="00FD4548"/>
    <w:rsid w:val="00FD47BF"/>
    <w:rsid w:val="00FD4C1A"/>
    <w:rsid w:val="00FD4C26"/>
    <w:rsid w:val="00FD4CD1"/>
    <w:rsid w:val="00FD51CE"/>
    <w:rsid w:val="00FD5E24"/>
    <w:rsid w:val="00FD64D0"/>
    <w:rsid w:val="00FD64ED"/>
    <w:rsid w:val="00FD65BE"/>
    <w:rsid w:val="00FD6794"/>
    <w:rsid w:val="00FD6B3A"/>
    <w:rsid w:val="00FD78E6"/>
    <w:rsid w:val="00FD7D89"/>
    <w:rsid w:val="00FD7E1F"/>
    <w:rsid w:val="00FE0E48"/>
    <w:rsid w:val="00FE1393"/>
    <w:rsid w:val="00FE195B"/>
    <w:rsid w:val="00FE1F11"/>
    <w:rsid w:val="00FE2021"/>
    <w:rsid w:val="00FE258B"/>
    <w:rsid w:val="00FE27F9"/>
    <w:rsid w:val="00FE2F09"/>
    <w:rsid w:val="00FE42AD"/>
    <w:rsid w:val="00FE528B"/>
    <w:rsid w:val="00FE5D2A"/>
    <w:rsid w:val="00FE60DA"/>
    <w:rsid w:val="00FE67E6"/>
    <w:rsid w:val="00FE6E23"/>
    <w:rsid w:val="00FE76A9"/>
    <w:rsid w:val="00FE7B8D"/>
    <w:rsid w:val="00FF0054"/>
    <w:rsid w:val="00FF0221"/>
    <w:rsid w:val="00FF0F43"/>
    <w:rsid w:val="00FF1ECA"/>
    <w:rsid w:val="00FF25DB"/>
    <w:rsid w:val="00FF2A13"/>
    <w:rsid w:val="00FF2AB4"/>
    <w:rsid w:val="00FF31EB"/>
    <w:rsid w:val="00FF32E0"/>
    <w:rsid w:val="00FF3333"/>
    <w:rsid w:val="00FF35D3"/>
    <w:rsid w:val="00FF3F48"/>
    <w:rsid w:val="00FF4034"/>
    <w:rsid w:val="00FF4A1B"/>
    <w:rsid w:val="00FF523F"/>
    <w:rsid w:val="00FF5DD7"/>
    <w:rsid w:val="00FF5F7A"/>
    <w:rsid w:val="00FF64BD"/>
    <w:rsid w:val="00FF651C"/>
    <w:rsid w:val="00FF6530"/>
    <w:rsid w:val="00FF6A93"/>
    <w:rsid w:val="00FF6E04"/>
    <w:rsid w:val="00FF74EE"/>
    <w:rsid w:val="00FF7743"/>
    <w:rsid w:val="00FF7F6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AC2EFB"/>
  <w15:docId w15:val="{1F24F8CA-9427-D745-AFEC-580452A11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heading 7" w:semiHidden="1" w:unhideWhenUsed="1"/>
    <w:lsdException w:name="heading 8" w:semiHidden="1" w:unhideWhenUsed="1" w:qFormat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C595C"/>
    <w:rPr>
      <w:rFonts w:ascii="Times New Roman" w:eastAsia="Times New Roman" w:hAnsi="Times New Roman" w:cs="Times New Roman"/>
    </w:rPr>
  </w:style>
  <w:style w:type="paragraph" w:styleId="Heading8">
    <w:name w:val="heading 8"/>
    <w:basedOn w:val="Normal"/>
    <w:next w:val="Normal"/>
    <w:link w:val="Heading8Char"/>
    <w:qFormat/>
    <w:rsid w:val="00B12923"/>
    <w:pPr>
      <w:autoSpaceDE w:val="0"/>
      <w:autoSpaceDN w:val="0"/>
      <w:spacing w:before="240" w:after="60"/>
      <w:outlineLvl w:val="7"/>
    </w:pPr>
    <w:rPr>
      <w:rFonts w:ascii="Arial" w:hAnsi="Arial" w:cs="Arial"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semiHidden/>
    <w:rsid w:val="00B129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A2747B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uiPriority w:val="99"/>
    <w:semiHidden/>
    <w:rsid w:val="00BB2C62"/>
    <w:rPr>
      <w:rFonts w:ascii="Lucida Grande" w:hAnsi="Lucida Grande"/>
      <w:sz w:val="18"/>
      <w:szCs w:val="18"/>
    </w:rPr>
  </w:style>
  <w:style w:type="character" w:customStyle="1" w:styleId="BalloonTextChar2">
    <w:name w:val="Balloon Text Char"/>
    <w:basedOn w:val="DefaultParagraphFont"/>
    <w:uiPriority w:val="99"/>
    <w:semiHidden/>
    <w:rsid w:val="003F77EF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uiPriority w:val="99"/>
    <w:semiHidden/>
    <w:rsid w:val="003F77EF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uiPriority w:val="99"/>
    <w:semiHidden/>
    <w:rsid w:val="003F77EF"/>
    <w:rPr>
      <w:rFonts w:ascii="Lucida Grande" w:hAnsi="Lucida Grande"/>
      <w:sz w:val="18"/>
      <w:szCs w:val="18"/>
    </w:rPr>
  </w:style>
  <w:style w:type="character" w:customStyle="1" w:styleId="BalloonTextChar5">
    <w:name w:val="Balloon Text Char"/>
    <w:basedOn w:val="DefaultParagraphFont"/>
    <w:uiPriority w:val="99"/>
    <w:semiHidden/>
    <w:rsid w:val="003F77EF"/>
    <w:rPr>
      <w:rFonts w:ascii="Lucida Grande" w:hAnsi="Lucida Grande"/>
      <w:sz w:val="18"/>
      <w:szCs w:val="18"/>
    </w:rPr>
  </w:style>
  <w:style w:type="character" w:customStyle="1" w:styleId="Heading8Char">
    <w:name w:val="Heading 8 Char"/>
    <w:basedOn w:val="DefaultParagraphFont"/>
    <w:link w:val="Heading8"/>
    <w:rsid w:val="00B12923"/>
    <w:rPr>
      <w:rFonts w:ascii="Arial" w:eastAsia="Times New Roman" w:hAnsi="Arial" w:cs="Arial"/>
      <w:i/>
      <w:iCs/>
      <w:sz w:val="20"/>
      <w:szCs w:val="20"/>
    </w:rPr>
  </w:style>
  <w:style w:type="paragraph" w:styleId="Header">
    <w:name w:val="header"/>
    <w:basedOn w:val="Normal"/>
    <w:link w:val="HeaderChar"/>
    <w:rsid w:val="00B1292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292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B1292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92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B12923"/>
  </w:style>
  <w:style w:type="character" w:styleId="Hyperlink">
    <w:name w:val="Hyperlink"/>
    <w:basedOn w:val="DefaultParagraphFont"/>
    <w:rsid w:val="00B12923"/>
    <w:rPr>
      <w:color w:val="0000FF"/>
      <w:u w:val="single"/>
    </w:rPr>
  </w:style>
  <w:style w:type="character" w:styleId="Emphasis">
    <w:name w:val="Emphasis"/>
    <w:basedOn w:val="DefaultParagraphFont"/>
    <w:qFormat/>
    <w:rsid w:val="00B12923"/>
    <w:rPr>
      <w:i/>
      <w:iCs/>
    </w:rPr>
  </w:style>
  <w:style w:type="character" w:customStyle="1" w:styleId="BalloonTextChar1">
    <w:name w:val="Balloon Text Char1"/>
    <w:basedOn w:val="DefaultParagraphFont"/>
    <w:link w:val="BalloonText"/>
    <w:semiHidden/>
    <w:rsid w:val="00B12923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B12923"/>
    <w:pPr>
      <w:spacing w:before="100" w:beforeAutospacing="1" w:after="100" w:afterAutospacing="1"/>
    </w:pPr>
  </w:style>
  <w:style w:type="paragraph" w:styleId="BodyText">
    <w:name w:val="Body Text"/>
    <w:basedOn w:val="Normal"/>
    <w:link w:val="BodyTextChar"/>
    <w:rsid w:val="00B12923"/>
    <w:pPr>
      <w:jc w:val="center"/>
    </w:pPr>
    <w:rPr>
      <w:rFonts w:ascii="Arial" w:eastAsia="Times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B12923"/>
    <w:rPr>
      <w:rFonts w:ascii="Arial" w:eastAsia="Times" w:hAnsi="Arial" w:cs="Times New Roman"/>
      <w:sz w:val="22"/>
      <w:szCs w:val="20"/>
    </w:rPr>
  </w:style>
  <w:style w:type="paragraph" w:styleId="CommentText">
    <w:name w:val="annotation text"/>
    <w:basedOn w:val="Normal"/>
    <w:link w:val="CommentTextChar"/>
    <w:uiPriority w:val="99"/>
    <w:rsid w:val="00B12923"/>
    <w:pPr>
      <w:autoSpaceDE w:val="0"/>
      <w:autoSpaceDN w:val="0"/>
    </w:pPr>
    <w:rPr>
      <w:rFonts w:ascii="Times" w:hAnsi="Times" w:cs="Time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2923"/>
    <w:rPr>
      <w:rFonts w:ascii="Times" w:eastAsia="Times New Roman" w:hAnsi="Times" w:cs="Times"/>
      <w:sz w:val="20"/>
      <w:szCs w:val="20"/>
    </w:rPr>
  </w:style>
  <w:style w:type="paragraph" w:customStyle="1" w:styleId="H6">
    <w:name w:val="H6"/>
    <w:basedOn w:val="Normal"/>
    <w:next w:val="Normal"/>
    <w:rsid w:val="00B12923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B1292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rsid w:val="00B12923"/>
    <w:pPr>
      <w:autoSpaceDE/>
      <w:autoSpaceDN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B12923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2923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E838F4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rsid w:val="0072080C"/>
  </w:style>
  <w:style w:type="paragraph" w:styleId="FootnoteText">
    <w:name w:val="footnote text"/>
    <w:basedOn w:val="Normal"/>
    <w:link w:val="FootnoteTextChar"/>
    <w:rsid w:val="00082B5C"/>
    <w:rPr>
      <w:rFonts w:asciiTheme="minorHAnsi" w:eastAsia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rsid w:val="00082B5C"/>
  </w:style>
  <w:style w:type="character" w:styleId="FootnoteReference">
    <w:name w:val="footnote reference"/>
    <w:basedOn w:val="DefaultParagraphFont"/>
    <w:rsid w:val="00082B5C"/>
    <w:rPr>
      <w:vertAlign w:val="superscript"/>
    </w:rPr>
  </w:style>
  <w:style w:type="character" w:styleId="Strong">
    <w:name w:val="Strong"/>
    <w:basedOn w:val="DefaultParagraphFont"/>
    <w:rsid w:val="00F112AD"/>
    <w:rPr>
      <w:b/>
      <w:bCs/>
    </w:rPr>
  </w:style>
  <w:style w:type="character" w:styleId="PlaceholderText">
    <w:name w:val="Placeholder Text"/>
    <w:basedOn w:val="DefaultParagraphFont"/>
    <w:rsid w:val="00E547E8"/>
    <w:rPr>
      <w:color w:val="808080"/>
    </w:rPr>
  </w:style>
  <w:style w:type="table" w:styleId="TableSimple1">
    <w:name w:val="Table Simple 1"/>
    <w:basedOn w:val="TableNormal"/>
    <w:rsid w:val="00126B72"/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rsid w:val="00126B72"/>
    <w:rPr>
      <w:rFonts w:ascii="Times New Roman" w:eastAsia="Times New Roman" w:hAnsi="Times New Roman" w:cs="Times New Roman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uiPriority w:val="40"/>
    <w:rsid w:val="00091FDA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ecimalAligned">
    <w:name w:val="Decimal Aligned"/>
    <w:basedOn w:val="Normal"/>
    <w:uiPriority w:val="40"/>
    <w:qFormat/>
    <w:rsid w:val="00ED5EAB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</w:rPr>
  </w:style>
  <w:style w:type="table" w:styleId="LightShading-Accent1">
    <w:name w:val="Light Shading Accent 1"/>
    <w:basedOn w:val="TableNormal"/>
    <w:uiPriority w:val="60"/>
    <w:rsid w:val="00ED5EAB"/>
    <w:rPr>
      <w:rFonts w:eastAsiaTheme="minorEastAsia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TableGrid1">
    <w:name w:val="Table Grid1"/>
    <w:basedOn w:val="TableNormal"/>
    <w:next w:val="TableGrid"/>
    <w:uiPriority w:val="39"/>
    <w:rsid w:val="00392B5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2">
    <w:name w:val="Table Grid Light2"/>
    <w:basedOn w:val="TableNormal"/>
    <w:uiPriority w:val="40"/>
    <w:rsid w:val="006259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80FF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595C"/>
  </w:style>
  <w:style w:type="character" w:customStyle="1" w:styleId="identifier">
    <w:name w:val="identifier"/>
    <w:basedOn w:val="DefaultParagraphFont"/>
    <w:rsid w:val="00602021"/>
  </w:style>
  <w:style w:type="character" w:customStyle="1" w:styleId="id-label">
    <w:name w:val="id-label"/>
    <w:basedOn w:val="DefaultParagraphFont"/>
    <w:rsid w:val="00602021"/>
  </w:style>
  <w:style w:type="character" w:styleId="FollowedHyperlink">
    <w:name w:val="FollowedHyperlink"/>
    <w:basedOn w:val="DefaultParagraphFont"/>
    <w:semiHidden/>
    <w:unhideWhenUsed/>
    <w:rsid w:val="00463618"/>
    <w:rPr>
      <w:color w:val="800080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031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A2777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semiHidden/>
    <w:unhideWhenUsed/>
    <w:rsid w:val="00FD2B2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D2B2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FD2B2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6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7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9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218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516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5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4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22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93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1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177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16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4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925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09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86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5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01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9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06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53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778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10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46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88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32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4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65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192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8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83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5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6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25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30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4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3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86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587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1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5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2452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352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0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37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3241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09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93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4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86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63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36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9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33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87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34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2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3BBFDF-9C43-47F6-8143-CA63E4D954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3</Pages>
  <Words>1020</Words>
  <Characters>581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izona</Company>
  <LinksUpToDate>false</LinksUpToDate>
  <CharactersWithSpaces>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Howard</dc:creator>
  <cp:keywords/>
  <dc:description/>
  <cp:lastModifiedBy>Pelagie Beeson</cp:lastModifiedBy>
  <cp:revision>14</cp:revision>
  <cp:lastPrinted>2022-09-21T23:31:00Z</cp:lastPrinted>
  <dcterms:created xsi:type="dcterms:W3CDTF">2022-09-21T14:57:00Z</dcterms:created>
  <dcterms:modified xsi:type="dcterms:W3CDTF">2022-10-05T19:39:00Z</dcterms:modified>
</cp:coreProperties>
</file>